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6F4A1" w14:textId="77777777" w:rsidR="009E76B6" w:rsidRPr="00DC7112" w:rsidRDefault="009E76B6" w:rsidP="009E76B6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DC7112">
        <w:rPr>
          <w:rFonts w:ascii="Arial" w:hAnsi="Arial" w:cs="Arial"/>
          <w:b/>
          <w:bCs/>
          <w:sz w:val="32"/>
          <w:szCs w:val="32"/>
          <w:lang w:val="en-US"/>
        </w:rPr>
        <w:t>Supplementary material</w:t>
      </w:r>
    </w:p>
    <w:p w14:paraId="174536E7" w14:textId="77777777" w:rsidR="00790323" w:rsidRPr="00DC7112" w:rsidRDefault="00790323" w:rsidP="00822A58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DC7112">
        <w:rPr>
          <w:rFonts w:ascii="Arial" w:hAnsi="Arial" w:cs="Arial"/>
          <w:b/>
          <w:sz w:val="24"/>
          <w:szCs w:val="24"/>
          <w:lang w:val="en-US"/>
        </w:rPr>
        <w:t>Costa Clemens</w:t>
      </w:r>
      <w:r w:rsidRPr="00DC7112">
        <w:rPr>
          <w:rFonts w:ascii="Arial" w:hAnsi="Arial" w:cs="Arial"/>
          <w:b/>
          <w:sz w:val="24"/>
          <w:szCs w:val="24"/>
          <w:vertAlign w:val="superscript"/>
          <w:lang w:val="en-US"/>
        </w:rPr>
        <w:t xml:space="preserve"> </w:t>
      </w:r>
      <w:r w:rsidRPr="00DC7112">
        <w:rPr>
          <w:rFonts w:ascii="Arial" w:hAnsi="Arial" w:cs="Arial"/>
          <w:b/>
          <w:lang w:val="en-US"/>
        </w:rPr>
        <w:t>et al</w:t>
      </w:r>
    </w:p>
    <w:p w14:paraId="2C25893B" w14:textId="36883D57" w:rsidR="00790323" w:rsidRPr="00DC7112" w:rsidRDefault="00C458F8" w:rsidP="00822A58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DC7112">
        <w:rPr>
          <w:rFonts w:ascii="Arial" w:hAnsi="Arial" w:cs="Arial"/>
          <w:b/>
          <w:bCs/>
          <w:lang w:val="en-US"/>
        </w:rPr>
        <w:t>Interchangeability of various COVID-19 vaccine platforms as booster doses: a phase 3 study mimicking real-world practice</w:t>
      </w:r>
    </w:p>
    <w:p w14:paraId="25996863" w14:textId="77777777" w:rsidR="00803B20" w:rsidRPr="00DC7112" w:rsidRDefault="00803B20" w:rsidP="00326E46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41B8364" w14:textId="2C6C712E" w:rsidR="00326E46" w:rsidRPr="00DC7112" w:rsidRDefault="00326E46" w:rsidP="00326E46">
      <w:pPr>
        <w:spacing w:line="480" w:lineRule="auto"/>
        <w:rPr>
          <w:rFonts w:ascii="Arial" w:hAnsi="Arial" w:cs="Arial"/>
          <w:b/>
          <w:bCs/>
          <w:i/>
          <w:iCs/>
          <w:lang w:val="en-US"/>
        </w:rPr>
      </w:pPr>
      <w:r w:rsidRPr="00DC7112">
        <w:rPr>
          <w:rFonts w:ascii="Arial" w:hAnsi="Arial" w:cs="Arial"/>
          <w:b/>
          <w:bCs/>
          <w:lang w:val="en-US"/>
        </w:rPr>
        <w:t>Inclusion criteria</w:t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i/>
          <w:iCs/>
          <w:lang w:val="en-US"/>
        </w:rPr>
        <w:t>page 2</w:t>
      </w:r>
    </w:p>
    <w:p w14:paraId="5947894A" w14:textId="1EB177B9" w:rsidR="00326E46" w:rsidRPr="00DC7112" w:rsidRDefault="00326E46" w:rsidP="00326E46">
      <w:pPr>
        <w:spacing w:line="480" w:lineRule="auto"/>
        <w:rPr>
          <w:rFonts w:ascii="Arial" w:hAnsi="Arial" w:cs="Arial"/>
          <w:b/>
          <w:bCs/>
          <w:i/>
          <w:iCs/>
          <w:lang w:val="en-US"/>
        </w:rPr>
      </w:pPr>
      <w:r w:rsidRPr="00DC7112">
        <w:rPr>
          <w:rFonts w:ascii="Arial" w:hAnsi="Arial" w:cs="Arial"/>
          <w:b/>
          <w:bCs/>
          <w:lang w:val="en-US"/>
        </w:rPr>
        <w:t>Exclusion criteria</w:t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i/>
          <w:iCs/>
          <w:lang w:val="en-US"/>
        </w:rPr>
        <w:t>page</w:t>
      </w:r>
      <w:r w:rsidR="004204C8" w:rsidRPr="00DC7112">
        <w:rPr>
          <w:rFonts w:ascii="Arial" w:hAnsi="Arial" w:cs="Arial"/>
          <w:i/>
          <w:iCs/>
          <w:lang w:val="en-US"/>
        </w:rPr>
        <w:t>s</w:t>
      </w:r>
      <w:r w:rsidRPr="00DC7112">
        <w:rPr>
          <w:rFonts w:ascii="Arial" w:hAnsi="Arial" w:cs="Arial"/>
          <w:i/>
          <w:iCs/>
          <w:lang w:val="en-US"/>
        </w:rPr>
        <w:t xml:space="preserve"> 3</w:t>
      </w:r>
      <w:r w:rsidR="00C458F8" w:rsidRPr="00DC7112">
        <w:rPr>
          <w:rFonts w:ascii="Arial" w:hAnsi="Arial" w:cs="Arial"/>
          <w:i/>
          <w:iCs/>
          <w:lang w:val="en-US"/>
        </w:rPr>
        <w:t>-</w:t>
      </w:r>
      <w:r w:rsidR="004204C8" w:rsidRPr="00DC7112">
        <w:rPr>
          <w:rFonts w:ascii="Arial" w:hAnsi="Arial" w:cs="Arial"/>
          <w:i/>
          <w:iCs/>
          <w:lang w:val="en-US"/>
        </w:rPr>
        <w:t>4</w:t>
      </w:r>
    </w:p>
    <w:p w14:paraId="18AE10FD" w14:textId="0AD102E2" w:rsidR="004204C8" w:rsidRPr="00DC7112" w:rsidRDefault="004204C8" w:rsidP="00326E46">
      <w:pPr>
        <w:spacing w:line="480" w:lineRule="auto"/>
        <w:rPr>
          <w:rFonts w:ascii="Arial" w:hAnsi="Arial" w:cs="Arial"/>
          <w:lang w:val="en-US"/>
        </w:rPr>
      </w:pPr>
      <w:r w:rsidRPr="00DC7112">
        <w:rPr>
          <w:rFonts w:ascii="Arial" w:hAnsi="Arial" w:cs="Arial"/>
          <w:b/>
          <w:bCs/>
          <w:lang w:val="en-US"/>
        </w:rPr>
        <w:t xml:space="preserve">Table 1: </w:t>
      </w:r>
      <w:r w:rsidRPr="00DC7112">
        <w:rPr>
          <w:rFonts w:ascii="Arial" w:hAnsi="Arial" w:cs="Arial"/>
          <w:lang w:val="en-US"/>
        </w:rPr>
        <w:t>GM</w:t>
      </w:r>
      <w:r w:rsidR="003873AE" w:rsidRPr="00DC7112">
        <w:rPr>
          <w:rFonts w:ascii="Arial" w:hAnsi="Arial" w:cs="Arial"/>
          <w:lang w:val="en-US"/>
        </w:rPr>
        <w:t>FR</w:t>
      </w:r>
      <w:r w:rsidRPr="00DC7112">
        <w:rPr>
          <w:rFonts w:ascii="Arial" w:hAnsi="Arial" w:cs="Arial"/>
          <w:lang w:val="en-US"/>
        </w:rPr>
        <w:t xml:space="preserve">s of </w:t>
      </w:r>
      <w:r w:rsidR="003873AE" w:rsidRPr="00DC7112">
        <w:rPr>
          <w:rFonts w:ascii="Arial" w:hAnsi="Arial" w:cs="Arial"/>
          <w:lang w:val="en-US"/>
        </w:rPr>
        <w:t>IgG</w:t>
      </w:r>
      <w:r w:rsidRPr="00DC7112">
        <w:rPr>
          <w:rFonts w:ascii="Arial" w:hAnsi="Arial" w:cs="Arial"/>
          <w:lang w:val="en-US"/>
        </w:rPr>
        <w:t xml:space="preserve"> antibody responses</w:t>
      </w:r>
      <w:r w:rsidRPr="00DC7112">
        <w:rPr>
          <w:rFonts w:ascii="Arial" w:hAnsi="Arial" w:cs="Arial"/>
          <w:b/>
          <w:bCs/>
          <w:lang w:val="en-US"/>
        </w:rPr>
        <w:t xml:space="preserve"> </w:t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="005D26E1"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i/>
          <w:iCs/>
          <w:lang w:val="en-US"/>
        </w:rPr>
        <w:t>page</w:t>
      </w:r>
      <w:r w:rsidRPr="00DC7112">
        <w:rPr>
          <w:rFonts w:ascii="Arial" w:hAnsi="Arial" w:cs="Arial"/>
          <w:lang w:val="en-US"/>
        </w:rPr>
        <w:t xml:space="preserve"> </w:t>
      </w:r>
      <w:r w:rsidRPr="00DC7112">
        <w:rPr>
          <w:rFonts w:ascii="Arial" w:hAnsi="Arial" w:cs="Arial"/>
          <w:i/>
          <w:iCs/>
          <w:lang w:val="en-US"/>
        </w:rPr>
        <w:t>5</w:t>
      </w:r>
    </w:p>
    <w:p w14:paraId="5C314707" w14:textId="69C9FA14" w:rsidR="00C24F63" w:rsidRPr="00DC7112" w:rsidRDefault="00C24F63" w:rsidP="00C24F63">
      <w:pPr>
        <w:spacing w:line="480" w:lineRule="auto"/>
        <w:rPr>
          <w:rFonts w:ascii="Arial" w:hAnsi="Arial" w:cs="Arial"/>
          <w:i/>
          <w:iCs/>
          <w:lang w:val="en-US"/>
        </w:rPr>
      </w:pPr>
      <w:r w:rsidRPr="00DC7112">
        <w:rPr>
          <w:rFonts w:ascii="Arial" w:hAnsi="Arial" w:cs="Arial"/>
          <w:b/>
          <w:bCs/>
          <w:lang w:val="en-US"/>
        </w:rPr>
        <w:t xml:space="preserve">Table 2: </w:t>
      </w:r>
      <w:r w:rsidRPr="00DC7112">
        <w:rPr>
          <w:rFonts w:ascii="Arial" w:hAnsi="Arial" w:cs="Arial"/>
          <w:lang w:val="en-US"/>
        </w:rPr>
        <w:t xml:space="preserve">GMTs of </w:t>
      </w:r>
      <w:r w:rsidR="00304F3C" w:rsidRPr="00DC7112">
        <w:rPr>
          <w:rFonts w:ascii="Arial" w:hAnsi="Arial" w:cs="Arial"/>
          <w:lang w:val="en-US"/>
        </w:rPr>
        <w:t xml:space="preserve">virus </w:t>
      </w:r>
      <w:r w:rsidR="00F64221" w:rsidRPr="00DC7112">
        <w:rPr>
          <w:rFonts w:ascii="Arial" w:hAnsi="Arial" w:cs="Arial"/>
          <w:lang w:val="en-US"/>
        </w:rPr>
        <w:t>neutrali</w:t>
      </w:r>
      <w:r w:rsidR="00907BA0">
        <w:rPr>
          <w:rFonts w:ascii="Arial" w:hAnsi="Arial" w:cs="Arial"/>
          <w:lang w:val="en-US"/>
        </w:rPr>
        <w:t>z</w:t>
      </w:r>
      <w:r w:rsidR="00F64221" w:rsidRPr="00DC7112">
        <w:rPr>
          <w:rFonts w:ascii="Arial" w:hAnsi="Arial" w:cs="Arial"/>
          <w:lang w:val="en-US"/>
        </w:rPr>
        <w:t xml:space="preserve">ing </w:t>
      </w:r>
      <w:r w:rsidRPr="00DC7112">
        <w:rPr>
          <w:rFonts w:ascii="Arial" w:hAnsi="Arial" w:cs="Arial"/>
          <w:lang w:val="en-US"/>
        </w:rPr>
        <w:t>antibody responses</w:t>
      </w:r>
      <w:r w:rsidRPr="00DC7112">
        <w:rPr>
          <w:rFonts w:ascii="Arial" w:hAnsi="Arial" w:cs="Arial"/>
          <w:b/>
          <w:bCs/>
          <w:lang w:val="en-US"/>
        </w:rPr>
        <w:t xml:space="preserve"> </w:t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="00C458F8"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i/>
          <w:iCs/>
          <w:lang w:val="en-US"/>
        </w:rPr>
        <w:t xml:space="preserve">pages </w:t>
      </w:r>
      <w:r w:rsidR="003873AE" w:rsidRPr="00DC7112">
        <w:rPr>
          <w:rFonts w:ascii="Arial" w:hAnsi="Arial" w:cs="Arial"/>
          <w:i/>
          <w:iCs/>
          <w:lang w:val="en-US"/>
        </w:rPr>
        <w:t>6</w:t>
      </w:r>
      <w:r w:rsidR="00C458F8" w:rsidRPr="00DC7112">
        <w:rPr>
          <w:rFonts w:ascii="Arial" w:hAnsi="Arial" w:cs="Arial"/>
          <w:i/>
          <w:iCs/>
          <w:lang w:val="en-US"/>
        </w:rPr>
        <w:t>-</w:t>
      </w:r>
      <w:r w:rsidR="003873AE" w:rsidRPr="00DC7112">
        <w:rPr>
          <w:rFonts w:ascii="Arial" w:hAnsi="Arial" w:cs="Arial"/>
          <w:i/>
          <w:iCs/>
          <w:lang w:val="en-US"/>
        </w:rPr>
        <w:t>7</w:t>
      </w:r>
    </w:p>
    <w:p w14:paraId="1E9632D5" w14:textId="5712D9F0" w:rsidR="00114EC5" w:rsidRPr="00DC7112" w:rsidRDefault="00114EC5" w:rsidP="00114EC5">
      <w:pPr>
        <w:spacing w:line="480" w:lineRule="auto"/>
        <w:rPr>
          <w:rFonts w:ascii="Arial" w:hAnsi="Arial" w:cs="Arial"/>
          <w:lang w:val="en-US"/>
        </w:rPr>
      </w:pPr>
      <w:r w:rsidRPr="00DC7112">
        <w:rPr>
          <w:rFonts w:ascii="Arial" w:hAnsi="Arial" w:cs="Arial"/>
          <w:b/>
          <w:bCs/>
          <w:lang w:val="en-US"/>
        </w:rPr>
        <w:t xml:space="preserve">Table 3: </w:t>
      </w:r>
      <w:r w:rsidRPr="00DC7112">
        <w:rPr>
          <w:rFonts w:ascii="Arial" w:hAnsi="Arial" w:cs="Arial"/>
          <w:lang w:val="en-US"/>
        </w:rPr>
        <w:t>Grade 3 and 4 adverse events</w:t>
      </w:r>
      <w:r w:rsidRPr="00DC7112">
        <w:rPr>
          <w:rFonts w:ascii="Arial" w:hAnsi="Arial" w:cs="Arial"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b/>
          <w:bCs/>
          <w:lang w:val="en-US"/>
        </w:rPr>
        <w:tab/>
      </w:r>
      <w:r w:rsidRPr="00DC7112">
        <w:rPr>
          <w:rFonts w:ascii="Arial" w:hAnsi="Arial" w:cs="Arial"/>
          <w:i/>
          <w:iCs/>
          <w:lang w:val="en-US"/>
        </w:rPr>
        <w:t>page</w:t>
      </w:r>
      <w:r w:rsidRPr="00DC7112">
        <w:rPr>
          <w:rFonts w:ascii="Arial" w:hAnsi="Arial" w:cs="Arial"/>
          <w:lang w:val="en-US"/>
        </w:rPr>
        <w:t xml:space="preserve"> </w:t>
      </w:r>
      <w:r w:rsidRPr="00DC7112">
        <w:rPr>
          <w:rFonts w:ascii="Arial" w:hAnsi="Arial" w:cs="Arial"/>
          <w:i/>
          <w:iCs/>
          <w:lang w:val="en-US"/>
        </w:rPr>
        <w:t>8</w:t>
      </w:r>
    </w:p>
    <w:p w14:paraId="76D98E1C" w14:textId="77777777" w:rsidR="00114EC5" w:rsidRPr="00DC7112" w:rsidRDefault="00114EC5" w:rsidP="00C24F63">
      <w:pPr>
        <w:spacing w:line="480" w:lineRule="auto"/>
        <w:rPr>
          <w:rFonts w:ascii="Arial" w:hAnsi="Arial" w:cs="Arial"/>
          <w:lang w:val="en-US"/>
        </w:rPr>
      </w:pPr>
    </w:p>
    <w:p w14:paraId="71A839A3" w14:textId="77777777" w:rsidR="00C24F63" w:rsidRPr="00DC7112" w:rsidRDefault="00C24F63" w:rsidP="00326E46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F550CAB" w14:textId="75A751DF" w:rsidR="00803B20" w:rsidRPr="00DC7112" w:rsidRDefault="00803B20">
      <w:pPr>
        <w:rPr>
          <w:rFonts w:ascii="Arial" w:hAnsi="Arial" w:cs="Arial"/>
          <w:b/>
          <w:bCs/>
          <w:lang w:val="en-US"/>
        </w:rPr>
      </w:pPr>
      <w:r w:rsidRPr="00DC7112">
        <w:rPr>
          <w:rFonts w:ascii="Arial" w:hAnsi="Arial" w:cs="Arial"/>
          <w:b/>
          <w:bCs/>
          <w:lang w:val="en-US"/>
        </w:rPr>
        <w:br w:type="page"/>
      </w:r>
    </w:p>
    <w:p w14:paraId="2EFCC170" w14:textId="722E9EE4" w:rsidR="00803B20" w:rsidRPr="00DC7112" w:rsidRDefault="001424AE" w:rsidP="00803B20">
      <w:pPr>
        <w:spacing w:line="480" w:lineRule="auto"/>
        <w:rPr>
          <w:rFonts w:ascii="Arial" w:hAnsi="Arial" w:cs="Arial"/>
          <w:b/>
          <w:bCs/>
          <w:lang w:val="en-US"/>
        </w:rPr>
      </w:pPr>
      <w:r w:rsidRPr="00DC7112">
        <w:rPr>
          <w:rFonts w:ascii="Arial" w:hAnsi="Arial" w:cs="Arial"/>
          <w:b/>
          <w:bCs/>
          <w:lang w:val="en-US"/>
        </w:rPr>
        <w:lastRenderedPageBreak/>
        <w:t>Inclusion criteria</w:t>
      </w:r>
    </w:p>
    <w:p w14:paraId="116ECE2D" w14:textId="6BB40CB0" w:rsidR="001424AE" w:rsidRPr="00DC7112" w:rsidRDefault="001424AE" w:rsidP="0022444B">
      <w:pPr>
        <w:spacing w:before="120" w:after="120" w:line="360" w:lineRule="auto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Participants were eligible to be included in the study only if all of the following criteria applied:</w:t>
      </w:r>
    </w:p>
    <w:p w14:paraId="62E8407B" w14:textId="77777777" w:rsidR="001424AE" w:rsidRPr="00DC7112" w:rsidRDefault="001424AE" w:rsidP="0022444B">
      <w:pPr>
        <w:spacing w:before="120" w:after="120" w:line="360" w:lineRule="auto"/>
        <w:ind w:left="426" w:hanging="426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1.</w:t>
      </w:r>
      <w:r w:rsidRPr="00DC7112">
        <w:rPr>
          <w:rFonts w:ascii="Arial" w:hAnsi="Arial" w:cs="Arial"/>
          <w:sz w:val="20"/>
          <w:szCs w:val="20"/>
          <w:lang w:val="en-US"/>
        </w:rPr>
        <w:tab/>
        <w:t xml:space="preserve">Male or female ≥18 years of age. </w:t>
      </w:r>
    </w:p>
    <w:p w14:paraId="02FE8801" w14:textId="0131D7A1" w:rsidR="001424AE" w:rsidRPr="00DC7112" w:rsidRDefault="001424AE" w:rsidP="0022444B">
      <w:pPr>
        <w:spacing w:before="120" w:after="120" w:line="360" w:lineRule="auto"/>
        <w:ind w:left="426" w:hanging="426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2.</w:t>
      </w:r>
      <w:r w:rsidRPr="00DC7112">
        <w:rPr>
          <w:rFonts w:ascii="Arial" w:hAnsi="Arial" w:cs="Arial"/>
          <w:sz w:val="20"/>
          <w:szCs w:val="20"/>
          <w:lang w:val="en-US"/>
        </w:rPr>
        <w:tab/>
        <w:t xml:space="preserve">Individuals </w:t>
      </w:r>
      <w:r w:rsidR="00B14C38" w:rsidRPr="00DC7112">
        <w:rPr>
          <w:rFonts w:ascii="Arial" w:hAnsi="Arial" w:cs="Arial"/>
          <w:sz w:val="20"/>
          <w:szCs w:val="20"/>
          <w:lang w:val="en-US"/>
        </w:rPr>
        <w:t>we</w:t>
      </w:r>
      <w:r w:rsidRPr="00DC7112">
        <w:rPr>
          <w:rFonts w:ascii="Arial" w:hAnsi="Arial" w:cs="Arial"/>
          <w:sz w:val="20"/>
          <w:szCs w:val="20"/>
          <w:lang w:val="en-US"/>
        </w:rPr>
        <w:t>re willing and able to comply with study requirements, including all scheduled visits, vaccination, laboratory tests, and other study procedures.</w:t>
      </w:r>
    </w:p>
    <w:p w14:paraId="79B42F41" w14:textId="7029F076" w:rsidR="001424AE" w:rsidRPr="00DC7112" w:rsidRDefault="001424AE" w:rsidP="0022444B">
      <w:pPr>
        <w:spacing w:before="120" w:after="120" w:line="360" w:lineRule="auto"/>
        <w:ind w:left="426" w:hanging="426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3.</w:t>
      </w:r>
      <w:r w:rsidRPr="00DC7112">
        <w:rPr>
          <w:rFonts w:ascii="Arial" w:hAnsi="Arial" w:cs="Arial"/>
          <w:sz w:val="20"/>
          <w:szCs w:val="20"/>
          <w:lang w:val="en-US"/>
        </w:rPr>
        <w:tab/>
        <w:t xml:space="preserve">Individuals </w:t>
      </w:r>
      <w:r w:rsidR="00B14C38" w:rsidRPr="00DC7112">
        <w:rPr>
          <w:rFonts w:ascii="Arial" w:hAnsi="Arial" w:cs="Arial"/>
          <w:sz w:val="20"/>
          <w:szCs w:val="20"/>
          <w:lang w:val="en-US"/>
        </w:rPr>
        <w:t>we</w:t>
      </w:r>
      <w:r w:rsidRPr="00DC7112">
        <w:rPr>
          <w:rFonts w:ascii="Arial" w:hAnsi="Arial" w:cs="Arial"/>
          <w:sz w:val="20"/>
          <w:szCs w:val="20"/>
          <w:lang w:val="en-US"/>
        </w:rPr>
        <w:t>re willing and able to give an informed consent, prior to screening.</w:t>
      </w:r>
    </w:p>
    <w:p w14:paraId="1085C6DB" w14:textId="13FAC8D2" w:rsidR="001424AE" w:rsidRPr="00DC7112" w:rsidRDefault="001424AE" w:rsidP="0022444B">
      <w:pPr>
        <w:spacing w:before="120" w:after="120" w:line="360" w:lineRule="auto"/>
        <w:ind w:left="426" w:hanging="426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4.</w:t>
      </w:r>
      <w:r w:rsidRPr="00DC7112">
        <w:rPr>
          <w:rFonts w:ascii="Arial" w:hAnsi="Arial" w:cs="Arial"/>
          <w:sz w:val="20"/>
          <w:szCs w:val="20"/>
          <w:lang w:val="en-US"/>
        </w:rPr>
        <w:tab/>
        <w:t>Individuals must have completed vaccine priming, regardless of vaccine regimen. Primary vaccination and previous booster scheme data w</w:t>
      </w:r>
      <w:r w:rsidR="00B14C38" w:rsidRPr="00DC7112">
        <w:rPr>
          <w:rFonts w:ascii="Arial" w:hAnsi="Arial" w:cs="Arial"/>
          <w:sz w:val="20"/>
          <w:szCs w:val="20"/>
          <w:lang w:val="en-US"/>
        </w:rPr>
        <w:t>ere</w:t>
      </w:r>
      <w:r w:rsidRPr="00DC7112">
        <w:rPr>
          <w:rFonts w:ascii="Arial" w:hAnsi="Arial" w:cs="Arial"/>
          <w:sz w:val="20"/>
          <w:szCs w:val="20"/>
          <w:lang w:val="en-US"/>
        </w:rPr>
        <w:t xml:space="preserve"> be annotated as patient history.</w:t>
      </w:r>
    </w:p>
    <w:p w14:paraId="772A7BB9" w14:textId="16F6D92A" w:rsidR="001424AE" w:rsidRPr="00DC7112" w:rsidRDefault="001424AE" w:rsidP="0022444B">
      <w:pPr>
        <w:spacing w:before="120" w:after="120" w:line="360" w:lineRule="auto"/>
        <w:ind w:left="426" w:hanging="426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5.</w:t>
      </w:r>
      <w:r w:rsidRPr="00DC7112">
        <w:rPr>
          <w:rFonts w:ascii="Arial" w:hAnsi="Arial" w:cs="Arial"/>
          <w:sz w:val="20"/>
          <w:szCs w:val="20"/>
          <w:lang w:val="en-US"/>
        </w:rPr>
        <w:tab/>
        <w:t>Interval between last dose and study dose of a minimum of 4 months and a maximum of 24 months (to optimize candidate participation).</w:t>
      </w:r>
    </w:p>
    <w:p w14:paraId="33D962F1" w14:textId="46730D07" w:rsidR="001424AE" w:rsidRPr="00DC7112" w:rsidRDefault="001424AE" w:rsidP="0022444B">
      <w:pPr>
        <w:spacing w:before="120" w:after="120" w:line="360" w:lineRule="auto"/>
        <w:ind w:left="426" w:hanging="426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6.</w:t>
      </w:r>
      <w:r w:rsidRPr="00DC7112">
        <w:rPr>
          <w:rFonts w:ascii="Arial" w:hAnsi="Arial" w:cs="Arial"/>
          <w:sz w:val="20"/>
          <w:szCs w:val="20"/>
          <w:lang w:val="en-US"/>
        </w:rPr>
        <w:tab/>
        <w:t xml:space="preserve">Healthy participants or participants with pre-existing medical conditions who </w:t>
      </w:r>
      <w:r w:rsidR="00B14C38" w:rsidRPr="00DC7112">
        <w:rPr>
          <w:rFonts w:ascii="Arial" w:hAnsi="Arial" w:cs="Arial"/>
          <w:sz w:val="20"/>
          <w:szCs w:val="20"/>
          <w:lang w:val="en-US"/>
        </w:rPr>
        <w:t>we</w:t>
      </w:r>
      <w:r w:rsidRPr="00DC7112">
        <w:rPr>
          <w:rFonts w:ascii="Arial" w:hAnsi="Arial" w:cs="Arial"/>
          <w:sz w:val="20"/>
          <w:szCs w:val="20"/>
          <w:lang w:val="en-US"/>
        </w:rPr>
        <w:t xml:space="preserve">re in a stable medical condition. A stable medical condition </w:t>
      </w:r>
      <w:r w:rsidR="00B14C38" w:rsidRPr="00DC7112">
        <w:rPr>
          <w:rFonts w:ascii="Arial" w:hAnsi="Arial" w:cs="Arial"/>
          <w:sz w:val="20"/>
          <w:szCs w:val="20"/>
          <w:lang w:val="en-US"/>
        </w:rPr>
        <w:t xml:space="preserve">was </w:t>
      </w:r>
      <w:r w:rsidRPr="00DC7112">
        <w:rPr>
          <w:rFonts w:ascii="Arial" w:hAnsi="Arial" w:cs="Arial"/>
          <w:sz w:val="20"/>
          <w:szCs w:val="20"/>
          <w:lang w:val="en-US"/>
        </w:rPr>
        <w:t xml:space="preserve">defined as disease not requiring significant change in therapy or hospitalization for worsening disease during the 3 months before </w:t>
      </w:r>
      <w:r w:rsidR="00B33BB6" w:rsidRPr="00DC7112">
        <w:rPr>
          <w:rFonts w:ascii="Arial" w:hAnsi="Arial" w:cs="Arial"/>
          <w:sz w:val="20"/>
          <w:szCs w:val="20"/>
          <w:lang w:val="en-US"/>
        </w:rPr>
        <w:t>enrolment</w:t>
      </w:r>
      <w:r w:rsidRPr="00DC7112">
        <w:rPr>
          <w:rFonts w:ascii="Arial" w:hAnsi="Arial" w:cs="Arial"/>
          <w:sz w:val="20"/>
          <w:szCs w:val="20"/>
          <w:lang w:val="en-US"/>
        </w:rPr>
        <w:t>.</w:t>
      </w:r>
    </w:p>
    <w:p w14:paraId="35B57F42" w14:textId="735CC2B8" w:rsidR="001424AE" w:rsidRPr="00DC7112" w:rsidRDefault="001424AE" w:rsidP="0022444B">
      <w:pPr>
        <w:spacing w:before="120" w:after="120" w:line="360" w:lineRule="auto"/>
        <w:ind w:left="426" w:hanging="426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7.</w:t>
      </w:r>
      <w:r w:rsidRPr="00DC7112">
        <w:rPr>
          <w:rFonts w:ascii="Arial" w:hAnsi="Arial" w:cs="Arial"/>
          <w:sz w:val="20"/>
          <w:szCs w:val="20"/>
          <w:lang w:val="en-US"/>
        </w:rPr>
        <w:tab/>
        <w:t xml:space="preserve">Female participants </w:t>
      </w:r>
      <w:r w:rsidR="00B14C38" w:rsidRPr="00DC7112">
        <w:rPr>
          <w:rFonts w:ascii="Arial" w:hAnsi="Arial" w:cs="Arial"/>
          <w:sz w:val="20"/>
          <w:szCs w:val="20"/>
          <w:lang w:val="en-US"/>
        </w:rPr>
        <w:t xml:space="preserve">were </w:t>
      </w:r>
      <w:r w:rsidRPr="00DC7112">
        <w:rPr>
          <w:rFonts w:ascii="Arial" w:hAnsi="Arial" w:cs="Arial"/>
          <w:sz w:val="20"/>
          <w:szCs w:val="20"/>
          <w:lang w:val="en-US"/>
        </w:rPr>
        <w:t>eligible to participate in the study if not pregnant, not breastfeeding, and at least 1 of the following criteria appl</w:t>
      </w:r>
      <w:r w:rsidR="00B14C38" w:rsidRPr="00DC7112">
        <w:rPr>
          <w:rFonts w:ascii="Arial" w:hAnsi="Arial" w:cs="Arial"/>
          <w:sz w:val="20"/>
          <w:szCs w:val="20"/>
          <w:lang w:val="en-US"/>
        </w:rPr>
        <w:t>ied</w:t>
      </w:r>
      <w:r w:rsidRPr="00DC7112">
        <w:rPr>
          <w:rFonts w:ascii="Arial" w:hAnsi="Arial" w:cs="Arial"/>
          <w:sz w:val="20"/>
          <w:szCs w:val="20"/>
          <w:lang w:val="en-US"/>
        </w:rPr>
        <w:t>:</w:t>
      </w:r>
    </w:p>
    <w:p w14:paraId="0EDFDA4D" w14:textId="77777777" w:rsidR="001424AE" w:rsidRPr="00DC7112" w:rsidRDefault="001424AE" w:rsidP="0022444B">
      <w:pPr>
        <w:spacing w:before="120" w:after="120" w:line="360" w:lineRule="auto"/>
        <w:ind w:left="852" w:hanging="426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•</w:t>
      </w:r>
      <w:r w:rsidRPr="00DC7112">
        <w:rPr>
          <w:rFonts w:ascii="Arial" w:hAnsi="Arial" w:cs="Arial"/>
          <w:sz w:val="20"/>
          <w:szCs w:val="20"/>
          <w:lang w:val="en-US"/>
        </w:rPr>
        <w:tab/>
        <w:t>Women of non-childbearing potential;</w:t>
      </w:r>
    </w:p>
    <w:p w14:paraId="3C4B4D36" w14:textId="7F06C3CF" w:rsidR="001424AE" w:rsidRPr="00DC7112" w:rsidRDefault="001424AE" w:rsidP="0022444B">
      <w:pPr>
        <w:spacing w:before="120" w:after="120" w:line="360" w:lineRule="auto"/>
        <w:ind w:left="852" w:hanging="426"/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t>•</w:t>
      </w:r>
      <w:r w:rsidRPr="00DC7112">
        <w:rPr>
          <w:rFonts w:ascii="Arial" w:hAnsi="Arial" w:cs="Arial"/>
          <w:sz w:val="20"/>
          <w:szCs w:val="20"/>
          <w:lang w:val="en-US"/>
        </w:rPr>
        <w:tab/>
        <w:t xml:space="preserve">Women of childbearing potential (WOCBP) must have </w:t>
      </w:r>
      <w:r w:rsidR="00B14C38" w:rsidRPr="00DC7112">
        <w:rPr>
          <w:rFonts w:ascii="Arial" w:hAnsi="Arial" w:cs="Arial"/>
          <w:sz w:val="20"/>
          <w:szCs w:val="20"/>
          <w:lang w:val="en-US"/>
        </w:rPr>
        <w:t xml:space="preserve">had </w:t>
      </w:r>
      <w:r w:rsidRPr="00DC7112">
        <w:rPr>
          <w:rFonts w:ascii="Arial" w:hAnsi="Arial" w:cs="Arial"/>
          <w:sz w:val="20"/>
          <w:szCs w:val="20"/>
          <w:lang w:val="en-US"/>
        </w:rPr>
        <w:t>a negative urine pregnancy test prior to study vaccination. A confirmatory serum pregnancy test may</w:t>
      </w:r>
      <w:r w:rsidR="00B14C38" w:rsidRPr="00DC7112">
        <w:rPr>
          <w:rFonts w:ascii="Arial" w:hAnsi="Arial" w:cs="Arial"/>
          <w:sz w:val="20"/>
          <w:szCs w:val="20"/>
          <w:lang w:val="en-US"/>
        </w:rPr>
        <w:t xml:space="preserve"> have</w:t>
      </w:r>
      <w:r w:rsidRPr="00DC7112">
        <w:rPr>
          <w:rFonts w:ascii="Arial" w:hAnsi="Arial" w:cs="Arial"/>
          <w:sz w:val="20"/>
          <w:szCs w:val="20"/>
          <w:lang w:val="en-US"/>
        </w:rPr>
        <w:t xml:space="preserve"> be</w:t>
      </w:r>
      <w:r w:rsidR="00B14C38" w:rsidRPr="00DC7112">
        <w:rPr>
          <w:rFonts w:ascii="Arial" w:hAnsi="Arial" w:cs="Arial"/>
          <w:sz w:val="20"/>
          <w:szCs w:val="20"/>
          <w:lang w:val="en-US"/>
        </w:rPr>
        <w:t>en</w:t>
      </w:r>
      <w:r w:rsidRPr="00DC7112">
        <w:rPr>
          <w:rFonts w:ascii="Arial" w:hAnsi="Arial" w:cs="Arial"/>
          <w:sz w:val="20"/>
          <w:szCs w:val="20"/>
          <w:lang w:val="en-US"/>
        </w:rPr>
        <w:t xml:space="preserve"> conducted at the investigator’s discretion. They must </w:t>
      </w:r>
      <w:r w:rsidR="00B14C38" w:rsidRPr="00DC7112">
        <w:rPr>
          <w:rFonts w:ascii="Arial" w:hAnsi="Arial" w:cs="Arial"/>
          <w:sz w:val="20"/>
          <w:szCs w:val="20"/>
          <w:lang w:val="en-US"/>
        </w:rPr>
        <w:t xml:space="preserve">have </w:t>
      </w:r>
      <w:r w:rsidRPr="00DC7112">
        <w:rPr>
          <w:rFonts w:ascii="Arial" w:hAnsi="Arial" w:cs="Arial"/>
          <w:sz w:val="20"/>
          <w:szCs w:val="20"/>
          <w:lang w:val="en-US"/>
        </w:rPr>
        <w:t>be</w:t>
      </w:r>
      <w:r w:rsidR="00B14C38" w:rsidRPr="00DC7112">
        <w:rPr>
          <w:rFonts w:ascii="Arial" w:hAnsi="Arial" w:cs="Arial"/>
          <w:sz w:val="20"/>
          <w:szCs w:val="20"/>
          <w:lang w:val="en-US"/>
        </w:rPr>
        <w:t>en</w:t>
      </w:r>
      <w:r w:rsidRPr="00DC7112">
        <w:rPr>
          <w:rFonts w:ascii="Arial" w:hAnsi="Arial" w:cs="Arial"/>
          <w:sz w:val="20"/>
          <w:szCs w:val="20"/>
          <w:lang w:val="en-US"/>
        </w:rPr>
        <w:t xml:space="preserve"> using a highly effective licensed method of birth control during the study, until 90 days after the study vaccination.</w:t>
      </w:r>
    </w:p>
    <w:p w14:paraId="31EE0218" w14:textId="77777777" w:rsidR="0022444B" w:rsidRPr="00DC7112" w:rsidRDefault="0022444B" w:rsidP="0022444B">
      <w:pPr>
        <w:spacing w:before="120" w:after="120" w:line="360" w:lineRule="auto"/>
        <w:ind w:left="852" w:hanging="426"/>
        <w:rPr>
          <w:rFonts w:ascii="Arial" w:hAnsi="Arial" w:cs="Arial"/>
          <w:sz w:val="20"/>
          <w:szCs w:val="20"/>
          <w:lang w:val="en-US"/>
        </w:rPr>
      </w:pPr>
    </w:p>
    <w:p w14:paraId="3F5868B2" w14:textId="7098BF29" w:rsidR="0022444B" w:rsidRPr="00DC7112" w:rsidRDefault="0022444B">
      <w:pPr>
        <w:rPr>
          <w:rFonts w:ascii="Arial" w:hAnsi="Arial" w:cs="Arial"/>
          <w:sz w:val="20"/>
          <w:szCs w:val="20"/>
          <w:lang w:val="en-US"/>
        </w:rPr>
      </w:pPr>
      <w:r w:rsidRPr="00DC7112">
        <w:rPr>
          <w:rFonts w:ascii="Arial" w:hAnsi="Arial" w:cs="Arial"/>
          <w:sz w:val="20"/>
          <w:szCs w:val="20"/>
          <w:lang w:val="en-US"/>
        </w:rPr>
        <w:br w:type="page"/>
      </w:r>
    </w:p>
    <w:p w14:paraId="476DB06B" w14:textId="77777777" w:rsidR="00371862" w:rsidRPr="00DC7112" w:rsidRDefault="00082754" w:rsidP="002F642A">
      <w:pPr>
        <w:pStyle w:val="BodyText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DC7112">
        <w:rPr>
          <w:rFonts w:ascii="Arial" w:hAnsi="Arial" w:cs="Arial"/>
          <w:b/>
          <w:bCs/>
          <w:sz w:val="22"/>
          <w:szCs w:val="22"/>
        </w:rPr>
        <w:lastRenderedPageBreak/>
        <w:t>Exclusion criter</w:t>
      </w:r>
      <w:r w:rsidR="00371862" w:rsidRPr="00DC7112">
        <w:rPr>
          <w:rFonts w:ascii="Arial" w:hAnsi="Arial" w:cs="Arial"/>
          <w:b/>
          <w:bCs/>
          <w:sz w:val="22"/>
          <w:szCs w:val="22"/>
        </w:rPr>
        <w:t>ia</w:t>
      </w:r>
    </w:p>
    <w:p w14:paraId="2D39A7BD" w14:textId="419DDC13" w:rsidR="00A74657" w:rsidRPr="00DC7112" w:rsidRDefault="00A74657" w:rsidP="002F642A">
      <w:pPr>
        <w:pStyle w:val="BodyText"/>
        <w:spacing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 xml:space="preserve">Participants </w:t>
      </w:r>
      <w:r w:rsidR="00371862" w:rsidRPr="00DC7112">
        <w:rPr>
          <w:rFonts w:ascii="Arial" w:hAnsi="Arial" w:cs="Arial"/>
          <w:sz w:val="20"/>
        </w:rPr>
        <w:t>we</w:t>
      </w:r>
      <w:r w:rsidRPr="00DC7112">
        <w:rPr>
          <w:rFonts w:ascii="Arial" w:hAnsi="Arial" w:cs="Arial"/>
          <w:sz w:val="20"/>
        </w:rPr>
        <w:t>re excluded from the study if any of the following criteria appl</w:t>
      </w:r>
      <w:r w:rsidR="00371862" w:rsidRPr="00DC7112">
        <w:rPr>
          <w:rFonts w:ascii="Arial" w:hAnsi="Arial" w:cs="Arial"/>
          <w:sz w:val="20"/>
        </w:rPr>
        <w:t>ied</w:t>
      </w:r>
      <w:r w:rsidRPr="00DC7112">
        <w:rPr>
          <w:rFonts w:ascii="Arial" w:hAnsi="Arial" w:cs="Arial"/>
          <w:sz w:val="20"/>
        </w:rPr>
        <w:t>:</w:t>
      </w:r>
    </w:p>
    <w:p w14:paraId="17E4CE49" w14:textId="048BB18D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 xml:space="preserve">Individuals with fever &gt;37.5°C (axillary), or any acute illness at baseline (Day 0) or within 3 days prior to </w:t>
      </w:r>
      <w:r w:rsidR="00B33BB6" w:rsidRPr="00DC7112">
        <w:rPr>
          <w:rFonts w:ascii="Arial" w:hAnsi="Arial" w:cs="Arial"/>
          <w:sz w:val="20"/>
        </w:rPr>
        <w:t>randomi</w:t>
      </w:r>
      <w:r w:rsidR="00907BA0">
        <w:rPr>
          <w:rFonts w:ascii="Arial" w:hAnsi="Arial" w:cs="Arial"/>
          <w:sz w:val="20"/>
        </w:rPr>
        <w:t>z</w:t>
      </w:r>
      <w:r w:rsidR="00B33BB6" w:rsidRPr="00DC7112">
        <w:rPr>
          <w:rFonts w:ascii="Arial" w:hAnsi="Arial" w:cs="Arial"/>
          <w:sz w:val="20"/>
        </w:rPr>
        <w:t>ation</w:t>
      </w:r>
      <w:r w:rsidRPr="00DC7112">
        <w:rPr>
          <w:rFonts w:ascii="Arial" w:hAnsi="Arial" w:cs="Arial"/>
          <w:sz w:val="20"/>
        </w:rPr>
        <w:t>. Participants meeting this criterion may</w:t>
      </w:r>
      <w:r w:rsidR="00B14C38" w:rsidRPr="00DC7112">
        <w:rPr>
          <w:rFonts w:ascii="Arial" w:hAnsi="Arial" w:cs="Arial"/>
          <w:sz w:val="20"/>
        </w:rPr>
        <w:t xml:space="preserve"> have</w:t>
      </w:r>
      <w:r w:rsidRPr="00DC7112">
        <w:rPr>
          <w:rFonts w:ascii="Arial" w:hAnsi="Arial" w:cs="Arial"/>
          <w:sz w:val="20"/>
        </w:rPr>
        <w:t xml:space="preserve"> be</w:t>
      </w:r>
      <w:r w:rsidR="00B14C38" w:rsidRPr="00DC7112">
        <w:rPr>
          <w:rFonts w:ascii="Arial" w:hAnsi="Arial" w:cs="Arial"/>
          <w:sz w:val="20"/>
        </w:rPr>
        <w:t>en</w:t>
      </w:r>
      <w:r w:rsidRPr="00DC7112">
        <w:rPr>
          <w:rFonts w:ascii="Arial" w:hAnsi="Arial" w:cs="Arial"/>
          <w:sz w:val="20"/>
        </w:rPr>
        <w:t xml:space="preserve"> rescheduled within the relevant window. Febrile participants with minor illnesses </w:t>
      </w:r>
      <w:r w:rsidR="00B14C38" w:rsidRPr="00DC7112">
        <w:rPr>
          <w:rFonts w:ascii="Arial" w:hAnsi="Arial" w:cs="Arial"/>
          <w:sz w:val="20"/>
        </w:rPr>
        <w:t xml:space="preserve">could </w:t>
      </w:r>
      <w:r w:rsidRPr="00DC7112">
        <w:rPr>
          <w:rFonts w:ascii="Arial" w:hAnsi="Arial" w:cs="Arial"/>
          <w:sz w:val="20"/>
        </w:rPr>
        <w:t>be enrolled at the discretion of the investigator.</w:t>
      </w:r>
    </w:p>
    <w:p w14:paraId="3FCA8B14" w14:textId="77777777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Self-reported confirmed COVID-19 infection, through RT-PCR or lateral flow test, in the last 4 weeks.</w:t>
      </w:r>
    </w:p>
    <w:p w14:paraId="58465FD2" w14:textId="61AF085D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ho did not complete the primary vaccination scheme for any licensed or experimental COVID vaccine or plan</w:t>
      </w:r>
      <w:r w:rsidR="00B14C38" w:rsidRPr="00DC7112">
        <w:rPr>
          <w:rFonts w:ascii="Arial" w:hAnsi="Arial" w:cs="Arial"/>
          <w:sz w:val="20"/>
        </w:rPr>
        <w:t>ned</w:t>
      </w:r>
      <w:r w:rsidRPr="00DC7112">
        <w:rPr>
          <w:rFonts w:ascii="Arial" w:hAnsi="Arial" w:cs="Arial"/>
          <w:sz w:val="20"/>
        </w:rPr>
        <w:t xml:space="preserve"> to receive another COVID-19 vaccine (other than the study vaccines) during the study period, a drug for COVID-19 prevention or treatment (e.g., drugs, monoclonal antibodies, such as Rituximab or any other anti-CD20 monoclonal antibodies during the study period.).</w:t>
      </w:r>
    </w:p>
    <w:p w14:paraId="1ED6E82A" w14:textId="71789CA3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ho ha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a history of severe adverse reaction associated with a vaccine or severe allergic reaction (e.g., anaphylaxis, venal or arterial thrombosis, thrombocytopenia) to any component of the study vaccines (Pfizer/Wyeth, AstraZeneca/Fiocruz, </w:t>
      </w:r>
      <w:proofErr w:type="spellStart"/>
      <w:r w:rsidRPr="00DC7112">
        <w:rPr>
          <w:rFonts w:ascii="Arial" w:hAnsi="Arial" w:cs="Arial"/>
          <w:sz w:val="20"/>
        </w:rPr>
        <w:t>CpG</w:t>
      </w:r>
      <w:proofErr w:type="spellEnd"/>
      <w:r w:rsidRPr="00DC7112">
        <w:rPr>
          <w:rFonts w:ascii="Arial" w:hAnsi="Arial" w:cs="Arial"/>
          <w:sz w:val="20"/>
        </w:rPr>
        <w:t xml:space="preserve"> 1018, </w:t>
      </w:r>
      <w:r w:rsidR="00907BA0" w:rsidRPr="00DC7112">
        <w:rPr>
          <w:rFonts w:ascii="Arial" w:hAnsi="Arial" w:cs="Arial"/>
          <w:sz w:val="20"/>
        </w:rPr>
        <w:t>aluminum</w:t>
      </w:r>
      <w:r w:rsidRPr="00DC7112">
        <w:rPr>
          <w:rFonts w:ascii="Arial" w:hAnsi="Arial" w:cs="Arial"/>
          <w:sz w:val="20"/>
        </w:rPr>
        <w:t>, or SCB-2019 components, as outlined in the latest summary of product characteristics for Pfizer/Wyeth, AstraZeneca/Fiocruz,</w:t>
      </w:r>
      <w:r w:rsidRPr="00DC7112" w:rsidDel="00DC1A0F">
        <w:rPr>
          <w:rFonts w:ascii="Arial" w:hAnsi="Arial" w:cs="Arial"/>
          <w:sz w:val="20"/>
        </w:rPr>
        <w:t xml:space="preserve"> </w:t>
      </w:r>
      <w:r w:rsidRPr="00DC7112">
        <w:rPr>
          <w:rFonts w:ascii="Arial" w:hAnsi="Arial" w:cs="Arial"/>
          <w:sz w:val="20"/>
        </w:rPr>
        <w:t>and the IB for SCB-2019/Clover).</w:t>
      </w:r>
    </w:p>
    <w:p w14:paraId="359543D0" w14:textId="77777777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ith capillary leakage syndrome or thrombosis with thrombocytopenia syndrome – TTS (possibly associated with vaccination with the AstraZeneca/Fiocruz vaccine).</w:t>
      </w:r>
    </w:p>
    <w:p w14:paraId="3A575103" w14:textId="77777777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ho had pericarditis or myocarditis (these pathologies may be associated with the Pfizer/Wyeth vaccine, especially in young men).</w:t>
      </w:r>
    </w:p>
    <w:p w14:paraId="42CBC0BF" w14:textId="63B65A8D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 xml:space="preserve">Individuals with </w:t>
      </w:r>
      <w:r w:rsidR="00B14C38" w:rsidRPr="00DC7112">
        <w:rPr>
          <w:rFonts w:ascii="Arial" w:hAnsi="Arial" w:cs="Arial"/>
          <w:sz w:val="20"/>
        </w:rPr>
        <w:t xml:space="preserve">a </w:t>
      </w:r>
      <w:r w:rsidRPr="00DC7112">
        <w:rPr>
          <w:rFonts w:ascii="Arial" w:hAnsi="Arial" w:cs="Arial"/>
          <w:sz w:val="20"/>
        </w:rPr>
        <w:t>known bleeding disorder that, in the opinion of the investigator, contraindicate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intramuscular injection.</w:t>
      </w:r>
    </w:p>
    <w:p w14:paraId="1DAE455E" w14:textId="0FCB23B4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ho ha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a history of malignancy within 1 year before screening (exceptions </w:t>
      </w:r>
      <w:r w:rsidR="00B14C38" w:rsidRPr="00DC7112">
        <w:rPr>
          <w:rFonts w:ascii="Arial" w:hAnsi="Arial" w:cs="Arial"/>
          <w:sz w:val="20"/>
        </w:rPr>
        <w:t>we</w:t>
      </w:r>
      <w:r w:rsidRPr="00DC7112">
        <w:rPr>
          <w:rFonts w:ascii="Arial" w:hAnsi="Arial" w:cs="Arial"/>
          <w:sz w:val="20"/>
        </w:rPr>
        <w:t>re squamous and basal cell carcinomas of the skin and carcinoma in situ of the cervix which ha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been cured, or other malignancies with minimal risk of recurrence).</w:t>
      </w:r>
    </w:p>
    <w:p w14:paraId="41A7E2CB" w14:textId="77777777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ith any progressive or severe neurologic disorder, seizure disorder, or history of Guillain-Barré syndrome.</w:t>
      </w:r>
    </w:p>
    <w:p w14:paraId="60B44FB3" w14:textId="3A4A7150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ho received treatment with immunosuppressive therapy in the last 90 days, including cytotoxic agents or systemic corticosteroids, or planned receipt during the study period. If a short-term course of systemic corticosteroid immunosuppressive dose ha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been used for the treatment of acute illness, the participant should not</w:t>
      </w:r>
      <w:r w:rsidR="00B14C38" w:rsidRPr="00DC7112">
        <w:rPr>
          <w:rFonts w:ascii="Arial" w:hAnsi="Arial" w:cs="Arial"/>
          <w:sz w:val="20"/>
        </w:rPr>
        <w:t xml:space="preserve"> have</w:t>
      </w:r>
      <w:r w:rsidRPr="00DC7112">
        <w:rPr>
          <w:rFonts w:ascii="Arial" w:hAnsi="Arial" w:cs="Arial"/>
          <w:sz w:val="20"/>
        </w:rPr>
        <w:t xml:space="preserve"> be</w:t>
      </w:r>
      <w:r w:rsidR="00B14C38" w:rsidRPr="00DC7112">
        <w:rPr>
          <w:rFonts w:ascii="Arial" w:hAnsi="Arial" w:cs="Arial"/>
          <w:sz w:val="20"/>
        </w:rPr>
        <w:t>en</w:t>
      </w:r>
      <w:r w:rsidRPr="00DC7112">
        <w:rPr>
          <w:rFonts w:ascii="Arial" w:hAnsi="Arial" w:cs="Arial"/>
          <w:sz w:val="20"/>
        </w:rPr>
        <w:t xml:space="preserve"> included in the study until corticosteroid therapy ha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been discontinued for at least 15 days prior to first study vaccination. If the participant ha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used an immunosuppressive dose of a depot corticosteroid, intra-muscular or intra-articular, they must </w:t>
      </w:r>
      <w:r w:rsidR="00B14C38" w:rsidRPr="00DC7112">
        <w:rPr>
          <w:rFonts w:ascii="Arial" w:hAnsi="Arial" w:cs="Arial"/>
          <w:sz w:val="20"/>
        </w:rPr>
        <w:t xml:space="preserve">had </w:t>
      </w:r>
      <w:r w:rsidRPr="00DC7112">
        <w:rPr>
          <w:rFonts w:ascii="Arial" w:hAnsi="Arial" w:cs="Arial"/>
          <w:sz w:val="20"/>
        </w:rPr>
        <w:t>wait</w:t>
      </w:r>
      <w:r w:rsidR="00B14C38" w:rsidRPr="00DC7112">
        <w:rPr>
          <w:rFonts w:ascii="Arial" w:hAnsi="Arial" w:cs="Arial"/>
          <w:sz w:val="20"/>
        </w:rPr>
        <w:t>ed</w:t>
      </w:r>
      <w:r w:rsidRPr="00DC7112">
        <w:rPr>
          <w:rFonts w:ascii="Arial" w:hAnsi="Arial" w:cs="Arial"/>
          <w:sz w:val="20"/>
        </w:rPr>
        <w:t xml:space="preserve">60 days for inclusion in </w:t>
      </w:r>
      <w:r w:rsidRPr="00DC7112">
        <w:rPr>
          <w:rFonts w:ascii="Arial" w:hAnsi="Arial" w:cs="Arial"/>
          <w:sz w:val="20"/>
        </w:rPr>
        <w:lastRenderedPageBreak/>
        <w:t xml:space="preserve">the study. Inhaled/nebulized, intra-articular, </w:t>
      </w:r>
      <w:proofErr w:type="spellStart"/>
      <w:r w:rsidRPr="00DC7112">
        <w:rPr>
          <w:rFonts w:ascii="Arial" w:hAnsi="Arial" w:cs="Arial"/>
          <w:sz w:val="20"/>
        </w:rPr>
        <w:t>intrabursal</w:t>
      </w:r>
      <w:proofErr w:type="spellEnd"/>
      <w:r w:rsidRPr="00DC7112">
        <w:rPr>
          <w:rFonts w:ascii="Arial" w:hAnsi="Arial" w:cs="Arial"/>
          <w:sz w:val="20"/>
        </w:rPr>
        <w:t xml:space="preserve">, or topical (skin or eyes) corticosteroids </w:t>
      </w:r>
      <w:r w:rsidR="00B14C38" w:rsidRPr="00DC7112">
        <w:rPr>
          <w:rFonts w:ascii="Arial" w:hAnsi="Arial" w:cs="Arial"/>
          <w:sz w:val="20"/>
        </w:rPr>
        <w:t>we</w:t>
      </w:r>
      <w:r w:rsidRPr="00DC7112">
        <w:rPr>
          <w:rFonts w:ascii="Arial" w:hAnsi="Arial" w:cs="Arial"/>
          <w:sz w:val="20"/>
        </w:rPr>
        <w:t>re permitted.</w:t>
      </w:r>
    </w:p>
    <w:p w14:paraId="00626A96" w14:textId="77777777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ith autoimmune diseases, except: Hashimoto’s thyroiditis, vitiligo, psoriasis, lupus discord and alike; HIV-positive individuals and/or on HIV treatment.</w:t>
      </w:r>
    </w:p>
    <w:p w14:paraId="5A9FA6D3" w14:textId="2D853352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ho ha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received any other investigational product within 30 days prior to Day 0 or intend</w:t>
      </w:r>
      <w:r w:rsidR="00B14C38" w:rsidRPr="00DC7112">
        <w:rPr>
          <w:rFonts w:ascii="Arial" w:hAnsi="Arial" w:cs="Arial"/>
          <w:sz w:val="20"/>
        </w:rPr>
        <w:t>ed</w:t>
      </w:r>
      <w:r w:rsidRPr="00DC7112">
        <w:rPr>
          <w:rFonts w:ascii="Arial" w:hAnsi="Arial" w:cs="Arial"/>
          <w:sz w:val="20"/>
        </w:rPr>
        <w:t xml:space="preserve"> to participate in another clinical study at any time during the conduct of t</w:t>
      </w:r>
      <w:r w:rsidR="00B14C38" w:rsidRPr="00DC7112">
        <w:rPr>
          <w:rFonts w:ascii="Arial" w:hAnsi="Arial" w:cs="Arial"/>
          <w:sz w:val="20"/>
        </w:rPr>
        <w:t>he</w:t>
      </w:r>
      <w:r w:rsidRPr="00DC7112">
        <w:rPr>
          <w:rFonts w:ascii="Arial" w:hAnsi="Arial" w:cs="Arial"/>
          <w:sz w:val="20"/>
        </w:rPr>
        <w:t xml:space="preserve"> study.</w:t>
      </w:r>
    </w:p>
    <w:p w14:paraId="39CFDE8C" w14:textId="01F6A946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ho ha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received any other licensed vaccines within 14 days prior to enrollment in th</w:t>
      </w:r>
      <w:r w:rsidR="00B14C38" w:rsidRPr="00DC7112">
        <w:rPr>
          <w:rFonts w:ascii="Arial" w:hAnsi="Arial" w:cs="Arial"/>
          <w:sz w:val="20"/>
        </w:rPr>
        <w:t>e</w:t>
      </w:r>
      <w:r w:rsidRPr="00DC7112">
        <w:rPr>
          <w:rFonts w:ascii="Arial" w:hAnsi="Arial" w:cs="Arial"/>
          <w:sz w:val="20"/>
        </w:rPr>
        <w:t xml:space="preserve"> study or who </w:t>
      </w:r>
      <w:r w:rsidR="00B14C38" w:rsidRPr="00DC7112">
        <w:rPr>
          <w:rFonts w:ascii="Arial" w:hAnsi="Arial" w:cs="Arial"/>
          <w:sz w:val="20"/>
        </w:rPr>
        <w:t>we</w:t>
      </w:r>
      <w:r w:rsidRPr="00DC7112">
        <w:rPr>
          <w:rFonts w:ascii="Arial" w:hAnsi="Arial" w:cs="Arial"/>
          <w:sz w:val="20"/>
        </w:rPr>
        <w:t>re planning to receive any vaccine up to 28 days after the last vaccination.</w:t>
      </w:r>
    </w:p>
    <w:p w14:paraId="76996651" w14:textId="6EC886EB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ho ha</w:t>
      </w:r>
      <w:r w:rsidR="00B14C38" w:rsidRPr="00DC7112">
        <w:rPr>
          <w:rFonts w:ascii="Arial" w:hAnsi="Arial" w:cs="Arial"/>
          <w:sz w:val="20"/>
        </w:rPr>
        <w:t>d</w:t>
      </w:r>
      <w:r w:rsidRPr="00DC7112">
        <w:rPr>
          <w:rFonts w:ascii="Arial" w:hAnsi="Arial" w:cs="Arial"/>
          <w:sz w:val="20"/>
        </w:rPr>
        <w:t xml:space="preserve"> received treatment with Rituximab or any other anti-CD20 monoclonal antibodies within 9 months prior to Day 0 or planned</w:t>
      </w:r>
      <w:r w:rsidR="00B14C38" w:rsidRPr="00DC7112">
        <w:rPr>
          <w:rFonts w:ascii="Arial" w:hAnsi="Arial" w:cs="Arial"/>
          <w:sz w:val="20"/>
        </w:rPr>
        <w:t xml:space="preserve"> to receive this drug</w:t>
      </w:r>
      <w:r w:rsidRPr="00DC7112">
        <w:rPr>
          <w:rFonts w:ascii="Arial" w:hAnsi="Arial" w:cs="Arial"/>
          <w:sz w:val="20"/>
        </w:rPr>
        <w:t xml:space="preserve"> during the study period.</w:t>
      </w:r>
    </w:p>
    <w:p w14:paraId="75F719DF" w14:textId="133E5902" w:rsidR="00A74657" w:rsidRPr="00DC7112" w:rsidRDefault="00B14C38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ho received</w:t>
      </w:r>
      <w:r w:rsidR="00A74657" w:rsidRPr="00DC7112">
        <w:rPr>
          <w:rFonts w:ascii="Arial" w:hAnsi="Arial" w:cs="Arial"/>
          <w:sz w:val="20"/>
        </w:rPr>
        <w:t xml:space="preserve"> intravenous immunoglobulins and/or any blood products within 3 months prior to enrollment or planned administration during the study period.</w:t>
      </w:r>
    </w:p>
    <w:p w14:paraId="23A88829" w14:textId="77777777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Individuals with any condition that, in the opinion of the investigator, would interfere with the primary study objectives or pose additional risk to the participant.</w:t>
      </w:r>
    </w:p>
    <w:p w14:paraId="137C4206" w14:textId="77777777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Pregnancy.</w:t>
      </w:r>
    </w:p>
    <w:p w14:paraId="20FD8B57" w14:textId="77777777" w:rsidR="00A74657" w:rsidRPr="00DC7112" w:rsidRDefault="00A74657" w:rsidP="002F642A">
      <w:pPr>
        <w:pStyle w:val="NumberedList"/>
        <w:numPr>
          <w:ilvl w:val="0"/>
          <w:numId w:val="15"/>
        </w:numPr>
        <w:spacing w:before="120" w:line="360" w:lineRule="auto"/>
        <w:rPr>
          <w:rFonts w:ascii="Arial" w:hAnsi="Arial" w:cs="Arial"/>
          <w:sz w:val="20"/>
        </w:rPr>
      </w:pPr>
      <w:r w:rsidRPr="00DC7112">
        <w:rPr>
          <w:rFonts w:ascii="Arial" w:hAnsi="Arial" w:cs="Arial"/>
          <w:sz w:val="20"/>
        </w:rPr>
        <w:t>Breastfeeding.</w:t>
      </w:r>
    </w:p>
    <w:p w14:paraId="316EDFB7" w14:textId="77777777" w:rsidR="00A74657" w:rsidRPr="00DC7112" w:rsidRDefault="00A74657" w:rsidP="0022444B">
      <w:pPr>
        <w:spacing w:before="120" w:after="120" w:line="360" w:lineRule="auto"/>
        <w:ind w:left="852" w:hanging="426"/>
        <w:rPr>
          <w:rFonts w:ascii="Arial" w:hAnsi="Arial" w:cs="Arial"/>
          <w:sz w:val="20"/>
          <w:szCs w:val="20"/>
          <w:lang w:val="en-US"/>
        </w:rPr>
      </w:pPr>
    </w:p>
    <w:p w14:paraId="29496F5A" w14:textId="77777777" w:rsidR="00C24F63" w:rsidRPr="00DC7112" w:rsidRDefault="00C24F63" w:rsidP="0022444B">
      <w:pPr>
        <w:spacing w:before="120" w:after="120" w:line="360" w:lineRule="auto"/>
        <w:ind w:left="852" w:hanging="426"/>
        <w:rPr>
          <w:rFonts w:ascii="Arial" w:hAnsi="Arial" w:cs="Arial"/>
          <w:sz w:val="20"/>
          <w:szCs w:val="20"/>
          <w:lang w:val="en-US"/>
        </w:rPr>
        <w:sectPr w:rsidR="00C24F63" w:rsidRPr="00DC7112" w:rsidSect="00215E23">
          <w:footerReference w:type="even" r:id="rId8"/>
          <w:footerReference w:type="default" r:id="rId9"/>
          <w:pgSz w:w="11906" w:h="16838"/>
          <w:pgMar w:top="1417" w:right="1701" w:bottom="1417" w:left="1701" w:header="708" w:footer="708" w:gutter="0"/>
          <w:pgNumType w:start="1"/>
          <w:cols w:space="708"/>
          <w:docGrid w:linePitch="360"/>
        </w:sectPr>
      </w:pPr>
    </w:p>
    <w:p w14:paraId="3E41EC33" w14:textId="77777777" w:rsidR="00C24F63" w:rsidRPr="00DC7112" w:rsidRDefault="00C24F63" w:rsidP="00C24F63">
      <w:pPr>
        <w:spacing w:before="120" w:after="120" w:line="360" w:lineRule="auto"/>
        <w:ind w:left="852" w:hanging="426"/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701"/>
        <w:gridCol w:w="1559"/>
        <w:gridCol w:w="1559"/>
        <w:gridCol w:w="1560"/>
      </w:tblGrid>
      <w:tr w:rsidR="00C24F63" w:rsidRPr="00907BA0" w14:paraId="1AF1B456" w14:textId="77777777" w:rsidTr="008A672E">
        <w:trPr>
          <w:trHeight w:val="300"/>
        </w:trPr>
        <w:tc>
          <w:tcPr>
            <w:tcW w:w="89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F2B03" w14:textId="0FB69430" w:rsidR="00C24F63" w:rsidRPr="00DC7112" w:rsidRDefault="00C24F63" w:rsidP="00A1493C">
            <w:pPr>
              <w:spacing w:before="80" w:after="8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1: </w:t>
            </w: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="00A1493C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ometric mean fold </w:t>
            </w:r>
            <w:r w:rsidR="008B7E5C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tios</w:t>
            </w: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95% CI) </w:t>
            </w:r>
            <w:r w:rsidR="003873AE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of IgG antibodies against </w:t>
            </w:r>
            <w:r w:rsidR="000C21E0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cestor SARS-CoV-2 </w:t>
            </w:r>
            <w:r w:rsidR="001552CE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pike protein </w:t>
            </w: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cording to previous vaccination history.</w:t>
            </w:r>
          </w:p>
        </w:tc>
      </w:tr>
      <w:tr w:rsidR="00C24F63" w:rsidRPr="00DC7112" w14:paraId="5E786A02" w14:textId="77777777" w:rsidTr="008A672E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59FFB18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vious vacci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70ACE0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o. of boost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A4C91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MFR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C36EA4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sent booster vaccine</w:t>
            </w:r>
          </w:p>
        </w:tc>
      </w:tr>
      <w:tr w:rsidR="00C24F63" w:rsidRPr="00DC7112" w14:paraId="6661CB6A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C629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0144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5688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78E8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92D4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dOx1-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4BB49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NT162b2</w:t>
            </w:r>
          </w:p>
        </w:tc>
      </w:tr>
      <w:tr w:rsidR="00C24F63" w:rsidRPr="00DC7112" w14:paraId="57A1700D" w14:textId="77777777" w:rsidTr="008A672E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0C590ED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dOx1-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B1C2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913B43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28 / Day 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E9B66BC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.10</w:t>
            </w:r>
          </w:p>
          <w:p w14:paraId="6AC11BA0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47, 3.0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D4DC775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99</w:t>
            </w:r>
          </w:p>
          <w:p w14:paraId="7BE9906B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07, 3.67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4C8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6.60</w:t>
            </w:r>
          </w:p>
          <w:p w14:paraId="6BC3F52B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.49, 12.47)</w:t>
            </w:r>
          </w:p>
        </w:tc>
      </w:tr>
      <w:tr w:rsidR="00C24F63" w:rsidRPr="00DC7112" w14:paraId="65B5CF26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547F1B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F9D2D9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ABA38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F6D14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85</w:t>
            </w:r>
          </w:p>
          <w:p w14:paraId="35C88AC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66, 1.0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81E922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67</w:t>
            </w:r>
          </w:p>
          <w:p w14:paraId="37D9B78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53, 0.84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CC9B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47</w:t>
            </w:r>
          </w:p>
          <w:p w14:paraId="2DAD201D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30, 0.72)</w:t>
            </w:r>
          </w:p>
        </w:tc>
      </w:tr>
      <w:tr w:rsidR="00C24F63" w:rsidRPr="00DC7112" w14:paraId="0C8E2AD7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AD8E41D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3D0F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3DEC2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0658235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78</w:t>
            </w:r>
          </w:p>
          <w:p w14:paraId="4140FAE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33, 2.3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4E64CFA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  <w:p w14:paraId="42240396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81, 2.16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A7990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.09</w:t>
            </w:r>
          </w:p>
          <w:p w14:paraId="790694FA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63, 5.83)</w:t>
            </w:r>
          </w:p>
        </w:tc>
      </w:tr>
      <w:tr w:rsidR="00C24F63" w:rsidRPr="00DC7112" w14:paraId="71B9BCD0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50E42DC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F27DA12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E5D0CF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28 / Day 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9888118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74</w:t>
            </w:r>
          </w:p>
          <w:p w14:paraId="04CD6524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54, 1.97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6ADCD7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11</w:t>
            </w:r>
          </w:p>
          <w:p w14:paraId="64AF9788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99, 1.26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25AE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.91</w:t>
            </w:r>
          </w:p>
          <w:p w14:paraId="409365EB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4.59, 7.62)</w:t>
            </w:r>
          </w:p>
        </w:tc>
      </w:tr>
      <w:tr w:rsidR="00C24F63" w:rsidRPr="00DC7112" w14:paraId="03DBD978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8D6C99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58C1F25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93A821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2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AA5E416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88</w:t>
            </w:r>
          </w:p>
          <w:p w14:paraId="592C019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78, 1.01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847249B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96</w:t>
            </w:r>
          </w:p>
          <w:p w14:paraId="2C53FABE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80, 1.15)</w:t>
            </w:r>
          </w:p>
        </w:tc>
        <w:tc>
          <w:tcPr>
            <w:tcW w:w="15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CC719D9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51</w:t>
            </w:r>
          </w:p>
          <w:p w14:paraId="6D3776F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42, 0.61)</w:t>
            </w:r>
          </w:p>
        </w:tc>
      </w:tr>
      <w:tr w:rsidR="00C24F63" w:rsidRPr="00DC7112" w14:paraId="6127608A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8E1D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A6E2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8F65B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1FDB1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54</w:t>
            </w:r>
          </w:p>
          <w:p w14:paraId="34261AD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32, 1.8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4E07735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07</w:t>
            </w:r>
          </w:p>
          <w:p w14:paraId="224A029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88, 1.30)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17E79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54</w:t>
            </w:r>
          </w:p>
          <w:p w14:paraId="2D6D9CDC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32, 1.80)</w:t>
            </w:r>
          </w:p>
        </w:tc>
      </w:tr>
      <w:tr w:rsidR="00C24F63" w:rsidRPr="00DC7112" w14:paraId="61201395" w14:textId="77777777" w:rsidTr="008A672E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EAF65F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E6F09E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A9D954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28 / Day 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E0355FE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51</w:t>
            </w:r>
          </w:p>
          <w:p w14:paraId="0106A906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19, 1.9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78F040C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42</w:t>
            </w:r>
          </w:p>
          <w:p w14:paraId="449B3B65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12, 1.80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5A7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.78</w:t>
            </w:r>
          </w:p>
          <w:p w14:paraId="1694AF91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89, 4.09)</w:t>
            </w:r>
          </w:p>
        </w:tc>
      </w:tr>
      <w:tr w:rsidR="00C24F63" w:rsidRPr="00DC7112" w14:paraId="4F5B5058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69C270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F920099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DCB3E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DAE550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80</w:t>
            </w:r>
          </w:p>
          <w:p w14:paraId="0A9BF519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64, 1.0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167B0E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91</w:t>
            </w:r>
          </w:p>
          <w:p w14:paraId="257B79B1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68, 1.22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3839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62</w:t>
            </w:r>
          </w:p>
          <w:p w14:paraId="299189AC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42, 0.92)</w:t>
            </w:r>
          </w:p>
        </w:tc>
      </w:tr>
      <w:tr w:rsidR="00C24F63" w:rsidRPr="00DC7112" w14:paraId="137BF616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D261708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E90A8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05586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BADBD04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21</w:t>
            </w:r>
          </w:p>
          <w:p w14:paraId="2338F2E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90, 1.6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ACC824E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29</w:t>
            </w:r>
          </w:p>
          <w:p w14:paraId="72AFCF1D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89, 1.88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9712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72</w:t>
            </w:r>
          </w:p>
          <w:p w14:paraId="4866313E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27, 2.33)</w:t>
            </w:r>
          </w:p>
        </w:tc>
      </w:tr>
      <w:tr w:rsidR="00C24F63" w:rsidRPr="00DC7112" w14:paraId="706F7871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9C6650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C702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985731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28 / Day 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A55C6D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42</w:t>
            </w:r>
          </w:p>
          <w:p w14:paraId="67BB2B35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18, 1.7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2757410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  <w:p w14:paraId="3EF23B31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07, 1.73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952C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.86</w:t>
            </w:r>
          </w:p>
          <w:p w14:paraId="35C8B90A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66, 5.60)</w:t>
            </w:r>
          </w:p>
        </w:tc>
      </w:tr>
      <w:tr w:rsidR="00C24F63" w:rsidRPr="00DC7112" w14:paraId="7F0C0DA4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6C6FA6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7E042305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0706C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A5D7F2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91</w:t>
            </w:r>
          </w:p>
          <w:p w14:paraId="395A2A5E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73, 1.1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182E9D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84</w:t>
            </w:r>
          </w:p>
          <w:p w14:paraId="61C12E66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65, 1.08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F870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50</w:t>
            </w:r>
          </w:p>
          <w:p w14:paraId="57D0C46A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38, 0.67)</w:t>
            </w:r>
          </w:p>
        </w:tc>
      </w:tr>
      <w:tr w:rsidR="00C24F63" w:rsidRPr="00DC7112" w14:paraId="61B57485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744571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8B31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AD47D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456B18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28</w:t>
            </w:r>
          </w:p>
          <w:p w14:paraId="4CE55418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98, 1.6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4D8049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14</w:t>
            </w:r>
          </w:p>
          <w:p w14:paraId="3E342570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77, 1.68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D0FB4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95</w:t>
            </w:r>
          </w:p>
          <w:p w14:paraId="4BA05A4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32, 2.88)</w:t>
            </w:r>
          </w:p>
        </w:tc>
      </w:tr>
      <w:tr w:rsidR="00C24F63" w:rsidRPr="00DC7112" w14:paraId="04A524EB" w14:textId="77777777" w:rsidTr="008A672E">
        <w:trPr>
          <w:trHeight w:val="300"/>
        </w:trPr>
        <w:tc>
          <w:tcPr>
            <w:tcW w:w="1413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0943FAC5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Jcovden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0FF812FD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FD28F6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28 / Day 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D192FEC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82</w:t>
            </w:r>
          </w:p>
          <w:p w14:paraId="6A50404E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54, 2.16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3BFECCB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1.50 </w:t>
            </w:r>
          </w:p>
          <w:p w14:paraId="14EBF646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26, 1.79)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9CB1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.56</w:t>
            </w:r>
          </w:p>
          <w:p w14:paraId="11AF1429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.65, 5.70)</w:t>
            </w:r>
          </w:p>
        </w:tc>
      </w:tr>
      <w:tr w:rsidR="00C24F63" w:rsidRPr="00DC7112" w14:paraId="0DD2D127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85EB71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02A61E01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9B892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8A9952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80</w:t>
            </w:r>
          </w:p>
          <w:p w14:paraId="1028DF4B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71, 0.9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0B0782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72</w:t>
            </w:r>
          </w:p>
          <w:p w14:paraId="412BAFBD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62, 0.84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B14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64</w:t>
            </w:r>
          </w:p>
          <w:p w14:paraId="0FFA3BBF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55, 0.74)</w:t>
            </w:r>
          </w:p>
        </w:tc>
      </w:tr>
      <w:tr w:rsidR="00C24F63" w:rsidRPr="00DC7112" w14:paraId="344C2FA8" w14:textId="77777777" w:rsidTr="008A672E">
        <w:trPr>
          <w:trHeight w:val="300"/>
        </w:trPr>
        <w:tc>
          <w:tcPr>
            <w:tcW w:w="141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7292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4E1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6965C" w14:textId="77777777" w:rsidR="00C24F63" w:rsidRPr="00DC7112" w:rsidRDefault="00C24F63" w:rsidP="008A672E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y 84 / Day 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FB2FE45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46</w:t>
            </w:r>
          </w:p>
          <w:p w14:paraId="70D17567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21, 1.7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E91F68A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08</w:t>
            </w:r>
          </w:p>
          <w:p w14:paraId="30ABEB38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91, 1.2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B8A13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46</w:t>
            </w:r>
          </w:p>
          <w:p w14:paraId="0E9CE6BA" w14:textId="77777777" w:rsidR="00C24F63" w:rsidRPr="00DC7112" w:rsidRDefault="00C24F63" w:rsidP="008A672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21, 1.75)</w:t>
            </w:r>
          </w:p>
        </w:tc>
      </w:tr>
    </w:tbl>
    <w:p w14:paraId="69CD21CF" w14:textId="77777777" w:rsidR="00C24F63" w:rsidRPr="00DC7112" w:rsidRDefault="00C24F63" w:rsidP="00C24F63">
      <w:pPr>
        <w:spacing w:line="480" w:lineRule="auto"/>
        <w:rPr>
          <w:lang w:val="en-US"/>
        </w:rPr>
      </w:pPr>
    </w:p>
    <w:p w14:paraId="538A433C" w14:textId="77777777" w:rsidR="00C24F63" w:rsidRPr="00DC7112" w:rsidRDefault="00C24F63" w:rsidP="0022444B">
      <w:pPr>
        <w:spacing w:before="120" w:after="120" w:line="360" w:lineRule="auto"/>
        <w:ind w:left="852" w:hanging="426"/>
        <w:rPr>
          <w:rFonts w:ascii="Arial" w:hAnsi="Arial" w:cs="Arial"/>
          <w:sz w:val="20"/>
          <w:szCs w:val="20"/>
          <w:lang w:val="en-US"/>
        </w:rPr>
      </w:pPr>
    </w:p>
    <w:p w14:paraId="14AF95E7" w14:textId="77777777" w:rsidR="00AD7CE2" w:rsidRPr="00DC7112" w:rsidRDefault="00AD7CE2" w:rsidP="0022444B">
      <w:pPr>
        <w:spacing w:before="120" w:after="120" w:line="360" w:lineRule="auto"/>
        <w:ind w:left="852" w:hanging="426"/>
        <w:rPr>
          <w:rFonts w:ascii="Arial" w:hAnsi="Arial" w:cs="Arial"/>
          <w:sz w:val="20"/>
          <w:szCs w:val="20"/>
          <w:lang w:val="en-US"/>
        </w:rPr>
        <w:sectPr w:rsidR="00AD7CE2" w:rsidRPr="00DC7112" w:rsidSect="00215E2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0" w:type="auto"/>
        <w:tblInd w:w="-190" w:type="dxa"/>
        <w:tblLayout w:type="fixed"/>
        <w:tblLook w:val="04A0" w:firstRow="1" w:lastRow="0" w:firstColumn="1" w:lastColumn="0" w:noHBand="0" w:noVBand="1"/>
      </w:tblPr>
      <w:tblGrid>
        <w:gridCol w:w="616"/>
        <w:gridCol w:w="1265"/>
        <w:gridCol w:w="1365"/>
        <w:gridCol w:w="1366"/>
        <w:gridCol w:w="1366"/>
        <w:gridCol w:w="1366"/>
        <w:gridCol w:w="1366"/>
        <w:gridCol w:w="1366"/>
        <w:gridCol w:w="1366"/>
        <w:gridCol w:w="1366"/>
        <w:gridCol w:w="1366"/>
      </w:tblGrid>
      <w:tr w:rsidR="00AD7CE2" w:rsidRPr="00907BA0" w14:paraId="25F881A6" w14:textId="77777777" w:rsidTr="008A672E">
        <w:trPr>
          <w:trHeight w:val="420"/>
        </w:trPr>
        <w:tc>
          <w:tcPr>
            <w:tcW w:w="14174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A2DB6" w14:textId="578B4BE6" w:rsidR="00AD7CE2" w:rsidRPr="00DC7112" w:rsidRDefault="00AD7CE2" w:rsidP="001552CE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C24F63"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DC7112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utrali</w:t>
            </w:r>
            <w:r w:rsid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</w:t>
            </w:r>
            <w:r w:rsidR="00DC7112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ng </w:t>
            </w: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tibody geometric mean </w:t>
            </w:r>
            <w:r w:rsidR="008C053E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t</w:t>
            </w:r>
            <w:r w:rsid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</w:t>
            </w:r>
            <w:r w:rsidR="008C053E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 </w:t>
            </w: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95% CI) against Ancestor </w:t>
            </w:r>
            <w:r w:rsidR="00F82E37"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ARS-CoV-2 </w:t>
            </w: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d Omicron sub-lineages</w:t>
            </w:r>
          </w:p>
        </w:tc>
      </w:tr>
      <w:tr w:rsidR="00AD7CE2" w:rsidRPr="00907BA0" w14:paraId="64743CFE" w14:textId="77777777" w:rsidTr="008A672E">
        <w:trPr>
          <w:trHeight w:val="420"/>
        </w:trPr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9291C0" w14:textId="77777777" w:rsidR="00AD7CE2" w:rsidRPr="00DC7112" w:rsidRDefault="00AD7CE2" w:rsidP="008A672E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6EE416D" w14:textId="77777777" w:rsidR="00AD7CE2" w:rsidRPr="00DC7112" w:rsidRDefault="00AD7CE2" w:rsidP="008A672E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50C1CC" w14:textId="77777777" w:rsidR="00AD7CE2" w:rsidRPr="00DC7112" w:rsidRDefault="00AD7CE2" w:rsidP="008A672E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hort A: No previous booster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788BA" w14:textId="77777777" w:rsidR="00AD7CE2" w:rsidRPr="00DC7112" w:rsidRDefault="00AD7CE2" w:rsidP="008A672E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hort B: One previous booster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B50456" w14:textId="77777777" w:rsidR="00AD7CE2" w:rsidRPr="00DC7112" w:rsidRDefault="00AD7CE2" w:rsidP="008A672E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hort C: Two previous boosters</w:t>
            </w:r>
          </w:p>
        </w:tc>
      </w:tr>
      <w:tr w:rsidR="00AD7CE2" w:rsidRPr="00DC7112" w14:paraId="4DD1FE71" w14:textId="77777777" w:rsidTr="008A672E">
        <w:trPr>
          <w:trHeight w:val="420"/>
        </w:trPr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54CFBD" w14:textId="77777777" w:rsidR="00AD7CE2" w:rsidRPr="00DC7112" w:rsidRDefault="00AD7CE2" w:rsidP="008A672E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2B25BFB" w14:textId="77777777" w:rsidR="00AD7CE2" w:rsidRPr="00DC7112" w:rsidRDefault="00AD7CE2" w:rsidP="008A672E">
            <w:pPr>
              <w:spacing w:before="60" w:after="60" w:line="240" w:lineRule="auto"/>
              <w:ind w:left="-107" w:right="-115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7F6941" w14:textId="77777777" w:rsidR="00AD7CE2" w:rsidRPr="00DC7112" w:rsidRDefault="00AD7CE2" w:rsidP="008A672E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F59784" w14:textId="77777777" w:rsidR="00AD7CE2" w:rsidRPr="00DC7112" w:rsidRDefault="00AD7CE2" w:rsidP="008A672E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C27692" w14:textId="77777777" w:rsidR="00AD7CE2" w:rsidRPr="00DC7112" w:rsidRDefault="00AD7CE2" w:rsidP="008A672E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BB428" w14:textId="77777777" w:rsidR="00AD7CE2" w:rsidRPr="00DC7112" w:rsidRDefault="00AD7CE2" w:rsidP="008A672E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B1256" w14:textId="77777777" w:rsidR="00AD7CE2" w:rsidRPr="00DC7112" w:rsidRDefault="00AD7CE2" w:rsidP="008A672E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5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0B42BC" w14:textId="77777777" w:rsidR="00AD7CE2" w:rsidRPr="00DC7112" w:rsidRDefault="00AD7CE2" w:rsidP="008A672E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0C09CE" w14:textId="77777777" w:rsidR="00AD7CE2" w:rsidRPr="00DC7112" w:rsidRDefault="00AD7CE2" w:rsidP="008A672E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2DE0DFB4" w14:textId="77777777" w:rsidR="00AD7CE2" w:rsidRPr="00DC7112" w:rsidRDefault="00AD7CE2" w:rsidP="008A672E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8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F2DB40" w14:textId="77777777" w:rsidR="00AD7CE2" w:rsidRPr="00DC7112" w:rsidRDefault="00AD7CE2" w:rsidP="008A672E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9</w:t>
            </w:r>
          </w:p>
        </w:tc>
      </w:tr>
      <w:tr w:rsidR="00AD7CE2" w:rsidRPr="00DC7112" w14:paraId="727FC939" w14:textId="77777777" w:rsidTr="008A672E">
        <w:trPr>
          <w:cantSplit/>
          <w:trHeight w:val="406"/>
        </w:trPr>
        <w:tc>
          <w:tcPr>
            <w:tcW w:w="61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C1B06E0" w14:textId="77777777" w:rsidR="00AD7CE2" w:rsidRPr="00DC7112" w:rsidRDefault="00AD7CE2" w:rsidP="008A672E">
            <w:pPr>
              <w:spacing w:before="60" w:after="6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6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3E38058" w14:textId="77777777" w:rsidR="00AD7CE2" w:rsidRPr="00DC7112" w:rsidRDefault="00AD7CE2" w:rsidP="008A672E">
            <w:pPr>
              <w:spacing w:before="60" w:after="60" w:line="240" w:lineRule="auto"/>
              <w:ind w:left="-107" w:right="-115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F4F97" w14:textId="77777777" w:rsidR="00AD7CE2" w:rsidRPr="00DC7112" w:rsidRDefault="00AD7CE2" w:rsidP="008A672E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D205B" w14:textId="77777777" w:rsidR="00AD7CE2" w:rsidRPr="00DC7112" w:rsidRDefault="00AD7CE2" w:rsidP="008A672E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AdOx1-S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AF2E5B" w14:textId="77777777" w:rsidR="00AD7CE2" w:rsidRPr="00DC7112" w:rsidRDefault="00AD7CE2" w:rsidP="008A672E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3718" w14:textId="77777777" w:rsidR="00AD7CE2" w:rsidRPr="00DC7112" w:rsidRDefault="00AD7CE2" w:rsidP="008A672E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6BFC" w14:textId="77777777" w:rsidR="00AD7CE2" w:rsidRPr="00DC7112" w:rsidRDefault="00AD7CE2" w:rsidP="008A672E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AdOx1-S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337B56" w14:textId="77777777" w:rsidR="00AD7CE2" w:rsidRPr="00DC7112" w:rsidRDefault="00AD7CE2" w:rsidP="008A672E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F7572" w14:textId="77777777" w:rsidR="00AD7CE2" w:rsidRPr="00DC7112" w:rsidRDefault="00AD7CE2" w:rsidP="008A672E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98323" w14:textId="77777777" w:rsidR="00AD7CE2" w:rsidRPr="00DC7112" w:rsidRDefault="00AD7CE2" w:rsidP="008A672E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AdOx1-S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C89EC4" w14:textId="77777777" w:rsidR="00AD7CE2" w:rsidRPr="00DC7112" w:rsidRDefault="00AD7CE2" w:rsidP="008A672E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NT162b2</w:t>
            </w:r>
          </w:p>
        </w:tc>
      </w:tr>
      <w:tr w:rsidR="00AD7CE2" w:rsidRPr="00DC7112" w14:paraId="45887648" w14:textId="77777777" w:rsidTr="008A672E">
        <w:trPr>
          <w:cantSplit/>
          <w:trHeight w:val="402"/>
        </w:trPr>
        <w:tc>
          <w:tcPr>
            <w:tcW w:w="616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B5791DC" w14:textId="77777777" w:rsidR="00AD7CE2" w:rsidRPr="00DC7112" w:rsidRDefault="00AD7CE2" w:rsidP="008A672E">
            <w:pPr>
              <w:spacing w:before="60" w:after="6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36C07" w14:textId="77777777" w:rsidR="00AD7CE2" w:rsidRPr="00DC7112" w:rsidRDefault="00AD7CE2" w:rsidP="008A672E">
            <w:pPr>
              <w:spacing w:before="60" w:after="60" w:line="240" w:lineRule="auto"/>
              <w:ind w:left="-107" w:right="-115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 = 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D430D8" w14:textId="77777777" w:rsidR="00AD7CE2" w:rsidRPr="00DC7112" w:rsidRDefault="00AD7CE2" w:rsidP="008A672E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62A250" w14:textId="77777777" w:rsidR="00AD7CE2" w:rsidRPr="00DC7112" w:rsidRDefault="00AD7CE2" w:rsidP="008A672E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F9BAB8" w14:textId="77777777" w:rsidR="00AD7CE2" w:rsidRPr="00DC7112" w:rsidRDefault="00AD7CE2" w:rsidP="008A672E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CEEA6" w14:textId="77777777" w:rsidR="00AD7CE2" w:rsidRPr="00DC7112" w:rsidRDefault="00AD7CE2" w:rsidP="008A672E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C2CEC" w14:textId="77777777" w:rsidR="00AD7CE2" w:rsidRPr="00DC7112" w:rsidRDefault="00AD7CE2" w:rsidP="008A672E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432AC" w14:textId="77777777" w:rsidR="00AD7CE2" w:rsidRPr="00DC7112" w:rsidRDefault="00AD7CE2" w:rsidP="008A672E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08E1A1" w14:textId="77777777" w:rsidR="00AD7CE2" w:rsidRPr="00DC7112" w:rsidRDefault="00AD7CE2" w:rsidP="008A672E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C49B9B" w14:textId="77777777" w:rsidR="00AD7CE2" w:rsidRPr="00DC7112" w:rsidRDefault="00AD7CE2" w:rsidP="008A672E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925309" w14:textId="77777777" w:rsidR="00AD7CE2" w:rsidRPr="00DC7112" w:rsidRDefault="00AD7CE2" w:rsidP="008A672E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9842B0" w:rsidRPr="00DC7112" w14:paraId="268B530E" w14:textId="77777777" w:rsidTr="008A672E">
        <w:trPr>
          <w:trHeight w:val="300"/>
        </w:trPr>
        <w:tc>
          <w:tcPr>
            <w:tcW w:w="6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F2E8538" w14:textId="77777777" w:rsidR="009842B0" w:rsidRPr="00DC7112" w:rsidRDefault="009842B0" w:rsidP="009842B0">
            <w:pPr>
              <w:spacing w:before="60" w:after="6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ncestor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B97FBF" w14:textId="477F7250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66AA64" w14:textId="63B827CD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A3764C" w14:textId="064C7EE5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7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FE35C0" w14:textId="652449E8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4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CF0F" w14:textId="252B6262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0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30CA" w14:textId="1A00C665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9405" w14:textId="3C35BAC3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3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3B472D" w14:textId="2B02758E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0</w:t>
            </w:r>
            <w:r w:rsidR="005D2AD0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7266E80" w14:textId="586315F0" w:rsidR="009842B0" w:rsidRPr="00DC7112" w:rsidRDefault="005D2AD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93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86A0695" w14:textId="3179702D" w:rsidR="009842B0" w:rsidRPr="00DC7112" w:rsidRDefault="005D2AD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41</w:t>
            </w:r>
          </w:p>
        </w:tc>
      </w:tr>
      <w:tr w:rsidR="009842B0" w:rsidRPr="00DC7112" w14:paraId="3F9A14F9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49FDFA28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F72A19B" w14:textId="77777777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AE7F50" w14:textId="60C713D2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43–221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570F41" w14:textId="0E0986A6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00–758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F11FBC" w14:textId="4E99F00F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2–1008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B3115" w14:textId="733FFCBD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13–427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6DEE6" w14:textId="534E96CD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30–249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20973" w14:textId="35C7AFCD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64–348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417032" w14:textId="241727D1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6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E7A0BE7" w14:textId="0880F492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–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0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B27594F" w14:textId="740AE38A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2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5003858E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1523762B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C78FDB5" w14:textId="17FE190D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28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A9B111" w14:textId="0B191CA5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FAA860" w14:textId="73CE44CE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7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1A447D" w14:textId="3682F347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970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2528A" w14:textId="7F2C9708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52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55DF5" w14:textId="61B426E5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27A70" w14:textId="74602324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2FECE3" w14:textId="3D2948B9" w:rsidR="009842B0" w:rsidRPr="00DC7112" w:rsidRDefault="005D2AD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75</w:t>
            </w:r>
          </w:p>
        </w:tc>
        <w:tc>
          <w:tcPr>
            <w:tcW w:w="1366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249F7DE8" w14:textId="05936F1D" w:rsidR="009842B0" w:rsidRPr="00DC7112" w:rsidRDefault="005D2AD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5AE0506" w14:textId="352EE504" w:rsidR="009842B0" w:rsidRPr="00DC7112" w:rsidRDefault="005D2AD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376</w:t>
            </w:r>
          </w:p>
        </w:tc>
      </w:tr>
      <w:tr w:rsidR="009842B0" w:rsidRPr="00DC7112" w14:paraId="79948178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32277247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E57D188" w14:textId="57325E64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0E09AC" w14:textId="6F1F66AC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53–619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95FF54" w14:textId="69CED686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35–960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70E5F3" w14:textId="2F92E6B6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677–1390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6A1B" w14:textId="7AB3A9E5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422–646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D4494" w14:textId="5039A069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45–280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DCD980" w14:textId="23974D0E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565–1081)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90E762" w14:textId="0F2AB8D7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5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6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2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510952F2" w14:textId="5DB72998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4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1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DBFFE87" w14:textId="411EA510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03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1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5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0125A336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5137BF2B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2ADC815" w14:textId="3511C0E6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84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E1CA4F" w14:textId="1EEA6FFB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59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1B1C21" w14:textId="3681E7E8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707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12F941" w14:textId="345F9FF7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73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0EF3C" w14:textId="14577C54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68241" w14:textId="78B74E5D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8FA699" w14:textId="6F8CDED3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67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F6EAC9" w14:textId="5849F177" w:rsidR="009842B0" w:rsidRPr="00DC7112" w:rsidRDefault="005D2AD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28</w:t>
            </w:r>
          </w:p>
        </w:tc>
        <w:tc>
          <w:tcPr>
            <w:tcW w:w="1366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059A0B7F" w14:textId="0033964A" w:rsidR="009842B0" w:rsidRPr="00DC7112" w:rsidRDefault="005D2AD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60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1B7BEF6" w14:textId="2BDFC3DB" w:rsidR="009842B0" w:rsidRPr="00DC7112" w:rsidRDefault="005D2AD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854</w:t>
            </w:r>
          </w:p>
        </w:tc>
      </w:tr>
      <w:tr w:rsidR="009842B0" w:rsidRPr="00DC7112" w14:paraId="7F0821B8" w14:textId="77777777" w:rsidTr="008A672E">
        <w:trPr>
          <w:trHeight w:val="300"/>
        </w:trPr>
        <w:tc>
          <w:tcPr>
            <w:tcW w:w="6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2F8CF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FCB6C" w14:textId="171996E6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6BDE1A" w14:textId="18C58F44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01–642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346C8E" w14:textId="391F6112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409–1220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3546A6" w14:textId="26DD2BC3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413–1310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41796" w14:textId="6A609A49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72–689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9A1B1" w14:textId="62C6F36E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96–338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CF916" w14:textId="0A532B83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507–902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9CAF83" w14:textId="0F0207C6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7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060B5C" w14:textId="4F3FA61C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2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5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EE88EF" w14:textId="3B447442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0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5D2AD0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89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7B200E28" w14:textId="77777777" w:rsidTr="008A672E">
        <w:trPr>
          <w:trHeight w:val="300"/>
        </w:trPr>
        <w:tc>
          <w:tcPr>
            <w:tcW w:w="6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6029B6F" w14:textId="77777777" w:rsidR="009842B0" w:rsidRPr="00DC7112" w:rsidRDefault="009842B0" w:rsidP="009842B0">
            <w:pPr>
              <w:spacing w:before="60" w:after="6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micron BF.7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11DA72" w14:textId="12DEEE9D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F641A0" w14:textId="617678B3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40546A" w14:textId="38436156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356AE" w14:textId="583ADB47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0176" w14:textId="72932A99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0B2C" w14:textId="5D31E265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61D7" w14:textId="480A1F74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AD3A31" w14:textId="7E1ADCF8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613571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49E2F69" w14:textId="3DB8A38C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613571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38D9F2B" w14:textId="74AF6B72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613571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7</w:t>
            </w:r>
          </w:p>
        </w:tc>
      </w:tr>
      <w:tr w:rsidR="009842B0" w:rsidRPr="00DC7112" w14:paraId="65C49F5B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17CC170F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9D5DF7" w14:textId="52F4889F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2A7318" w14:textId="24EE83EE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0–36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8E3990" w14:textId="7E362598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8–22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42F4A0" w14:textId="7EA82F75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4–26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5126" w14:textId="48A64B0C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28–34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1365" w14:textId="6B6FE4EE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768–18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D571" w14:textId="1FCC38E0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08–24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7E4265" w14:textId="127416C8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3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DC5D736" w14:textId="621B2F3B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6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0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DE0723" w14:textId="731FF3C7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0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2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7407E0BB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43225780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83A37E" w14:textId="7EEA6CA8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23D205" w14:textId="0FCA6CFE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3CDAF6" w14:textId="444B5BA0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A904B4" w14:textId="3469825B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5877" w14:textId="0D49AB44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965B" w14:textId="2CA0652C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2C0E" w14:textId="0E7E784A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6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C3C677" w14:textId="3CC8EF54" w:rsidR="009842B0" w:rsidRPr="00DC7112" w:rsidRDefault="00613571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CA1919B" w14:textId="46F80F69" w:rsidR="009842B0" w:rsidRPr="00DC7112" w:rsidRDefault="00613571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5BC0FF" w14:textId="4E186347" w:rsidR="009842B0" w:rsidRPr="00DC7112" w:rsidRDefault="00613571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566</w:t>
            </w:r>
          </w:p>
        </w:tc>
      </w:tr>
      <w:tr w:rsidR="009842B0" w:rsidRPr="00DC7112" w14:paraId="0C4BC460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6D456DED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971104" w14:textId="0A156F01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7479EF" w14:textId="75FFAD56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32–66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767122" w14:textId="769F805A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61–46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DEFEBF" w14:textId="16B7FF26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06–127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8D40" w14:textId="2FE2BFB4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01–59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9C00" w14:textId="1957DF9D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2–21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B558" w14:textId="0598FB7A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502–93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5CC8DD" w14:textId="1C0B9F5F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7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6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9927C3C" w14:textId="0DEFD5BE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0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2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B4DB3E" w14:textId="1CE2AA71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7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9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2A5D4D9C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51B94B19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82EF13" w14:textId="6802ACB0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1A8272" w14:textId="5E7D72D1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0B2163" w14:textId="0142D41E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0CA1DE" w14:textId="7761601A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7F64" w14:textId="5DACC5BA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EC94" w14:textId="3AF8867B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CE05" w14:textId="42728088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397101" w14:textId="1E06B464" w:rsidR="009842B0" w:rsidRPr="00DC7112" w:rsidRDefault="00613571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FB10F5F" w14:textId="4540FEB1" w:rsidR="009842B0" w:rsidRPr="00DC7112" w:rsidRDefault="00613571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A7B1D0" w14:textId="0F4A1DBF" w:rsidR="009842B0" w:rsidRPr="00DC7112" w:rsidRDefault="00613571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3</w:t>
            </w:r>
            <w:r w:rsidR="009842B0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842B0" w:rsidRPr="00DC7112" w14:paraId="5D28F619" w14:textId="77777777" w:rsidTr="008A672E">
        <w:trPr>
          <w:trHeight w:val="300"/>
        </w:trPr>
        <w:tc>
          <w:tcPr>
            <w:tcW w:w="6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7135E" w14:textId="77777777" w:rsidR="009842B0" w:rsidRPr="00DC7112" w:rsidRDefault="009842B0" w:rsidP="009842B0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ED1BD" w14:textId="3B16A0D0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3142A2" w14:textId="13B00E00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59–4784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D62E2C" w14:textId="10721712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59–478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B6286D" w14:textId="25E3339E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46–2545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99A4A" w14:textId="03811006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89–59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0E7AA" w14:textId="60337CA8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00–249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45C58" w14:textId="151288D4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17–646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F771EA" w14:textId="1FC0A575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1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D9DE98" w14:textId="2851F978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2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D5D16" w14:textId="503BC167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613571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282B30D3" w14:textId="77777777" w:rsidTr="008A672E">
        <w:trPr>
          <w:trHeight w:val="300"/>
        </w:trPr>
        <w:tc>
          <w:tcPr>
            <w:tcW w:w="6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7760683" w14:textId="77777777" w:rsidR="009842B0" w:rsidRPr="00DC7112" w:rsidRDefault="009842B0" w:rsidP="009842B0">
            <w:pPr>
              <w:spacing w:before="60" w:after="6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micron BQ1.1.3</w:t>
            </w:r>
          </w:p>
        </w:tc>
        <w:tc>
          <w:tcPr>
            <w:tcW w:w="1265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5E47281" w14:textId="1C61C2F5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09B16E" w14:textId="0204A1D2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89862" w14:textId="097247F8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2AD620" w14:textId="6E75A9CB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53A07" w14:textId="3C1E13FE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0056C" w14:textId="5007A3A5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8CC2D9" w14:textId="58D8ED5A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1BC4AA" w14:textId="1108D928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38B8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475492B0" w14:textId="05AC5848" w:rsidR="009842B0" w:rsidRPr="00DC7112" w:rsidRDefault="00D538B8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8C371E" w14:textId="62354B61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38B8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4</w:t>
            </w:r>
          </w:p>
        </w:tc>
      </w:tr>
      <w:tr w:rsidR="009842B0" w:rsidRPr="00DC7112" w14:paraId="65CFF843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1BFCC79A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right w:val="nil"/>
            </w:tcBorders>
            <w:shd w:val="clear" w:color="auto" w:fill="auto"/>
            <w:vAlign w:val="center"/>
          </w:tcPr>
          <w:p w14:paraId="4B821438" w14:textId="05906B70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4E87CD" w14:textId="1284F83B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4–338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BCAD0C" w14:textId="5D432782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6–246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477C93" w14:textId="2DB69B9D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4–472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2FDB9" w14:textId="311C907F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4–265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4C98D3" w14:textId="1BF5C234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53–138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F785E" w14:textId="51272F76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85–207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09A450" w14:textId="7388DBAE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4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1F155B2" w14:textId="7DA136EB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="00197BE9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1</w:t>
            </w:r>
            <w:r w:rsidR="00197BE9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52717630" w14:textId="10C7F4BA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197BE9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–</w:t>
            </w:r>
            <w:r w:rsidR="00CB3455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6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37BBF190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76740099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right w:val="nil"/>
            </w:tcBorders>
            <w:shd w:val="clear" w:color="auto" w:fill="auto"/>
            <w:vAlign w:val="center"/>
          </w:tcPr>
          <w:p w14:paraId="5B47DAC0" w14:textId="6EFCCA77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28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9FEA9D" w14:textId="412331DF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33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F87456" w14:textId="254186F3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63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93BEEA" w14:textId="4C555A2C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53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0FEF45" w14:textId="68C680AD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B2939" w14:textId="60F4FCA1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92C9F" w14:textId="3DC44F65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53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41C374" w14:textId="6EB684F6" w:rsidR="009842B0" w:rsidRPr="00DC7112" w:rsidRDefault="00D538B8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19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5F3FE01" w14:textId="0B212A31" w:rsidR="009842B0" w:rsidRPr="00DC7112" w:rsidRDefault="00D538B8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  <w:r w:rsidR="009842B0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4C641D11" w14:textId="5240E758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 w:rsidR="00D538B8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86</w:t>
            </w:r>
          </w:p>
        </w:tc>
      </w:tr>
      <w:tr w:rsidR="009842B0" w:rsidRPr="00DC7112" w14:paraId="19E2CBF6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402EF9BA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right w:val="nil"/>
            </w:tcBorders>
            <w:shd w:val="clear" w:color="auto" w:fill="auto"/>
            <w:vAlign w:val="center"/>
          </w:tcPr>
          <w:p w14:paraId="652F3B4C" w14:textId="21D4375B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02AD92" w14:textId="087505D7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72–643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C9A782" w14:textId="76D05482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26–548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2C0E88" w14:textId="56D951EA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12–1825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624E4" w14:textId="28BD8B37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14–445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1FC20" w14:textId="015CC929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0–198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1FB11" w14:textId="694E8A18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09–663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2991CB" w14:textId="7BB400E9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7CAF1B0" w14:textId="268E1F19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197BE9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197BE9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4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5FA6B7B7" w14:textId="483BF382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</w:t>
            </w:r>
            <w:r w:rsidR="00CB3455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66</w:t>
            </w:r>
            <w:r w:rsidR="00CB3455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5E4AD5F6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2CB76619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right w:val="nil"/>
            </w:tcBorders>
            <w:shd w:val="clear" w:color="auto" w:fill="auto"/>
            <w:vAlign w:val="center"/>
          </w:tcPr>
          <w:p w14:paraId="12D49CBC" w14:textId="25F5154D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84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8D8F00" w14:textId="037ADD20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B3970B" w14:textId="521800F7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B642A3" w14:textId="407093DB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71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72AAF" w14:textId="4D85A9CE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D7E66" w14:textId="47DE1C41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6EE70" w14:textId="6B17F7C5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71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F6214B" w14:textId="3C116B99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5</w:t>
            </w:r>
            <w:r w:rsidR="00D538B8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8681596" w14:textId="4E09B515" w:rsidR="009842B0" w:rsidRPr="00DC7112" w:rsidRDefault="00D538B8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6C10DF13" w14:textId="54E3DC9C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38B8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99</w:t>
            </w:r>
          </w:p>
        </w:tc>
      </w:tr>
      <w:tr w:rsidR="001A6D55" w:rsidRPr="00DC7112" w14:paraId="747FDA4B" w14:textId="77777777" w:rsidTr="008A672E">
        <w:trPr>
          <w:trHeight w:val="300"/>
        </w:trPr>
        <w:tc>
          <w:tcPr>
            <w:tcW w:w="6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F1428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541EA" w14:textId="29E0AEC4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AE5964" w14:textId="3046292A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78–328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A831B0" w14:textId="6C7287BB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65–147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86F70A" w14:textId="40BF1833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1–944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02D1F" w14:textId="04EE186A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06–219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FED16" w14:textId="42FE677E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8–88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70AFB" w14:textId="0C4C14D9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22–240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BD1C8B" w14:textId="046ADAA3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FCF247" w14:textId="6A0EC36A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197BE9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197BE9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  <w:r w:rsidR="00D538B8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E74DA2" w14:textId="2F99E07C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</w:t>
            </w:r>
            <w:r w:rsidR="00CB3455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2</w:t>
            </w:r>
            <w:r w:rsidR="00CB3455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</w:tbl>
    <w:p w14:paraId="6F73FD02" w14:textId="77777777" w:rsidR="00AD7CE2" w:rsidRPr="00DC7112" w:rsidRDefault="00AD7CE2" w:rsidP="00AD7CE2">
      <w:pPr>
        <w:rPr>
          <w:i/>
          <w:iCs/>
          <w:lang w:val="en-US"/>
        </w:rPr>
      </w:pPr>
    </w:p>
    <w:tbl>
      <w:tblPr>
        <w:tblW w:w="0" w:type="auto"/>
        <w:tblInd w:w="-190" w:type="dxa"/>
        <w:tblLayout w:type="fixed"/>
        <w:tblLook w:val="04A0" w:firstRow="1" w:lastRow="0" w:firstColumn="1" w:lastColumn="0" w:noHBand="0" w:noVBand="1"/>
      </w:tblPr>
      <w:tblGrid>
        <w:gridCol w:w="616"/>
        <w:gridCol w:w="1265"/>
        <w:gridCol w:w="1365"/>
        <w:gridCol w:w="1366"/>
        <w:gridCol w:w="1366"/>
        <w:gridCol w:w="1366"/>
        <w:gridCol w:w="1366"/>
        <w:gridCol w:w="1366"/>
        <w:gridCol w:w="1366"/>
        <w:gridCol w:w="1366"/>
        <w:gridCol w:w="1366"/>
      </w:tblGrid>
      <w:tr w:rsidR="009842B0" w:rsidRPr="00DC7112" w14:paraId="50E6CF71" w14:textId="77777777" w:rsidTr="008A672E">
        <w:trPr>
          <w:trHeight w:val="300"/>
        </w:trPr>
        <w:tc>
          <w:tcPr>
            <w:tcW w:w="616" w:type="dxa"/>
            <w:vMerge w:val="restart"/>
            <w:shd w:val="clear" w:color="auto" w:fill="auto"/>
            <w:noWrap/>
            <w:textDirection w:val="btLr"/>
            <w:vAlign w:val="center"/>
          </w:tcPr>
          <w:p w14:paraId="4FBE1B67" w14:textId="77777777" w:rsidR="009842B0" w:rsidRPr="00DC7112" w:rsidRDefault="009842B0" w:rsidP="009842B0">
            <w:pPr>
              <w:spacing w:before="60" w:after="6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Omicron XBB1.5.6</w:t>
            </w:r>
          </w:p>
        </w:tc>
        <w:tc>
          <w:tcPr>
            <w:tcW w:w="1265" w:type="dxa"/>
            <w:tcBorders>
              <w:right w:val="nil"/>
            </w:tcBorders>
            <w:shd w:val="clear" w:color="auto" w:fill="auto"/>
            <w:vAlign w:val="center"/>
          </w:tcPr>
          <w:p w14:paraId="4B2E2AFD" w14:textId="7FA95E50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0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340D51" w14:textId="04FE7D8B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EFBB5B" w14:textId="2138B2FE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F39795" w14:textId="0DB1E132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AFCD4" w14:textId="35927522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9238B7" w14:textId="7A5025C9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6AD4E" w14:textId="7EC27A14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836799" w14:textId="1E316797" w:rsidR="009842B0" w:rsidRPr="00DC7112" w:rsidRDefault="008E594C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522A1F63" w14:textId="79D50416" w:rsidR="009842B0" w:rsidRPr="00DC7112" w:rsidRDefault="006A40D7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35030BC2" w14:textId="5B135A1C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 w:rsidR="006A40D7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842B0" w:rsidRPr="00DC7112" w14:paraId="519CE985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41B10435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right w:val="nil"/>
            </w:tcBorders>
            <w:shd w:val="clear" w:color="auto" w:fill="auto"/>
            <w:vAlign w:val="center"/>
          </w:tcPr>
          <w:p w14:paraId="3EFB3D25" w14:textId="0DC6DFBC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6590C1" w14:textId="46EFDC5D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2–10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6F0D90" w14:textId="53071999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0–40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6811CD" w14:textId="13058F8D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8–76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F99B3" w14:textId="3370D22A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8–715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3832A8" w14:textId="6895D405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1–52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C2D92" w14:textId="77A19527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9–752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6D3260" w14:textId="4906B336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8E594C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–71)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65325BC6" w14:textId="2848034E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–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57F79F08" w14:textId="19BA55C5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445A3F79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0BB77793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right w:val="nil"/>
            </w:tcBorders>
            <w:shd w:val="clear" w:color="auto" w:fill="auto"/>
            <w:vAlign w:val="center"/>
          </w:tcPr>
          <w:p w14:paraId="1872F73B" w14:textId="4648C032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28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834816" w14:textId="18B4A9A5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712992" w14:textId="3E755454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5474A6" w14:textId="3C5437AD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0BB709" w14:textId="31992F49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9921F" w14:textId="48DBC398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79A26" w14:textId="6FBA5451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116EBC" w14:textId="0C84FC9C" w:rsidR="009842B0" w:rsidRPr="00DC7112" w:rsidRDefault="008E594C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8D1EE59" w14:textId="14153F95" w:rsidR="009842B0" w:rsidRPr="00DC7112" w:rsidRDefault="006A40D7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28B1B42F" w14:textId="168ED488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6A40D7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41</w:t>
            </w:r>
          </w:p>
        </w:tc>
      </w:tr>
      <w:tr w:rsidR="009842B0" w:rsidRPr="00DC7112" w14:paraId="150F4BB6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5541DAF9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right w:val="nil"/>
            </w:tcBorders>
            <w:shd w:val="clear" w:color="auto" w:fill="auto"/>
            <w:vAlign w:val="center"/>
          </w:tcPr>
          <w:p w14:paraId="5A7A7060" w14:textId="4B8865F4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35FEA0" w14:textId="0F9A361F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del w:id="0" w:author="Celine Pompeia" w:date="2024-05-13T16:19:00Z">
              <w:r w:rsidRPr="00DC7112" w:rsidDel="006B5E68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</w:delText>
              </w:r>
            </w:del>
            <w:bookmarkStart w:id="1" w:name="_GoBack"/>
            <w:bookmarkEnd w:id="1"/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–219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75FB3F" w14:textId="308C231E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4–75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45F6D" w14:textId="7A3057A4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6–562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3DB3A2" w14:textId="04D3D228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51–109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14DC1" w14:textId="441EF270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31–695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0C15A" w14:textId="763CF0C6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16–239)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F6642C" w14:textId="2FCE694A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8E594C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8E594C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456DDAF4" w14:textId="2BFA2A6F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22759CDB" w14:textId="3576F847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–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6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842B0" w:rsidRPr="00DC7112" w14:paraId="3E7561FB" w14:textId="77777777" w:rsidTr="008A672E">
        <w:trPr>
          <w:trHeight w:val="300"/>
        </w:trPr>
        <w:tc>
          <w:tcPr>
            <w:tcW w:w="616" w:type="dxa"/>
            <w:vMerge/>
            <w:shd w:val="clear" w:color="auto" w:fill="auto"/>
            <w:noWrap/>
            <w:vAlign w:val="center"/>
          </w:tcPr>
          <w:p w14:paraId="06D849E8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right w:val="nil"/>
            </w:tcBorders>
            <w:shd w:val="clear" w:color="auto" w:fill="auto"/>
            <w:vAlign w:val="center"/>
          </w:tcPr>
          <w:p w14:paraId="3297F304" w14:textId="30990B46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84</w:t>
            </w: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52C0F7" w14:textId="7961F290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C17569" w14:textId="1DA20E67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C20107" w14:textId="2375672F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E591C" w14:textId="21257FC6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D72C5" w14:textId="17ECB138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8C31E" w14:textId="511D0438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71F751" w14:textId="09FE4E0A" w:rsidR="009842B0" w:rsidRPr="00DC7112" w:rsidRDefault="008E594C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B29B8B7" w14:textId="3C1E082B" w:rsidR="009842B0" w:rsidRPr="00DC7112" w:rsidRDefault="006A40D7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14:paraId="0AA0309B" w14:textId="45D301D6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6A40D7" w:rsidRPr="00DC71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7</w:t>
            </w:r>
          </w:p>
        </w:tc>
      </w:tr>
      <w:tr w:rsidR="009842B0" w:rsidRPr="00DC7112" w14:paraId="1AD59121" w14:textId="77777777" w:rsidTr="008A672E">
        <w:trPr>
          <w:trHeight w:val="300"/>
        </w:trPr>
        <w:tc>
          <w:tcPr>
            <w:tcW w:w="6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CB273" w14:textId="77777777" w:rsidR="009842B0" w:rsidRPr="00DC7112" w:rsidRDefault="009842B0" w:rsidP="009842B0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6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6BE92" w14:textId="411FF324" w:rsidR="009842B0" w:rsidRPr="00DC7112" w:rsidRDefault="009842B0" w:rsidP="009842B0">
            <w:pPr>
              <w:spacing w:before="60" w:after="60" w:line="240" w:lineRule="auto"/>
              <w:ind w:left="-107" w:right="-115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19A3E2" w14:textId="49070CE1" w:rsidR="009842B0" w:rsidRPr="00DC7112" w:rsidRDefault="009842B0" w:rsidP="009842B0">
            <w:pPr>
              <w:spacing w:before="60" w:after="60" w:line="240" w:lineRule="auto"/>
              <w:ind w:left="-79" w:right="-7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59–345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B0DB76" w14:textId="54E3D393" w:rsidR="009842B0" w:rsidRPr="00DC7112" w:rsidRDefault="009842B0" w:rsidP="009842B0">
            <w:pPr>
              <w:spacing w:before="60" w:after="60" w:line="240" w:lineRule="auto"/>
              <w:ind w:left="-147"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6–296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E006D8" w14:textId="4D19DAD4" w:rsidR="009842B0" w:rsidRPr="00DC7112" w:rsidRDefault="009842B0" w:rsidP="009842B0">
            <w:pPr>
              <w:spacing w:before="60" w:after="60" w:line="240" w:lineRule="auto"/>
              <w:ind w:left="-58" w:right="-9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268–1277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38985" w14:textId="3F733BCD" w:rsidR="009842B0" w:rsidRPr="00DC7112" w:rsidRDefault="009842B0" w:rsidP="009842B0">
            <w:pPr>
              <w:spacing w:before="60" w:after="60" w:line="240" w:lineRule="auto"/>
              <w:ind w:left="-126" w:right="-17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66–152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FB9AA" w14:textId="47D575F5" w:rsidR="009842B0" w:rsidRPr="00DC7112" w:rsidRDefault="009842B0" w:rsidP="009842B0">
            <w:pPr>
              <w:spacing w:before="60" w:after="60" w:line="240" w:lineRule="auto"/>
              <w:ind w:left="-178" w:right="-10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43–99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27C76" w14:textId="274EA66F" w:rsidR="009842B0" w:rsidRPr="00DC7112" w:rsidRDefault="009842B0" w:rsidP="009842B0">
            <w:pPr>
              <w:spacing w:before="60" w:after="60" w:line="240" w:lineRule="auto"/>
              <w:ind w:left="-105" w:right="-51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18–286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DD7C34" w14:textId="6498B41B" w:rsidR="009842B0" w:rsidRPr="00DC7112" w:rsidRDefault="009842B0" w:rsidP="009842B0">
            <w:pPr>
              <w:spacing w:before="60" w:after="60" w:line="240" w:lineRule="auto"/>
              <w:ind w:left="-31" w:right="-12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6</w:t>
            </w:r>
            <w:r w:rsidR="008E594C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1</w:t>
            </w:r>
            <w:r w:rsidR="008E594C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F2BFB8" w14:textId="5243AD1C" w:rsidR="009842B0" w:rsidRPr="00DC7112" w:rsidRDefault="009842B0" w:rsidP="009842B0">
            <w:pPr>
              <w:spacing w:before="60" w:after="60" w:line="240" w:lineRule="auto"/>
              <w:ind w:left="-177" w:right="-8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4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9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B1C4BF" w14:textId="4D982B29" w:rsidR="009842B0" w:rsidRPr="00DC7112" w:rsidRDefault="009842B0" w:rsidP="009842B0">
            <w:pPr>
              <w:spacing w:before="60" w:after="60" w:line="240" w:lineRule="auto"/>
              <w:ind w:left="-152" w:right="-14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1</w:t>
            </w:r>
            <w:r w:rsidR="006A40D7"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3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="000C5F74" w:rsidRPr="00DC711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DC711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6A40D7" w:rsidRPr="00DC711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C71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AD7CE2" w:rsidRPr="00DC7112" w14:paraId="7F9E4469" w14:textId="77777777" w:rsidTr="008A672E">
        <w:trPr>
          <w:trHeight w:val="300"/>
        </w:trPr>
        <w:tc>
          <w:tcPr>
            <w:tcW w:w="14174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2D6C3E" w14:textId="6E88808C" w:rsidR="00AD7CE2" w:rsidRPr="00DC7112" w:rsidRDefault="00AD7CE2" w:rsidP="008A672E">
            <w:pPr>
              <w:spacing w:before="60" w:after="60" w:line="240" w:lineRule="auto"/>
              <w:ind w:left="80" w:right="-146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</w:tbl>
    <w:p w14:paraId="7C9CB290" w14:textId="77777777" w:rsidR="003664F5" w:rsidRPr="00DC7112" w:rsidRDefault="003664F5" w:rsidP="0022444B">
      <w:pPr>
        <w:spacing w:before="120" w:after="120" w:line="360" w:lineRule="auto"/>
        <w:ind w:left="852" w:hanging="426"/>
        <w:rPr>
          <w:rFonts w:ascii="Arial" w:hAnsi="Arial" w:cs="Arial"/>
          <w:sz w:val="20"/>
          <w:szCs w:val="20"/>
          <w:lang w:val="en-US"/>
        </w:rPr>
        <w:sectPr w:rsidR="003664F5" w:rsidRPr="00DC7112" w:rsidSect="00215E2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12899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9"/>
        <w:gridCol w:w="1559"/>
        <w:gridCol w:w="1311"/>
        <w:gridCol w:w="1311"/>
        <w:gridCol w:w="1311"/>
        <w:gridCol w:w="1312"/>
        <w:gridCol w:w="1276"/>
      </w:tblGrid>
      <w:tr w:rsidR="001D650D" w:rsidRPr="00907BA0" w14:paraId="51748ACA" w14:textId="77777777" w:rsidTr="007D0EB0">
        <w:trPr>
          <w:trHeight w:val="225"/>
        </w:trPr>
        <w:tc>
          <w:tcPr>
            <w:tcW w:w="128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C018E" w14:textId="5F1267D0" w:rsidR="001D650D" w:rsidRPr="00DC7112" w:rsidRDefault="00961742" w:rsidP="007D0EB0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upplementary table 3</w:t>
            </w:r>
            <w:r w:rsidR="001B421B" w:rsidRPr="00DC71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</w:t>
            </w:r>
            <w:r w:rsidR="005C223F" w:rsidRPr="00DC71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823EB" w:rsidRPr="00DC7112">
              <w:rPr>
                <w:rFonts w:ascii="Arial" w:hAnsi="Arial" w:cs="Arial"/>
                <w:sz w:val="20"/>
                <w:szCs w:val="20"/>
                <w:lang w:val="en-US"/>
              </w:rPr>
              <w:t>Unsolicited s</w:t>
            </w:r>
            <w:r w:rsidR="005C223F" w:rsidRPr="00DC7112">
              <w:rPr>
                <w:rFonts w:ascii="Arial" w:hAnsi="Arial" w:cs="Arial"/>
                <w:sz w:val="20"/>
                <w:szCs w:val="20"/>
                <w:lang w:val="en-US"/>
              </w:rPr>
              <w:t>evere (Grade 3) and life-threatening (Grade 4) adverse events</w:t>
            </w:r>
            <w:r w:rsidR="00922B1A" w:rsidRPr="00DC711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C223F" w:rsidRPr="00DC711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61742" w:rsidRPr="00DC7112" w14:paraId="6B7AC16C" w14:textId="77777777" w:rsidTr="007D0EB0">
        <w:trPr>
          <w:trHeight w:val="225"/>
        </w:trPr>
        <w:tc>
          <w:tcPr>
            <w:tcW w:w="4819" w:type="dxa"/>
            <w:tcBorders>
              <w:top w:val="single" w:sz="4" w:space="0" w:color="auto"/>
              <w:left w:val="nil"/>
            </w:tcBorders>
            <w:noWrap/>
          </w:tcPr>
          <w:p w14:paraId="7EFD37ED" w14:textId="77777777" w:rsidR="001D650D" w:rsidRPr="00DC7112" w:rsidRDefault="001D650D" w:rsidP="008A672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357896A" w14:textId="77777777" w:rsidR="001D650D" w:rsidRPr="00DC7112" w:rsidRDefault="001D650D" w:rsidP="008A672E">
            <w:pPr>
              <w:ind w:left="-115" w:right="-112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6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3F8D2F" w14:textId="77777777" w:rsidR="001D650D" w:rsidRPr="00DC7112" w:rsidRDefault="001D650D" w:rsidP="008A672E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183093" w14:textId="77777777" w:rsidR="001D650D" w:rsidRPr="00DC7112" w:rsidRDefault="001D650D" w:rsidP="008A672E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noWrap/>
          </w:tcPr>
          <w:p w14:paraId="180C2B7B" w14:textId="77777777" w:rsidR="001D650D" w:rsidRPr="00DC7112" w:rsidRDefault="001D650D" w:rsidP="008A67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61742" w:rsidRPr="00DC7112" w14:paraId="2304DBBA" w14:textId="77777777" w:rsidTr="007D0EB0">
        <w:trPr>
          <w:trHeight w:val="453"/>
        </w:trPr>
        <w:tc>
          <w:tcPr>
            <w:tcW w:w="481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81CAF2A" w14:textId="77777777" w:rsidR="001D650D" w:rsidRPr="00DC7112" w:rsidRDefault="001D650D" w:rsidP="008A672E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pto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7897C4" w14:textId="77777777" w:rsidR="001D650D" w:rsidRPr="00DC7112" w:rsidRDefault="001D650D" w:rsidP="008A672E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3108E" w14:textId="77777777" w:rsidR="001D650D" w:rsidRPr="00DC7112" w:rsidRDefault="001D650D" w:rsidP="008A672E">
            <w:pPr>
              <w:spacing w:before="60"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relate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F11B8" w14:textId="77777777" w:rsidR="001D650D" w:rsidRPr="00DC7112" w:rsidRDefault="001D650D" w:rsidP="008A672E">
            <w:pPr>
              <w:spacing w:before="60"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late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79C88" w14:textId="77777777" w:rsidR="001D650D" w:rsidRPr="00DC7112" w:rsidRDefault="001D650D" w:rsidP="008A672E">
            <w:pPr>
              <w:spacing w:before="60"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related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CDB56" w14:textId="77777777" w:rsidR="001D650D" w:rsidRPr="00DC7112" w:rsidRDefault="001D650D" w:rsidP="008A672E">
            <w:pPr>
              <w:spacing w:before="60"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lated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7221F" w14:textId="77777777" w:rsidR="001D650D" w:rsidRPr="00DC7112" w:rsidRDefault="001D650D" w:rsidP="008A672E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</w:tr>
      <w:tr w:rsidR="00961742" w:rsidRPr="00DC7112" w14:paraId="2DF63C88" w14:textId="77777777" w:rsidTr="007D0EB0">
        <w:trPr>
          <w:trHeight w:val="225"/>
        </w:trPr>
        <w:tc>
          <w:tcPr>
            <w:tcW w:w="4819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E2798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Cardiac disorder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78F1AE75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6ABEC034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32E074EA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67F20FAB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2" w:type="dxa"/>
            <w:shd w:val="clear" w:color="auto" w:fill="F2F2F2" w:themeFill="background1" w:themeFillShade="F2"/>
            <w:noWrap/>
            <w:vAlign w:val="center"/>
            <w:hideMark/>
          </w:tcPr>
          <w:p w14:paraId="4C500B15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5F70D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3BEDB86A" w14:textId="77777777" w:rsidTr="007D0EB0">
        <w:trPr>
          <w:trHeight w:val="144"/>
        </w:trPr>
        <w:tc>
          <w:tcPr>
            <w:tcW w:w="4819" w:type="dxa"/>
            <w:tcBorders>
              <w:left w:val="nil"/>
            </w:tcBorders>
            <w:vAlign w:val="center"/>
            <w:hideMark/>
          </w:tcPr>
          <w:p w14:paraId="4974FDEB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Ear and labyrinth disorders</w:t>
            </w:r>
          </w:p>
        </w:tc>
        <w:tc>
          <w:tcPr>
            <w:tcW w:w="1559" w:type="dxa"/>
            <w:noWrap/>
            <w:vAlign w:val="center"/>
            <w:hideMark/>
          </w:tcPr>
          <w:p w14:paraId="283DEFDF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1311" w:type="dxa"/>
            <w:noWrap/>
            <w:vAlign w:val="center"/>
            <w:hideMark/>
          </w:tcPr>
          <w:p w14:paraId="6B280D22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noWrap/>
            <w:vAlign w:val="center"/>
            <w:hideMark/>
          </w:tcPr>
          <w:p w14:paraId="7A8CCA5C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noWrap/>
            <w:vAlign w:val="center"/>
            <w:hideMark/>
          </w:tcPr>
          <w:p w14:paraId="063C12C0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noWrap/>
            <w:vAlign w:val="center"/>
            <w:hideMark/>
          </w:tcPr>
          <w:p w14:paraId="49A815CF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505979AB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6CCF0190" w14:textId="77777777" w:rsidTr="007D0EB0">
        <w:trPr>
          <w:trHeight w:val="225"/>
        </w:trPr>
        <w:tc>
          <w:tcPr>
            <w:tcW w:w="4819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64E06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Eye disorder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3BDBEA90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7EC25A7E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01169F38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5BE6DC2B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shd w:val="clear" w:color="auto" w:fill="F2F2F2" w:themeFill="background1" w:themeFillShade="F2"/>
            <w:noWrap/>
            <w:vAlign w:val="center"/>
            <w:hideMark/>
          </w:tcPr>
          <w:p w14:paraId="429939A2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4E342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445E5627" w14:textId="77777777" w:rsidTr="007D0EB0">
        <w:trPr>
          <w:trHeight w:val="225"/>
        </w:trPr>
        <w:tc>
          <w:tcPr>
            <w:tcW w:w="4819" w:type="dxa"/>
            <w:tcBorders>
              <w:left w:val="nil"/>
            </w:tcBorders>
            <w:noWrap/>
            <w:vAlign w:val="center"/>
            <w:hideMark/>
          </w:tcPr>
          <w:p w14:paraId="5C7BE00E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Food poisoning</w:t>
            </w:r>
          </w:p>
        </w:tc>
        <w:tc>
          <w:tcPr>
            <w:tcW w:w="1559" w:type="dxa"/>
            <w:noWrap/>
            <w:vAlign w:val="center"/>
            <w:hideMark/>
          </w:tcPr>
          <w:p w14:paraId="174F64C3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noWrap/>
            <w:vAlign w:val="center"/>
            <w:hideMark/>
          </w:tcPr>
          <w:p w14:paraId="5BD940FD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noWrap/>
            <w:vAlign w:val="center"/>
            <w:hideMark/>
          </w:tcPr>
          <w:p w14:paraId="389F13EF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noWrap/>
            <w:vAlign w:val="center"/>
            <w:hideMark/>
          </w:tcPr>
          <w:p w14:paraId="49CC927D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noWrap/>
            <w:vAlign w:val="center"/>
            <w:hideMark/>
          </w:tcPr>
          <w:p w14:paraId="481C9702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0BD9FA27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59E06051" w14:textId="77777777" w:rsidTr="007D0EB0">
        <w:trPr>
          <w:trHeight w:val="225"/>
        </w:trPr>
        <w:tc>
          <w:tcPr>
            <w:tcW w:w="4819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BE18B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Gastrointestinal disorder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32A8875C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065DA3A0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515AE460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26F81A02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shd w:val="clear" w:color="auto" w:fill="F2F2F2" w:themeFill="background1" w:themeFillShade="F2"/>
            <w:noWrap/>
            <w:vAlign w:val="center"/>
            <w:hideMark/>
          </w:tcPr>
          <w:p w14:paraId="170A7E1E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51201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61742" w:rsidRPr="00DC7112" w14:paraId="029BF465" w14:textId="77777777" w:rsidTr="007D0EB0">
        <w:trPr>
          <w:trHeight w:val="225"/>
        </w:trPr>
        <w:tc>
          <w:tcPr>
            <w:tcW w:w="4819" w:type="dxa"/>
            <w:tcBorders>
              <w:left w:val="nil"/>
            </w:tcBorders>
            <w:noWrap/>
            <w:vAlign w:val="center"/>
            <w:hideMark/>
          </w:tcPr>
          <w:p w14:paraId="0FDBE6DC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General disorders and administration site conditions</w:t>
            </w:r>
          </w:p>
        </w:tc>
        <w:tc>
          <w:tcPr>
            <w:tcW w:w="1559" w:type="dxa"/>
            <w:noWrap/>
            <w:vAlign w:val="center"/>
            <w:hideMark/>
          </w:tcPr>
          <w:p w14:paraId="02343AD3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noWrap/>
            <w:vAlign w:val="center"/>
            <w:hideMark/>
          </w:tcPr>
          <w:p w14:paraId="28C16D45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noWrap/>
            <w:vAlign w:val="center"/>
            <w:hideMark/>
          </w:tcPr>
          <w:p w14:paraId="1F89C7E3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noWrap/>
            <w:vAlign w:val="center"/>
            <w:hideMark/>
          </w:tcPr>
          <w:p w14:paraId="03C61574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noWrap/>
            <w:vAlign w:val="center"/>
            <w:hideMark/>
          </w:tcPr>
          <w:p w14:paraId="6131A947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4937F417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5B1D84D3" w14:textId="77777777" w:rsidTr="007D0EB0">
        <w:trPr>
          <w:trHeight w:val="225"/>
        </w:trPr>
        <w:tc>
          <w:tcPr>
            <w:tcW w:w="4819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B7898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Hepatobiliary disorder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514E3803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40C79EEF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45291A7B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54E9AA7D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2" w:type="dxa"/>
            <w:shd w:val="clear" w:color="auto" w:fill="F2F2F2" w:themeFill="background1" w:themeFillShade="F2"/>
            <w:noWrap/>
            <w:vAlign w:val="center"/>
            <w:hideMark/>
          </w:tcPr>
          <w:p w14:paraId="233E5408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A697C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64AD4AB6" w14:textId="77777777" w:rsidTr="007D0EB0">
        <w:trPr>
          <w:trHeight w:val="144"/>
        </w:trPr>
        <w:tc>
          <w:tcPr>
            <w:tcW w:w="4819" w:type="dxa"/>
            <w:vMerge w:val="restart"/>
            <w:tcBorders>
              <w:left w:val="nil"/>
            </w:tcBorders>
            <w:vAlign w:val="center"/>
            <w:hideMark/>
          </w:tcPr>
          <w:p w14:paraId="167D7722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Infections and infestations</w:t>
            </w:r>
          </w:p>
        </w:tc>
        <w:tc>
          <w:tcPr>
            <w:tcW w:w="1559" w:type="dxa"/>
            <w:noWrap/>
            <w:vAlign w:val="center"/>
            <w:hideMark/>
          </w:tcPr>
          <w:p w14:paraId="66501D14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AdOx1-S</w:t>
            </w:r>
          </w:p>
        </w:tc>
        <w:tc>
          <w:tcPr>
            <w:tcW w:w="1311" w:type="dxa"/>
            <w:noWrap/>
            <w:vAlign w:val="center"/>
            <w:hideMark/>
          </w:tcPr>
          <w:p w14:paraId="2A787E48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noWrap/>
            <w:vAlign w:val="center"/>
            <w:hideMark/>
          </w:tcPr>
          <w:p w14:paraId="6B9146DA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noWrap/>
            <w:vAlign w:val="center"/>
            <w:hideMark/>
          </w:tcPr>
          <w:p w14:paraId="3F5809F6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noWrap/>
            <w:vAlign w:val="center"/>
            <w:hideMark/>
          </w:tcPr>
          <w:p w14:paraId="2F830A72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5134765A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6959FA9D" w14:textId="77777777" w:rsidTr="007D0EB0">
        <w:trPr>
          <w:trHeight w:val="225"/>
        </w:trPr>
        <w:tc>
          <w:tcPr>
            <w:tcW w:w="4819" w:type="dxa"/>
            <w:vMerge/>
            <w:tcBorders>
              <w:left w:val="nil"/>
            </w:tcBorders>
            <w:noWrap/>
            <w:vAlign w:val="center"/>
            <w:hideMark/>
          </w:tcPr>
          <w:p w14:paraId="67181729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3D6114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noWrap/>
            <w:vAlign w:val="center"/>
            <w:hideMark/>
          </w:tcPr>
          <w:p w14:paraId="27C2064C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11" w:type="dxa"/>
            <w:noWrap/>
            <w:vAlign w:val="center"/>
            <w:hideMark/>
          </w:tcPr>
          <w:p w14:paraId="597856C4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noWrap/>
            <w:vAlign w:val="center"/>
            <w:hideMark/>
          </w:tcPr>
          <w:p w14:paraId="78A59024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noWrap/>
            <w:vAlign w:val="center"/>
            <w:hideMark/>
          </w:tcPr>
          <w:p w14:paraId="0297A759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0EFBB4F6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961742" w:rsidRPr="00DC7112" w14:paraId="350C5DF7" w14:textId="77777777" w:rsidTr="007D0EB0">
        <w:trPr>
          <w:trHeight w:val="225"/>
        </w:trPr>
        <w:tc>
          <w:tcPr>
            <w:tcW w:w="4819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04130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Injury, poisoning and procedural complication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0B019459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56A4DFDD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0E2D10B5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71E6A70C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shd w:val="clear" w:color="auto" w:fill="F2F2F2" w:themeFill="background1" w:themeFillShade="F2"/>
            <w:noWrap/>
            <w:vAlign w:val="center"/>
            <w:hideMark/>
          </w:tcPr>
          <w:p w14:paraId="38A37983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95DB2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61742" w:rsidRPr="00DC7112" w14:paraId="65F6EA49" w14:textId="77777777" w:rsidTr="007D0EB0">
        <w:trPr>
          <w:trHeight w:val="225"/>
        </w:trPr>
        <w:tc>
          <w:tcPr>
            <w:tcW w:w="4819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7757F65" w14:textId="4629A127" w:rsidR="00976BE3" w:rsidRPr="00DC7112" w:rsidRDefault="00976BE3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Musculoskeletal and connective tissue disorders</w:t>
            </w:r>
          </w:p>
        </w:tc>
        <w:tc>
          <w:tcPr>
            <w:tcW w:w="1559" w:type="dxa"/>
            <w:noWrap/>
            <w:vAlign w:val="center"/>
            <w:hideMark/>
          </w:tcPr>
          <w:p w14:paraId="01A52E72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1311" w:type="dxa"/>
            <w:noWrap/>
            <w:vAlign w:val="center"/>
            <w:hideMark/>
          </w:tcPr>
          <w:p w14:paraId="38F37C58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noWrap/>
            <w:vAlign w:val="center"/>
            <w:hideMark/>
          </w:tcPr>
          <w:p w14:paraId="6FF606E5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noWrap/>
            <w:vAlign w:val="center"/>
            <w:hideMark/>
          </w:tcPr>
          <w:p w14:paraId="4C737D12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noWrap/>
            <w:vAlign w:val="center"/>
            <w:hideMark/>
          </w:tcPr>
          <w:p w14:paraId="0591FB60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4C655190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7A0FD31C" w14:textId="77777777" w:rsidTr="007D0EB0">
        <w:trPr>
          <w:trHeight w:val="225"/>
        </w:trPr>
        <w:tc>
          <w:tcPr>
            <w:tcW w:w="4819" w:type="dxa"/>
            <w:vMerge/>
            <w:tcBorders>
              <w:left w:val="nil"/>
            </w:tcBorders>
            <w:noWrap/>
            <w:vAlign w:val="center"/>
            <w:hideMark/>
          </w:tcPr>
          <w:p w14:paraId="4C86DEB7" w14:textId="77777777" w:rsidR="00976BE3" w:rsidRPr="00DC7112" w:rsidRDefault="00976BE3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1AF768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noWrap/>
            <w:vAlign w:val="center"/>
            <w:hideMark/>
          </w:tcPr>
          <w:p w14:paraId="3E924452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noWrap/>
            <w:vAlign w:val="center"/>
            <w:hideMark/>
          </w:tcPr>
          <w:p w14:paraId="0C53DB14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noWrap/>
            <w:vAlign w:val="center"/>
            <w:hideMark/>
          </w:tcPr>
          <w:p w14:paraId="08084737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noWrap/>
            <w:vAlign w:val="center"/>
            <w:hideMark/>
          </w:tcPr>
          <w:p w14:paraId="40A0BE41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71AFA312" w14:textId="77777777" w:rsidR="00976BE3" w:rsidRPr="00DC7112" w:rsidRDefault="00976BE3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6CE06B0C" w14:textId="77777777" w:rsidTr="007D0EB0">
        <w:trPr>
          <w:trHeight w:val="225"/>
        </w:trPr>
        <w:tc>
          <w:tcPr>
            <w:tcW w:w="4819" w:type="dxa"/>
            <w:vMerge w:val="restart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2D6D4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Nervous system disorder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6F984E04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40F5E8D6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34F23D79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4C2D1BBB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2" w:type="dxa"/>
            <w:shd w:val="clear" w:color="auto" w:fill="F2F2F2" w:themeFill="background1" w:themeFillShade="F2"/>
            <w:noWrap/>
            <w:vAlign w:val="center"/>
            <w:hideMark/>
          </w:tcPr>
          <w:p w14:paraId="798DA76D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D0046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1742" w:rsidRPr="00DC7112" w14:paraId="4AF41C5A" w14:textId="77777777" w:rsidTr="007D0EB0">
        <w:trPr>
          <w:trHeight w:val="225"/>
        </w:trPr>
        <w:tc>
          <w:tcPr>
            <w:tcW w:w="4819" w:type="dxa"/>
            <w:vMerge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7A198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207F3630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4B4E8D8D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1F994A51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  <w:hideMark/>
          </w:tcPr>
          <w:p w14:paraId="56C4D513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shd w:val="clear" w:color="auto" w:fill="F2F2F2" w:themeFill="background1" w:themeFillShade="F2"/>
            <w:noWrap/>
            <w:vAlign w:val="center"/>
            <w:hideMark/>
          </w:tcPr>
          <w:p w14:paraId="582F16F6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0CC23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61742" w:rsidRPr="00DC7112" w14:paraId="581FB107" w14:textId="77777777" w:rsidTr="007D0EB0">
        <w:trPr>
          <w:trHeight w:val="225"/>
        </w:trPr>
        <w:tc>
          <w:tcPr>
            <w:tcW w:w="4819" w:type="dxa"/>
            <w:tcBorders>
              <w:left w:val="nil"/>
            </w:tcBorders>
            <w:noWrap/>
            <w:vAlign w:val="center"/>
            <w:hideMark/>
          </w:tcPr>
          <w:p w14:paraId="11F08708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1559" w:type="dxa"/>
            <w:noWrap/>
            <w:vAlign w:val="center"/>
            <w:hideMark/>
          </w:tcPr>
          <w:p w14:paraId="53790BAE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1311" w:type="dxa"/>
            <w:noWrap/>
            <w:vAlign w:val="center"/>
            <w:hideMark/>
          </w:tcPr>
          <w:p w14:paraId="65C200E1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noWrap/>
            <w:vAlign w:val="center"/>
            <w:hideMark/>
          </w:tcPr>
          <w:p w14:paraId="5EA89C71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noWrap/>
            <w:vAlign w:val="center"/>
            <w:hideMark/>
          </w:tcPr>
          <w:p w14:paraId="058679B0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noWrap/>
            <w:vAlign w:val="center"/>
            <w:hideMark/>
          </w:tcPr>
          <w:p w14:paraId="12F7183A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2C6920E5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0201B" w:rsidRPr="00DC7112" w14:paraId="4C80E66A" w14:textId="77777777" w:rsidTr="007D0EB0">
        <w:trPr>
          <w:trHeight w:val="225"/>
        </w:trPr>
        <w:tc>
          <w:tcPr>
            <w:tcW w:w="4819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6D0FC2CF" w14:textId="6362B0BA" w:rsidR="00E0201B" w:rsidRPr="00DC7112" w:rsidRDefault="00E0201B" w:rsidP="00E0201B">
            <w:pPr>
              <w:spacing w:before="80" w:after="8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Renal and urinary disorder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0B17C8F" w14:textId="17F88C1B" w:rsidR="00E0201B" w:rsidRPr="00DC7112" w:rsidRDefault="00E0201B" w:rsidP="00E0201B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bCs/>
                <w:sz w:val="20"/>
                <w:szCs w:val="20"/>
                <w:lang w:val="en-US"/>
              </w:rPr>
              <w:t>SCB-2019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</w:tcPr>
          <w:p w14:paraId="04042915" w14:textId="10E7C8BA" w:rsidR="00E0201B" w:rsidRPr="00DC7112" w:rsidRDefault="00E0201B" w:rsidP="00E0201B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</w:tcPr>
          <w:p w14:paraId="2EA8C7C6" w14:textId="270C4A42" w:rsidR="00E0201B" w:rsidRPr="00DC7112" w:rsidRDefault="00E0201B" w:rsidP="00E0201B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shd w:val="clear" w:color="auto" w:fill="F2F2F2" w:themeFill="background1" w:themeFillShade="F2"/>
            <w:noWrap/>
            <w:vAlign w:val="center"/>
          </w:tcPr>
          <w:p w14:paraId="1C04B2CD" w14:textId="1D8992C8" w:rsidR="00E0201B" w:rsidRPr="00DC7112" w:rsidRDefault="00E0201B" w:rsidP="00E0201B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shd w:val="clear" w:color="auto" w:fill="F2F2F2" w:themeFill="background1" w:themeFillShade="F2"/>
            <w:noWrap/>
            <w:vAlign w:val="center"/>
          </w:tcPr>
          <w:p w14:paraId="7B4C1AF7" w14:textId="41D0BD1A" w:rsidR="00E0201B" w:rsidRPr="00DC7112" w:rsidRDefault="00E0201B" w:rsidP="00E0201B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B37449" w14:textId="7FF35BFE" w:rsidR="00E0201B" w:rsidRPr="00DC7112" w:rsidRDefault="00E0201B" w:rsidP="00E0201B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0201B" w:rsidRPr="00DC7112" w14:paraId="0ABD69E3" w14:textId="77777777" w:rsidTr="00E0201B">
        <w:trPr>
          <w:trHeight w:val="20"/>
        </w:trPr>
        <w:tc>
          <w:tcPr>
            <w:tcW w:w="481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5074" w14:textId="77777777" w:rsidR="001D650D" w:rsidRPr="00DC7112" w:rsidRDefault="001D650D" w:rsidP="007D0EB0">
            <w:pPr>
              <w:spacing w:before="80" w:after="8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Respiratory, thoracic and mediastinal disorders 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5619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C71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BC66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5B31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1AE1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E66F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E8BE" w14:textId="77777777" w:rsidR="001D650D" w:rsidRPr="00DC7112" w:rsidRDefault="001D650D" w:rsidP="007D0EB0">
            <w:pPr>
              <w:spacing w:before="80" w:after="8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711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5E7E72A7" w14:textId="77777777" w:rsidR="001D650D" w:rsidRPr="00DC7112" w:rsidRDefault="001D650D" w:rsidP="007D0EB0">
      <w:pPr>
        <w:spacing w:before="120" w:after="120" w:line="360" w:lineRule="auto"/>
        <w:ind w:left="852" w:hanging="426"/>
        <w:jc w:val="center"/>
        <w:rPr>
          <w:rFonts w:ascii="Arial" w:hAnsi="Arial" w:cs="Arial"/>
          <w:sz w:val="20"/>
          <w:szCs w:val="20"/>
          <w:lang w:val="en-US"/>
        </w:rPr>
      </w:pPr>
    </w:p>
    <w:sectPr w:rsidR="001D650D" w:rsidRPr="00DC7112" w:rsidSect="00215E2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208D65" w14:textId="77777777" w:rsidR="005026DA" w:rsidRDefault="005026DA" w:rsidP="00F94791">
      <w:pPr>
        <w:spacing w:after="0" w:line="240" w:lineRule="auto"/>
      </w:pPr>
      <w:r>
        <w:separator/>
      </w:r>
    </w:p>
  </w:endnote>
  <w:endnote w:type="continuationSeparator" w:id="0">
    <w:p w14:paraId="4138F5A1" w14:textId="77777777" w:rsidR="005026DA" w:rsidRDefault="005026DA" w:rsidP="00F94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105151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6F22A7" w14:textId="4DBF4B6E" w:rsidR="00907BA0" w:rsidRDefault="00907BA0" w:rsidP="00DC71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42DEED" w14:textId="77777777" w:rsidR="00907BA0" w:rsidRDefault="00907BA0" w:rsidP="00DC71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33480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5C1699" w14:textId="04A1C513" w:rsidR="00907BA0" w:rsidRDefault="00907BA0" w:rsidP="002244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5E68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009B9C4F" w14:textId="6604CBCB" w:rsidR="00907BA0" w:rsidRDefault="00907BA0" w:rsidP="0022444B">
    <w:pPr>
      <w:pStyle w:val="Footer"/>
      <w:ind w:right="360"/>
      <w:jc w:val="right"/>
    </w:pPr>
  </w:p>
  <w:p w14:paraId="4AC9BFA0" w14:textId="77777777" w:rsidR="00907BA0" w:rsidRDefault="00907B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BF101" w14:textId="77777777" w:rsidR="005026DA" w:rsidRDefault="005026DA" w:rsidP="00F94791">
      <w:pPr>
        <w:spacing w:after="0" w:line="240" w:lineRule="auto"/>
      </w:pPr>
      <w:r>
        <w:separator/>
      </w:r>
    </w:p>
  </w:footnote>
  <w:footnote w:type="continuationSeparator" w:id="0">
    <w:p w14:paraId="1F84DFE9" w14:textId="77777777" w:rsidR="005026DA" w:rsidRDefault="005026DA" w:rsidP="00F94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7473C"/>
    <w:multiLevelType w:val="hybridMultilevel"/>
    <w:tmpl w:val="1AAED006"/>
    <w:lvl w:ilvl="0" w:tplc="1F542F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56A9F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D6A4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4644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081E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427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783F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EEA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AAFF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A2C3899"/>
    <w:multiLevelType w:val="multilevel"/>
    <w:tmpl w:val="0DAA8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A4206E"/>
    <w:multiLevelType w:val="multilevel"/>
    <w:tmpl w:val="8C283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13A728C"/>
    <w:multiLevelType w:val="multilevel"/>
    <w:tmpl w:val="4DE0F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B801983"/>
    <w:multiLevelType w:val="hybridMultilevel"/>
    <w:tmpl w:val="0422CF12"/>
    <w:lvl w:ilvl="0" w:tplc="2BD6F8F2">
      <w:start w:val="1"/>
      <w:numFmt w:val="bullet"/>
      <w:lvlText w:val="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1D77D4"/>
    <w:multiLevelType w:val="hybridMultilevel"/>
    <w:tmpl w:val="7A06D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2921ED"/>
    <w:multiLevelType w:val="hybridMultilevel"/>
    <w:tmpl w:val="EFFC2A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AF5DE1"/>
    <w:multiLevelType w:val="hybridMultilevel"/>
    <w:tmpl w:val="81340928"/>
    <w:lvl w:ilvl="0" w:tplc="C2E67B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E93B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E8234E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57887F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E618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4A8C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BE8E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968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A37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BDC1572"/>
    <w:multiLevelType w:val="multilevel"/>
    <w:tmpl w:val="FA46F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7496FCD"/>
    <w:multiLevelType w:val="multilevel"/>
    <w:tmpl w:val="6F628FA8"/>
    <w:styleLink w:val="NumberedLists"/>
    <w:lvl w:ilvl="0">
      <w:start w:val="1"/>
      <w:numFmt w:val="decimal"/>
      <w:pStyle w:val="NumberedList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5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9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2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6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9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60" w:hanging="360"/>
      </w:pPr>
      <w:rPr>
        <w:rFonts w:hint="default"/>
      </w:rPr>
    </w:lvl>
  </w:abstractNum>
  <w:abstractNum w:abstractNumId="10" w15:restartNumberingAfterBreak="0">
    <w:nsid w:val="4A3F1BAB"/>
    <w:multiLevelType w:val="multilevel"/>
    <w:tmpl w:val="59DA6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0483398"/>
    <w:multiLevelType w:val="hybridMultilevel"/>
    <w:tmpl w:val="11A0A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180DA2"/>
    <w:multiLevelType w:val="hybridMultilevel"/>
    <w:tmpl w:val="7278D1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776937"/>
    <w:multiLevelType w:val="multilevel"/>
    <w:tmpl w:val="404AC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6C85815"/>
    <w:multiLevelType w:val="hybridMultilevel"/>
    <w:tmpl w:val="EDD830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8"/>
  </w:num>
  <w:num w:numId="5">
    <w:abstractNumId w:val="10"/>
  </w:num>
  <w:num w:numId="6">
    <w:abstractNumId w:val="2"/>
  </w:num>
  <w:num w:numId="7">
    <w:abstractNumId w:val="3"/>
  </w:num>
  <w:num w:numId="8">
    <w:abstractNumId w:val="11"/>
  </w:num>
  <w:num w:numId="9">
    <w:abstractNumId w:val="5"/>
  </w:num>
  <w:num w:numId="10">
    <w:abstractNumId w:val="4"/>
  </w:num>
  <w:num w:numId="11">
    <w:abstractNumId w:val="6"/>
  </w:num>
  <w:num w:numId="12">
    <w:abstractNumId w:val="1"/>
  </w:num>
  <w:num w:numId="13">
    <w:abstractNumId w:val="12"/>
  </w:num>
  <w:num w:numId="14">
    <w:abstractNumId w:val="9"/>
  </w:num>
  <w:num w:numId="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eline Pompeia">
    <w15:presenceInfo w15:providerId="AD" w15:userId="S-1-5-21-3078294302-1894779566-3671730724-11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490"/>
    <w:rsid w:val="00001B40"/>
    <w:rsid w:val="00001DEE"/>
    <w:rsid w:val="000021AD"/>
    <w:rsid w:val="00002D80"/>
    <w:rsid w:val="00002E29"/>
    <w:rsid w:val="00003F91"/>
    <w:rsid w:val="0000424F"/>
    <w:rsid w:val="0000628C"/>
    <w:rsid w:val="00007E84"/>
    <w:rsid w:val="0001043E"/>
    <w:rsid w:val="00010595"/>
    <w:rsid w:val="00010C78"/>
    <w:rsid w:val="00012584"/>
    <w:rsid w:val="00012EEA"/>
    <w:rsid w:val="00013196"/>
    <w:rsid w:val="00014309"/>
    <w:rsid w:val="000146AF"/>
    <w:rsid w:val="00014B9E"/>
    <w:rsid w:val="00020425"/>
    <w:rsid w:val="00020C88"/>
    <w:rsid w:val="000221B9"/>
    <w:rsid w:val="0002358F"/>
    <w:rsid w:val="00024751"/>
    <w:rsid w:val="00026308"/>
    <w:rsid w:val="00031667"/>
    <w:rsid w:val="00031D8B"/>
    <w:rsid w:val="00032495"/>
    <w:rsid w:val="000336DC"/>
    <w:rsid w:val="000342FB"/>
    <w:rsid w:val="00035697"/>
    <w:rsid w:val="00035D0D"/>
    <w:rsid w:val="00036099"/>
    <w:rsid w:val="00037248"/>
    <w:rsid w:val="000375B7"/>
    <w:rsid w:val="0003794B"/>
    <w:rsid w:val="00037AC6"/>
    <w:rsid w:val="00037D5E"/>
    <w:rsid w:val="00040E1A"/>
    <w:rsid w:val="00040E26"/>
    <w:rsid w:val="0004178A"/>
    <w:rsid w:val="00041DEF"/>
    <w:rsid w:val="000425C3"/>
    <w:rsid w:val="00045310"/>
    <w:rsid w:val="000466D7"/>
    <w:rsid w:val="0005034E"/>
    <w:rsid w:val="00055792"/>
    <w:rsid w:val="0006063F"/>
    <w:rsid w:val="000616ED"/>
    <w:rsid w:val="000629F9"/>
    <w:rsid w:val="00063F13"/>
    <w:rsid w:val="000647D4"/>
    <w:rsid w:val="00064802"/>
    <w:rsid w:val="00065484"/>
    <w:rsid w:val="00071160"/>
    <w:rsid w:val="00071B4D"/>
    <w:rsid w:val="00072166"/>
    <w:rsid w:val="000721D2"/>
    <w:rsid w:val="00072930"/>
    <w:rsid w:val="000729C6"/>
    <w:rsid w:val="00073134"/>
    <w:rsid w:val="00074FD7"/>
    <w:rsid w:val="0007519F"/>
    <w:rsid w:val="000764EA"/>
    <w:rsid w:val="00077906"/>
    <w:rsid w:val="00077BBD"/>
    <w:rsid w:val="00077F5B"/>
    <w:rsid w:val="00081BD8"/>
    <w:rsid w:val="00082754"/>
    <w:rsid w:val="0008283C"/>
    <w:rsid w:val="00083F5B"/>
    <w:rsid w:val="00084791"/>
    <w:rsid w:val="000862D6"/>
    <w:rsid w:val="000871CC"/>
    <w:rsid w:val="00087B2C"/>
    <w:rsid w:val="000906FA"/>
    <w:rsid w:val="000914F1"/>
    <w:rsid w:val="0009285B"/>
    <w:rsid w:val="000950EF"/>
    <w:rsid w:val="000954E6"/>
    <w:rsid w:val="00097290"/>
    <w:rsid w:val="00097B18"/>
    <w:rsid w:val="000A05FB"/>
    <w:rsid w:val="000A0C0B"/>
    <w:rsid w:val="000A265B"/>
    <w:rsid w:val="000A31BC"/>
    <w:rsid w:val="000A6DFA"/>
    <w:rsid w:val="000A7387"/>
    <w:rsid w:val="000B310B"/>
    <w:rsid w:val="000B32D1"/>
    <w:rsid w:val="000B3A07"/>
    <w:rsid w:val="000B4303"/>
    <w:rsid w:val="000B46D2"/>
    <w:rsid w:val="000B485F"/>
    <w:rsid w:val="000B4E16"/>
    <w:rsid w:val="000B5231"/>
    <w:rsid w:val="000B7869"/>
    <w:rsid w:val="000C165A"/>
    <w:rsid w:val="000C21E0"/>
    <w:rsid w:val="000C322B"/>
    <w:rsid w:val="000C3399"/>
    <w:rsid w:val="000C395B"/>
    <w:rsid w:val="000C5F74"/>
    <w:rsid w:val="000C5FF6"/>
    <w:rsid w:val="000C60E3"/>
    <w:rsid w:val="000C69AD"/>
    <w:rsid w:val="000C69DB"/>
    <w:rsid w:val="000C7DC1"/>
    <w:rsid w:val="000D0243"/>
    <w:rsid w:val="000D4003"/>
    <w:rsid w:val="000D69E1"/>
    <w:rsid w:val="000D7E5C"/>
    <w:rsid w:val="000E0B71"/>
    <w:rsid w:val="000E1AD2"/>
    <w:rsid w:val="000E1B6C"/>
    <w:rsid w:val="000E20F2"/>
    <w:rsid w:val="000E2DB3"/>
    <w:rsid w:val="000E37FE"/>
    <w:rsid w:val="000E38AD"/>
    <w:rsid w:val="000E4843"/>
    <w:rsid w:val="000E5041"/>
    <w:rsid w:val="000E5737"/>
    <w:rsid w:val="000E6A94"/>
    <w:rsid w:val="000F5C32"/>
    <w:rsid w:val="000F5E30"/>
    <w:rsid w:val="000F71DA"/>
    <w:rsid w:val="000F7DA1"/>
    <w:rsid w:val="00102950"/>
    <w:rsid w:val="00102966"/>
    <w:rsid w:val="00102E0D"/>
    <w:rsid w:val="001063AB"/>
    <w:rsid w:val="00106B59"/>
    <w:rsid w:val="00107151"/>
    <w:rsid w:val="00107967"/>
    <w:rsid w:val="00110943"/>
    <w:rsid w:val="001117CF"/>
    <w:rsid w:val="00113BD8"/>
    <w:rsid w:val="00114089"/>
    <w:rsid w:val="00114EC5"/>
    <w:rsid w:val="001151D9"/>
    <w:rsid w:val="00116610"/>
    <w:rsid w:val="0012007E"/>
    <w:rsid w:val="001207CA"/>
    <w:rsid w:val="00121DD7"/>
    <w:rsid w:val="001220F3"/>
    <w:rsid w:val="001226BC"/>
    <w:rsid w:val="00130079"/>
    <w:rsid w:val="001326A0"/>
    <w:rsid w:val="00133BEB"/>
    <w:rsid w:val="00135E10"/>
    <w:rsid w:val="001373E8"/>
    <w:rsid w:val="00140D97"/>
    <w:rsid w:val="001424AE"/>
    <w:rsid w:val="00143222"/>
    <w:rsid w:val="001439F1"/>
    <w:rsid w:val="00144608"/>
    <w:rsid w:val="00145053"/>
    <w:rsid w:val="001473F5"/>
    <w:rsid w:val="001503F5"/>
    <w:rsid w:val="0015049C"/>
    <w:rsid w:val="001507A5"/>
    <w:rsid w:val="00151738"/>
    <w:rsid w:val="001530E9"/>
    <w:rsid w:val="0015385B"/>
    <w:rsid w:val="00154110"/>
    <w:rsid w:val="0015437C"/>
    <w:rsid w:val="001552CE"/>
    <w:rsid w:val="00155D6A"/>
    <w:rsid w:val="00156AA3"/>
    <w:rsid w:val="00156D03"/>
    <w:rsid w:val="00156DAD"/>
    <w:rsid w:val="001620B2"/>
    <w:rsid w:val="001665BB"/>
    <w:rsid w:val="001679B0"/>
    <w:rsid w:val="001704C8"/>
    <w:rsid w:val="00170647"/>
    <w:rsid w:val="00170A5E"/>
    <w:rsid w:val="0017268A"/>
    <w:rsid w:val="001744BB"/>
    <w:rsid w:val="00174FB0"/>
    <w:rsid w:val="00175A5B"/>
    <w:rsid w:val="0017704E"/>
    <w:rsid w:val="0018075D"/>
    <w:rsid w:val="00183352"/>
    <w:rsid w:val="0018346E"/>
    <w:rsid w:val="00183A91"/>
    <w:rsid w:val="00183FB7"/>
    <w:rsid w:val="0018425F"/>
    <w:rsid w:val="0018574E"/>
    <w:rsid w:val="001864CC"/>
    <w:rsid w:val="00186FA6"/>
    <w:rsid w:val="001902D8"/>
    <w:rsid w:val="001912AE"/>
    <w:rsid w:val="00191B35"/>
    <w:rsid w:val="00192B6B"/>
    <w:rsid w:val="001936D0"/>
    <w:rsid w:val="00193CB1"/>
    <w:rsid w:val="00194742"/>
    <w:rsid w:val="001948A0"/>
    <w:rsid w:val="00195B52"/>
    <w:rsid w:val="00195E40"/>
    <w:rsid w:val="00197BE9"/>
    <w:rsid w:val="001A13A5"/>
    <w:rsid w:val="001A1789"/>
    <w:rsid w:val="001A2E78"/>
    <w:rsid w:val="001A3123"/>
    <w:rsid w:val="001A3F2A"/>
    <w:rsid w:val="001A49D1"/>
    <w:rsid w:val="001A5C89"/>
    <w:rsid w:val="001A6D55"/>
    <w:rsid w:val="001A7CC1"/>
    <w:rsid w:val="001B0176"/>
    <w:rsid w:val="001B03C1"/>
    <w:rsid w:val="001B0515"/>
    <w:rsid w:val="001B10C4"/>
    <w:rsid w:val="001B18E9"/>
    <w:rsid w:val="001B338A"/>
    <w:rsid w:val="001B421B"/>
    <w:rsid w:val="001B5377"/>
    <w:rsid w:val="001B5408"/>
    <w:rsid w:val="001B5680"/>
    <w:rsid w:val="001C242F"/>
    <w:rsid w:val="001C3341"/>
    <w:rsid w:val="001C40B2"/>
    <w:rsid w:val="001C573D"/>
    <w:rsid w:val="001C5E25"/>
    <w:rsid w:val="001C63C5"/>
    <w:rsid w:val="001C6CCA"/>
    <w:rsid w:val="001C789D"/>
    <w:rsid w:val="001C7BB6"/>
    <w:rsid w:val="001D0A7D"/>
    <w:rsid w:val="001D2EE0"/>
    <w:rsid w:val="001D3268"/>
    <w:rsid w:val="001D3502"/>
    <w:rsid w:val="001D45A6"/>
    <w:rsid w:val="001D5BB2"/>
    <w:rsid w:val="001D650D"/>
    <w:rsid w:val="001D7705"/>
    <w:rsid w:val="001D7708"/>
    <w:rsid w:val="001E097F"/>
    <w:rsid w:val="001E10B8"/>
    <w:rsid w:val="001E3ADD"/>
    <w:rsid w:val="001E4069"/>
    <w:rsid w:val="001E460A"/>
    <w:rsid w:val="001E5DA3"/>
    <w:rsid w:val="001E5E6B"/>
    <w:rsid w:val="001E5FFB"/>
    <w:rsid w:val="001F0886"/>
    <w:rsid w:val="001F1293"/>
    <w:rsid w:val="001F1C6E"/>
    <w:rsid w:val="001F5089"/>
    <w:rsid w:val="001F6A31"/>
    <w:rsid w:val="00201F30"/>
    <w:rsid w:val="0020257D"/>
    <w:rsid w:val="002026BF"/>
    <w:rsid w:val="002029C4"/>
    <w:rsid w:val="00202F26"/>
    <w:rsid w:val="00203FD3"/>
    <w:rsid w:val="00204057"/>
    <w:rsid w:val="00204507"/>
    <w:rsid w:val="00207083"/>
    <w:rsid w:val="002100A5"/>
    <w:rsid w:val="00211A86"/>
    <w:rsid w:val="002128DD"/>
    <w:rsid w:val="0021371C"/>
    <w:rsid w:val="0021482E"/>
    <w:rsid w:val="00215E23"/>
    <w:rsid w:val="002168D1"/>
    <w:rsid w:val="00217299"/>
    <w:rsid w:val="0022086E"/>
    <w:rsid w:val="00222F9F"/>
    <w:rsid w:val="0022331B"/>
    <w:rsid w:val="0022444B"/>
    <w:rsid w:val="002254AD"/>
    <w:rsid w:val="00225643"/>
    <w:rsid w:val="00226319"/>
    <w:rsid w:val="002265D2"/>
    <w:rsid w:val="00227267"/>
    <w:rsid w:val="0022767A"/>
    <w:rsid w:val="0022779B"/>
    <w:rsid w:val="002302F1"/>
    <w:rsid w:val="002310D6"/>
    <w:rsid w:val="0023191E"/>
    <w:rsid w:val="0023238F"/>
    <w:rsid w:val="00233EDA"/>
    <w:rsid w:val="00234A74"/>
    <w:rsid w:val="00234D4F"/>
    <w:rsid w:val="00235593"/>
    <w:rsid w:val="00237C50"/>
    <w:rsid w:val="0024110D"/>
    <w:rsid w:val="002412F4"/>
    <w:rsid w:val="00242A7E"/>
    <w:rsid w:val="00242E88"/>
    <w:rsid w:val="00243EB3"/>
    <w:rsid w:val="00244490"/>
    <w:rsid w:val="0025056E"/>
    <w:rsid w:val="002514ED"/>
    <w:rsid w:val="00252A85"/>
    <w:rsid w:val="00252D1D"/>
    <w:rsid w:val="0025307B"/>
    <w:rsid w:val="002530A4"/>
    <w:rsid w:val="00254795"/>
    <w:rsid w:val="00256137"/>
    <w:rsid w:val="00256BB7"/>
    <w:rsid w:val="002572FD"/>
    <w:rsid w:val="00257DEC"/>
    <w:rsid w:val="00260F48"/>
    <w:rsid w:val="002618DB"/>
    <w:rsid w:val="00262159"/>
    <w:rsid w:val="0026223B"/>
    <w:rsid w:val="00264344"/>
    <w:rsid w:val="00264979"/>
    <w:rsid w:val="00266DA4"/>
    <w:rsid w:val="00266F39"/>
    <w:rsid w:val="002678FE"/>
    <w:rsid w:val="0027142C"/>
    <w:rsid w:val="002714BA"/>
    <w:rsid w:val="00272293"/>
    <w:rsid w:val="00275062"/>
    <w:rsid w:val="00275FC4"/>
    <w:rsid w:val="00276C6A"/>
    <w:rsid w:val="00277262"/>
    <w:rsid w:val="0027733A"/>
    <w:rsid w:val="0027779D"/>
    <w:rsid w:val="00277A73"/>
    <w:rsid w:val="002815D6"/>
    <w:rsid w:val="00281B1B"/>
    <w:rsid w:val="0028319E"/>
    <w:rsid w:val="002832ED"/>
    <w:rsid w:val="00283D69"/>
    <w:rsid w:val="00284F0E"/>
    <w:rsid w:val="00285815"/>
    <w:rsid w:val="00286CD3"/>
    <w:rsid w:val="002902F5"/>
    <w:rsid w:val="00291309"/>
    <w:rsid w:val="00291D88"/>
    <w:rsid w:val="00292F2F"/>
    <w:rsid w:val="00295506"/>
    <w:rsid w:val="00295DBC"/>
    <w:rsid w:val="0029610B"/>
    <w:rsid w:val="00296DC6"/>
    <w:rsid w:val="002A0423"/>
    <w:rsid w:val="002A0869"/>
    <w:rsid w:val="002A1098"/>
    <w:rsid w:val="002A19D1"/>
    <w:rsid w:val="002A24A4"/>
    <w:rsid w:val="002A2B24"/>
    <w:rsid w:val="002A5257"/>
    <w:rsid w:val="002A618D"/>
    <w:rsid w:val="002A65D1"/>
    <w:rsid w:val="002A6B1B"/>
    <w:rsid w:val="002A7E2F"/>
    <w:rsid w:val="002B1DE7"/>
    <w:rsid w:val="002B312B"/>
    <w:rsid w:val="002B4406"/>
    <w:rsid w:val="002B54CF"/>
    <w:rsid w:val="002B6662"/>
    <w:rsid w:val="002B6A25"/>
    <w:rsid w:val="002B6CA0"/>
    <w:rsid w:val="002B6CBA"/>
    <w:rsid w:val="002C0580"/>
    <w:rsid w:val="002C07A1"/>
    <w:rsid w:val="002C1EE7"/>
    <w:rsid w:val="002C3673"/>
    <w:rsid w:val="002C4BF6"/>
    <w:rsid w:val="002C4C08"/>
    <w:rsid w:val="002C5C00"/>
    <w:rsid w:val="002C7228"/>
    <w:rsid w:val="002D02D6"/>
    <w:rsid w:val="002D2318"/>
    <w:rsid w:val="002D2701"/>
    <w:rsid w:val="002D2CA1"/>
    <w:rsid w:val="002D2E5C"/>
    <w:rsid w:val="002D2EC1"/>
    <w:rsid w:val="002D30B6"/>
    <w:rsid w:val="002D3619"/>
    <w:rsid w:val="002D560E"/>
    <w:rsid w:val="002D6686"/>
    <w:rsid w:val="002D6A73"/>
    <w:rsid w:val="002D7FBB"/>
    <w:rsid w:val="002E09F5"/>
    <w:rsid w:val="002E1F3C"/>
    <w:rsid w:val="002E21F5"/>
    <w:rsid w:val="002E4ED3"/>
    <w:rsid w:val="002E6439"/>
    <w:rsid w:val="002E6864"/>
    <w:rsid w:val="002F02F4"/>
    <w:rsid w:val="002F1E69"/>
    <w:rsid w:val="002F2BD4"/>
    <w:rsid w:val="002F2DF0"/>
    <w:rsid w:val="002F3827"/>
    <w:rsid w:val="002F61FC"/>
    <w:rsid w:val="002F642A"/>
    <w:rsid w:val="002F7F67"/>
    <w:rsid w:val="003005FA"/>
    <w:rsid w:val="00300C08"/>
    <w:rsid w:val="003046AF"/>
    <w:rsid w:val="00304F3C"/>
    <w:rsid w:val="00305270"/>
    <w:rsid w:val="00305D2F"/>
    <w:rsid w:val="00310616"/>
    <w:rsid w:val="00310644"/>
    <w:rsid w:val="003130B5"/>
    <w:rsid w:val="00315297"/>
    <w:rsid w:val="00315E8C"/>
    <w:rsid w:val="00321C59"/>
    <w:rsid w:val="00321FBD"/>
    <w:rsid w:val="0032227B"/>
    <w:rsid w:val="0032373B"/>
    <w:rsid w:val="0032391F"/>
    <w:rsid w:val="003247B6"/>
    <w:rsid w:val="00324E3E"/>
    <w:rsid w:val="00326E46"/>
    <w:rsid w:val="00330541"/>
    <w:rsid w:val="00330C35"/>
    <w:rsid w:val="0033178E"/>
    <w:rsid w:val="00331AFF"/>
    <w:rsid w:val="003327AD"/>
    <w:rsid w:val="00333BF5"/>
    <w:rsid w:val="003349EE"/>
    <w:rsid w:val="003357BD"/>
    <w:rsid w:val="003361A6"/>
    <w:rsid w:val="0033622F"/>
    <w:rsid w:val="00337DEE"/>
    <w:rsid w:val="00341C4E"/>
    <w:rsid w:val="00341E3B"/>
    <w:rsid w:val="003422B3"/>
    <w:rsid w:val="003423E0"/>
    <w:rsid w:val="0034264C"/>
    <w:rsid w:val="00343B81"/>
    <w:rsid w:val="00344B53"/>
    <w:rsid w:val="003454D7"/>
    <w:rsid w:val="00346FF9"/>
    <w:rsid w:val="00347EF5"/>
    <w:rsid w:val="00350E10"/>
    <w:rsid w:val="00351A2B"/>
    <w:rsid w:val="00351D72"/>
    <w:rsid w:val="00352B0C"/>
    <w:rsid w:val="00352D7D"/>
    <w:rsid w:val="003536C1"/>
    <w:rsid w:val="00353961"/>
    <w:rsid w:val="003549D4"/>
    <w:rsid w:val="003551B5"/>
    <w:rsid w:val="00355B9E"/>
    <w:rsid w:val="0035635E"/>
    <w:rsid w:val="003570B0"/>
    <w:rsid w:val="0035721A"/>
    <w:rsid w:val="003577E2"/>
    <w:rsid w:val="00360A09"/>
    <w:rsid w:val="003612DA"/>
    <w:rsid w:val="00362266"/>
    <w:rsid w:val="003630C0"/>
    <w:rsid w:val="00363420"/>
    <w:rsid w:val="003660DD"/>
    <w:rsid w:val="003664F5"/>
    <w:rsid w:val="0036789C"/>
    <w:rsid w:val="00367BAE"/>
    <w:rsid w:val="00371862"/>
    <w:rsid w:val="00371C16"/>
    <w:rsid w:val="00373D64"/>
    <w:rsid w:val="00373D8B"/>
    <w:rsid w:val="00375173"/>
    <w:rsid w:val="00376A44"/>
    <w:rsid w:val="00381CBF"/>
    <w:rsid w:val="00383797"/>
    <w:rsid w:val="00383858"/>
    <w:rsid w:val="00383C4F"/>
    <w:rsid w:val="00385A92"/>
    <w:rsid w:val="00385B09"/>
    <w:rsid w:val="00386242"/>
    <w:rsid w:val="00386A44"/>
    <w:rsid w:val="00387157"/>
    <w:rsid w:val="003873AE"/>
    <w:rsid w:val="0038745E"/>
    <w:rsid w:val="00391854"/>
    <w:rsid w:val="00392815"/>
    <w:rsid w:val="0039405F"/>
    <w:rsid w:val="00394F40"/>
    <w:rsid w:val="003956FC"/>
    <w:rsid w:val="00396935"/>
    <w:rsid w:val="0039743C"/>
    <w:rsid w:val="003979EB"/>
    <w:rsid w:val="00397EF1"/>
    <w:rsid w:val="003A114F"/>
    <w:rsid w:val="003A2EB9"/>
    <w:rsid w:val="003A36BF"/>
    <w:rsid w:val="003A385D"/>
    <w:rsid w:val="003A58F2"/>
    <w:rsid w:val="003A60D6"/>
    <w:rsid w:val="003A6675"/>
    <w:rsid w:val="003A6743"/>
    <w:rsid w:val="003A6A0E"/>
    <w:rsid w:val="003A7080"/>
    <w:rsid w:val="003B0248"/>
    <w:rsid w:val="003B074B"/>
    <w:rsid w:val="003B0AFD"/>
    <w:rsid w:val="003B0B38"/>
    <w:rsid w:val="003B1B23"/>
    <w:rsid w:val="003B2F59"/>
    <w:rsid w:val="003B38F2"/>
    <w:rsid w:val="003B40D4"/>
    <w:rsid w:val="003B4374"/>
    <w:rsid w:val="003B4E81"/>
    <w:rsid w:val="003B5C6F"/>
    <w:rsid w:val="003B5F74"/>
    <w:rsid w:val="003B5FAD"/>
    <w:rsid w:val="003B6636"/>
    <w:rsid w:val="003C0484"/>
    <w:rsid w:val="003C0570"/>
    <w:rsid w:val="003C0657"/>
    <w:rsid w:val="003C16DE"/>
    <w:rsid w:val="003C17CC"/>
    <w:rsid w:val="003C23F9"/>
    <w:rsid w:val="003C25C7"/>
    <w:rsid w:val="003C2A8B"/>
    <w:rsid w:val="003C45CD"/>
    <w:rsid w:val="003C5885"/>
    <w:rsid w:val="003C5B91"/>
    <w:rsid w:val="003C5DC8"/>
    <w:rsid w:val="003C63B6"/>
    <w:rsid w:val="003C649D"/>
    <w:rsid w:val="003D03CE"/>
    <w:rsid w:val="003D09A8"/>
    <w:rsid w:val="003D0AD1"/>
    <w:rsid w:val="003D326C"/>
    <w:rsid w:val="003D3DC9"/>
    <w:rsid w:val="003D4D4C"/>
    <w:rsid w:val="003D5DB3"/>
    <w:rsid w:val="003E14BD"/>
    <w:rsid w:val="003E1897"/>
    <w:rsid w:val="003E21F8"/>
    <w:rsid w:val="003E32F1"/>
    <w:rsid w:val="003E5388"/>
    <w:rsid w:val="003E5AA5"/>
    <w:rsid w:val="003F0128"/>
    <w:rsid w:val="003F2C7D"/>
    <w:rsid w:val="003F2CFC"/>
    <w:rsid w:val="003F3E88"/>
    <w:rsid w:val="003F4850"/>
    <w:rsid w:val="003F50AD"/>
    <w:rsid w:val="003F62DD"/>
    <w:rsid w:val="003F7180"/>
    <w:rsid w:val="003F7B3C"/>
    <w:rsid w:val="0040070F"/>
    <w:rsid w:val="004010F5"/>
    <w:rsid w:val="00401E8E"/>
    <w:rsid w:val="00402647"/>
    <w:rsid w:val="00403C50"/>
    <w:rsid w:val="004055F1"/>
    <w:rsid w:val="00405BD8"/>
    <w:rsid w:val="0040759B"/>
    <w:rsid w:val="004076E6"/>
    <w:rsid w:val="004106A4"/>
    <w:rsid w:val="00411AC9"/>
    <w:rsid w:val="00412F27"/>
    <w:rsid w:val="00413279"/>
    <w:rsid w:val="00417A4C"/>
    <w:rsid w:val="00420056"/>
    <w:rsid w:val="004204C8"/>
    <w:rsid w:val="00420C47"/>
    <w:rsid w:val="00420E0F"/>
    <w:rsid w:val="004212AC"/>
    <w:rsid w:val="00422B15"/>
    <w:rsid w:val="004236E6"/>
    <w:rsid w:val="0042595E"/>
    <w:rsid w:val="00425B15"/>
    <w:rsid w:val="00426460"/>
    <w:rsid w:val="0042682A"/>
    <w:rsid w:val="004271A9"/>
    <w:rsid w:val="004301F7"/>
    <w:rsid w:val="0043093D"/>
    <w:rsid w:val="00431414"/>
    <w:rsid w:val="0043198F"/>
    <w:rsid w:val="004338E4"/>
    <w:rsid w:val="004343EE"/>
    <w:rsid w:val="00435420"/>
    <w:rsid w:val="00437285"/>
    <w:rsid w:val="004374B3"/>
    <w:rsid w:val="00437969"/>
    <w:rsid w:val="00437DFE"/>
    <w:rsid w:val="0044180B"/>
    <w:rsid w:val="00441B37"/>
    <w:rsid w:val="004424ED"/>
    <w:rsid w:val="00443E2F"/>
    <w:rsid w:val="00444A44"/>
    <w:rsid w:val="00446BFD"/>
    <w:rsid w:val="00450A32"/>
    <w:rsid w:val="00450B56"/>
    <w:rsid w:val="004527B0"/>
    <w:rsid w:val="00453FAF"/>
    <w:rsid w:val="00455C2C"/>
    <w:rsid w:val="0045604D"/>
    <w:rsid w:val="00460193"/>
    <w:rsid w:val="00460E6F"/>
    <w:rsid w:val="00461A17"/>
    <w:rsid w:val="00462448"/>
    <w:rsid w:val="00462E94"/>
    <w:rsid w:val="00462EA3"/>
    <w:rsid w:val="00465CEB"/>
    <w:rsid w:val="0046697B"/>
    <w:rsid w:val="00467A73"/>
    <w:rsid w:val="00467BC3"/>
    <w:rsid w:val="00467CF7"/>
    <w:rsid w:val="00470845"/>
    <w:rsid w:val="00470FA7"/>
    <w:rsid w:val="00471895"/>
    <w:rsid w:val="00473797"/>
    <w:rsid w:val="004737B0"/>
    <w:rsid w:val="00473865"/>
    <w:rsid w:val="00473DE4"/>
    <w:rsid w:val="00473FAB"/>
    <w:rsid w:val="00474267"/>
    <w:rsid w:val="00476335"/>
    <w:rsid w:val="0047678C"/>
    <w:rsid w:val="004779C1"/>
    <w:rsid w:val="004801D4"/>
    <w:rsid w:val="0048022A"/>
    <w:rsid w:val="00481303"/>
    <w:rsid w:val="00481CC9"/>
    <w:rsid w:val="0048212C"/>
    <w:rsid w:val="00484273"/>
    <w:rsid w:val="00485C49"/>
    <w:rsid w:val="004860E3"/>
    <w:rsid w:val="004912A1"/>
    <w:rsid w:val="004915E8"/>
    <w:rsid w:val="00491F42"/>
    <w:rsid w:val="0049485F"/>
    <w:rsid w:val="00494BBB"/>
    <w:rsid w:val="004962D0"/>
    <w:rsid w:val="0049769E"/>
    <w:rsid w:val="004A202E"/>
    <w:rsid w:val="004A2CA1"/>
    <w:rsid w:val="004A2DDC"/>
    <w:rsid w:val="004A47B2"/>
    <w:rsid w:val="004A5895"/>
    <w:rsid w:val="004A596D"/>
    <w:rsid w:val="004A706F"/>
    <w:rsid w:val="004A74C5"/>
    <w:rsid w:val="004B2BC3"/>
    <w:rsid w:val="004B2BF9"/>
    <w:rsid w:val="004B3B57"/>
    <w:rsid w:val="004B5F43"/>
    <w:rsid w:val="004B6827"/>
    <w:rsid w:val="004B6953"/>
    <w:rsid w:val="004C076C"/>
    <w:rsid w:val="004C07FF"/>
    <w:rsid w:val="004C116C"/>
    <w:rsid w:val="004C24EE"/>
    <w:rsid w:val="004C2776"/>
    <w:rsid w:val="004C2E80"/>
    <w:rsid w:val="004C36AD"/>
    <w:rsid w:val="004C4379"/>
    <w:rsid w:val="004C5C6B"/>
    <w:rsid w:val="004C61B6"/>
    <w:rsid w:val="004C6748"/>
    <w:rsid w:val="004C700C"/>
    <w:rsid w:val="004D03C0"/>
    <w:rsid w:val="004D1566"/>
    <w:rsid w:val="004D1ACA"/>
    <w:rsid w:val="004D1E7C"/>
    <w:rsid w:val="004D2221"/>
    <w:rsid w:val="004D3ED5"/>
    <w:rsid w:val="004D50C1"/>
    <w:rsid w:val="004D5190"/>
    <w:rsid w:val="004D753F"/>
    <w:rsid w:val="004D7F70"/>
    <w:rsid w:val="004E047B"/>
    <w:rsid w:val="004E0B00"/>
    <w:rsid w:val="004E1EB2"/>
    <w:rsid w:val="004E23E3"/>
    <w:rsid w:val="004E26C7"/>
    <w:rsid w:val="004E31D1"/>
    <w:rsid w:val="004E6916"/>
    <w:rsid w:val="004F09E8"/>
    <w:rsid w:val="004F1DA0"/>
    <w:rsid w:val="004F2BC0"/>
    <w:rsid w:val="004F3C65"/>
    <w:rsid w:val="004F3D2D"/>
    <w:rsid w:val="004F3E32"/>
    <w:rsid w:val="004F4766"/>
    <w:rsid w:val="004F7D6E"/>
    <w:rsid w:val="00501BCB"/>
    <w:rsid w:val="00501F7D"/>
    <w:rsid w:val="005026DA"/>
    <w:rsid w:val="005028A3"/>
    <w:rsid w:val="005033D2"/>
    <w:rsid w:val="00504474"/>
    <w:rsid w:val="00504AC3"/>
    <w:rsid w:val="00506673"/>
    <w:rsid w:val="00506E70"/>
    <w:rsid w:val="00507857"/>
    <w:rsid w:val="00510C24"/>
    <w:rsid w:val="00511DA1"/>
    <w:rsid w:val="00512306"/>
    <w:rsid w:val="00512C65"/>
    <w:rsid w:val="00514025"/>
    <w:rsid w:val="005156DA"/>
    <w:rsid w:val="00515EF6"/>
    <w:rsid w:val="00520502"/>
    <w:rsid w:val="00520A63"/>
    <w:rsid w:val="00521F60"/>
    <w:rsid w:val="005238B2"/>
    <w:rsid w:val="00523928"/>
    <w:rsid w:val="0052396B"/>
    <w:rsid w:val="00524117"/>
    <w:rsid w:val="00525D7A"/>
    <w:rsid w:val="00526521"/>
    <w:rsid w:val="0052739F"/>
    <w:rsid w:val="0052750F"/>
    <w:rsid w:val="00530894"/>
    <w:rsid w:val="00531851"/>
    <w:rsid w:val="00531EF9"/>
    <w:rsid w:val="00532B8E"/>
    <w:rsid w:val="005343A2"/>
    <w:rsid w:val="005349A6"/>
    <w:rsid w:val="005377F3"/>
    <w:rsid w:val="00540391"/>
    <w:rsid w:val="00541EFF"/>
    <w:rsid w:val="00542FEF"/>
    <w:rsid w:val="00543CEE"/>
    <w:rsid w:val="00544957"/>
    <w:rsid w:val="00545A5A"/>
    <w:rsid w:val="00545B97"/>
    <w:rsid w:val="00545F77"/>
    <w:rsid w:val="00547221"/>
    <w:rsid w:val="00547569"/>
    <w:rsid w:val="005501CC"/>
    <w:rsid w:val="00550C56"/>
    <w:rsid w:val="00550FC4"/>
    <w:rsid w:val="00552C06"/>
    <w:rsid w:val="00554911"/>
    <w:rsid w:val="005559E9"/>
    <w:rsid w:val="00557DDD"/>
    <w:rsid w:val="0056055D"/>
    <w:rsid w:val="00561F05"/>
    <w:rsid w:val="00562133"/>
    <w:rsid w:val="00562158"/>
    <w:rsid w:val="00562955"/>
    <w:rsid w:val="0056405A"/>
    <w:rsid w:val="00564E00"/>
    <w:rsid w:val="00565B0F"/>
    <w:rsid w:val="0056600B"/>
    <w:rsid w:val="00566D1D"/>
    <w:rsid w:val="00567161"/>
    <w:rsid w:val="00567E80"/>
    <w:rsid w:val="00571453"/>
    <w:rsid w:val="00571DA4"/>
    <w:rsid w:val="00571DA9"/>
    <w:rsid w:val="005728F5"/>
    <w:rsid w:val="00573E02"/>
    <w:rsid w:val="005751D6"/>
    <w:rsid w:val="00575FD0"/>
    <w:rsid w:val="00576AD3"/>
    <w:rsid w:val="00576DA3"/>
    <w:rsid w:val="005772C8"/>
    <w:rsid w:val="00577E11"/>
    <w:rsid w:val="00580C5B"/>
    <w:rsid w:val="0058201F"/>
    <w:rsid w:val="0058205D"/>
    <w:rsid w:val="005824D7"/>
    <w:rsid w:val="00582828"/>
    <w:rsid w:val="005864EC"/>
    <w:rsid w:val="00586DD9"/>
    <w:rsid w:val="005942FD"/>
    <w:rsid w:val="00594686"/>
    <w:rsid w:val="00594725"/>
    <w:rsid w:val="00595217"/>
    <w:rsid w:val="00595D7D"/>
    <w:rsid w:val="00595E7C"/>
    <w:rsid w:val="005964AC"/>
    <w:rsid w:val="00596EBD"/>
    <w:rsid w:val="0059778A"/>
    <w:rsid w:val="005A06E4"/>
    <w:rsid w:val="005A0DD3"/>
    <w:rsid w:val="005A14BC"/>
    <w:rsid w:val="005A1841"/>
    <w:rsid w:val="005A1D63"/>
    <w:rsid w:val="005A2091"/>
    <w:rsid w:val="005A269C"/>
    <w:rsid w:val="005A3AEE"/>
    <w:rsid w:val="005A43BD"/>
    <w:rsid w:val="005A4693"/>
    <w:rsid w:val="005A5618"/>
    <w:rsid w:val="005A5651"/>
    <w:rsid w:val="005A6570"/>
    <w:rsid w:val="005A7E90"/>
    <w:rsid w:val="005B0E18"/>
    <w:rsid w:val="005B12E9"/>
    <w:rsid w:val="005B1452"/>
    <w:rsid w:val="005B216B"/>
    <w:rsid w:val="005B3C50"/>
    <w:rsid w:val="005B43A9"/>
    <w:rsid w:val="005B47C1"/>
    <w:rsid w:val="005B4D68"/>
    <w:rsid w:val="005B571C"/>
    <w:rsid w:val="005B6469"/>
    <w:rsid w:val="005B6FC2"/>
    <w:rsid w:val="005C017A"/>
    <w:rsid w:val="005C0791"/>
    <w:rsid w:val="005C0D61"/>
    <w:rsid w:val="005C0E33"/>
    <w:rsid w:val="005C14EB"/>
    <w:rsid w:val="005C223F"/>
    <w:rsid w:val="005C27F0"/>
    <w:rsid w:val="005C30E9"/>
    <w:rsid w:val="005C3316"/>
    <w:rsid w:val="005C4145"/>
    <w:rsid w:val="005C5694"/>
    <w:rsid w:val="005C6DD1"/>
    <w:rsid w:val="005C7AEA"/>
    <w:rsid w:val="005D15EA"/>
    <w:rsid w:val="005D2541"/>
    <w:rsid w:val="005D25D8"/>
    <w:rsid w:val="005D26E1"/>
    <w:rsid w:val="005D2AD0"/>
    <w:rsid w:val="005D2BCF"/>
    <w:rsid w:val="005D3D04"/>
    <w:rsid w:val="005D40A5"/>
    <w:rsid w:val="005D5337"/>
    <w:rsid w:val="005D58F2"/>
    <w:rsid w:val="005D6DE8"/>
    <w:rsid w:val="005D7B09"/>
    <w:rsid w:val="005D7F58"/>
    <w:rsid w:val="005E0153"/>
    <w:rsid w:val="005E0F36"/>
    <w:rsid w:val="005E18DE"/>
    <w:rsid w:val="005E2337"/>
    <w:rsid w:val="005E233C"/>
    <w:rsid w:val="005E2A78"/>
    <w:rsid w:val="005E2C9A"/>
    <w:rsid w:val="005E3C4A"/>
    <w:rsid w:val="005E602E"/>
    <w:rsid w:val="005E6649"/>
    <w:rsid w:val="005E7654"/>
    <w:rsid w:val="005F01C8"/>
    <w:rsid w:val="005F1189"/>
    <w:rsid w:val="005F3181"/>
    <w:rsid w:val="005F6884"/>
    <w:rsid w:val="005F6A98"/>
    <w:rsid w:val="0060005B"/>
    <w:rsid w:val="006007FE"/>
    <w:rsid w:val="00601CBC"/>
    <w:rsid w:val="00603942"/>
    <w:rsid w:val="00604FB5"/>
    <w:rsid w:val="006050E5"/>
    <w:rsid w:val="006057D9"/>
    <w:rsid w:val="00606374"/>
    <w:rsid w:val="006064C3"/>
    <w:rsid w:val="0060741C"/>
    <w:rsid w:val="0061090B"/>
    <w:rsid w:val="00610C2B"/>
    <w:rsid w:val="00612A20"/>
    <w:rsid w:val="00613499"/>
    <w:rsid w:val="00613571"/>
    <w:rsid w:val="00613A5B"/>
    <w:rsid w:val="00613CA7"/>
    <w:rsid w:val="00613FDF"/>
    <w:rsid w:val="006140C8"/>
    <w:rsid w:val="00614153"/>
    <w:rsid w:val="00616F03"/>
    <w:rsid w:val="00617608"/>
    <w:rsid w:val="006213AF"/>
    <w:rsid w:val="006214A4"/>
    <w:rsid w:val="00621735"/>
    <w:rsid w:val="00621D88"/>
    <w:rsid w:val="00623B15"/>
    <w:rsid w:val="00624CAA"/>
    <w:rsid w:val="00631E60"/>
    <w:rsid w:val="00632FE1"/>
    <w:rsid w:val="00634C3D"/>
    <w:rsid w:val="00636B02"/>
    <w:rsid w:val="006377F2"/>
    <w:rsid w:val="00640BB0"/>
    <w:rsid w:val="00640DE4"/>
    <w:rsid w:val="00644263"/>
    <w:rsid w:val="00645BF2"/>
    <w:rsid w:val="00647F8C"/>
    <w:rsid w:val="006501B6"/>
    <w:rsid w:val="00650289"/>
    <w:rsid w:val="00650DD3"/>
    <w:rsid w:val="0065183A"/>
    <w:rsid w:val="00654157"/>
    <w:rsid w:val="00654968"/>
    <w:rsid w:val="006550A7"/>
    <w:rsid w:val="00657289"/>
    <w:rsid w:val="00661620"/>
    <w:rsid w:val="00664374"/>
    <w:rsid w:val="00665E66"/>
    <w:rsid w:val="006665A9"/>
    <w:rsid w:val="0066782E"/>
    <w:rsid w:val="006679DB"/>
    <w:rsid w:val="00667F5D"/>
    <w:rsid w:val="00671B84"/>
    <w:rsid w:val="006747FB"/>
    <w:rsid w:val="00674C0A"/>
    <w:rsid w:val="00676BD8"/>
    <w:rsid w:val="006772EE"/>
    <w:rsid w:val="00680FB1"/>
    <w:rsid w:val="00681869"/>
    <w:rsid w:val="00681C8F"/>
    <w:rsid w:val="00684903"/>
    <w:rsid w:val="00685D30"/>
    <w:rsid w:val="00691467"/>
    <w:rsid w:val="00695B1A"/>
    <w:rsid w:val="00697E22"/>
    <w:rsid w:val="006A0270"/>
    <w:rsid w:val="006A120D"/>
    <w:rsid w:val="006A136A"/>
    <w:rsid w:val="006A2984"/>
    <w:rsid w:val="006A2F44"/>
    <w:rsid w:val="006A3EA9"/>
    <w:rsid w:val="006A40D7"/>
    <w:rsid w:val="006A46DB"/>
    <w:rsid w:val="006A532D"/>
    <w:rsid w:val="006A6058"/>
    <w:rsid w:val="006A7F0D"/>
    <w:rsid w:val="006B1F2A"/>
    <w:rsid w:val="006B3404"/>
    <w:rsid w:val="006B4B0B"/>
    <w:rsid w:val="006B4CDB"/>
    <w:rsid w:val="006B5E68"/>
    <w:rsid w:val="006B6F27"/>
    <w:rsid w:val="006C1E20"/>
    <w:rsid w:val="006C3281"/>
    <w:rsid w:val="006C3EB0"/>
    <w:rsid w:val="006C5D46"/>
    <w:rsid w:val="006C661D"/>
    <w:rsid w:val="006C7039"/>
    <w:rsid w:val="006D1EF5"/>
    <w:rsid w:val="006D2460"/>
    <w:rsid w:val="006D4F0D"/>
    <w:rsid w:val="006D53A8"/>
    <w:rsid w:val="006D5957"/>
    <w:rsid w:val="006D59C4"/>
    <w:rsid w:val="006D686F"/>
    <w:rsid w:val="006D6CFD"/>
    <w:rsid w:val="006E12CD"/>
    <w:rsid w:val="006E150E"/>
    <w:rsid w:val="006E19BE"/>
    <w:rsid w:val="006E32FE"/>
    <w:rsid w:val="006E3520"/>
    <w:rsid w:val="006E4899"/>
    <w:rsid w:val="006E4A64"/>
    <w:rsid w:val="006E4CAF"/>
    <w:rsid w:val="006E537B"/>
    <w:rsid w:val="006E58AE"/>
    <w:rsid w:val="006E654E"/>
    <w:rsid w:val="006E7760"/>
    <w:rsid w:val="006F00FB"/>
    <w:rsid w:val="006F0CC5"/>
    <w:rsid w:val="006F10D3"/>
    <w:rsid w:val="006F4046"/>
    <w:rsid w:val="006F514E"/>
    <w:rsid w:val="006F56CF"/>
    <w:rsid w:val="006F64BD"/>
    <w:rsid w:val="006F7E93"/>
    <w:rsid w:val="007010F0"/>
    <w:rsid w:val="00704039"/>
    <w:rsid w:val="007046CA"/>
    <w:rsid w:val="00704F35"/>
    <w:rsid w:val="00705BB7"/>
    <w:rsid w:val="007110EF"/>
    <w:rsid w:val="007111C7"/>
    <w:rsid w:val="00713842"/>
    <w:rsid w:val="007146D3"/>
    <w:rsid w:val="00714D52"/>
    <w:rsid w:val="007153A2"/>
    <w:rsid w:val="007162E1"/>
    <w:rsid w:val="00716440"/>
    <w:rsid w:val="007169AA"/>
    <w:rsid w:val="0071739E"/>
    <w:rsid w:val="00717F5B"/>
    <w:rsid w:val="00717F87"/>
    <w:rsid w:val="00722212"/>
    <w:rsid w:val="007227AB"/>
    <w:rsid w:val="00722D96"/>
    <w:rsid w:val="007237BD"/>
    <w:rsid w:val="00723DD7"/>
    <w:rsid w:val="0072404B"/>
    <w:rsid w:val="007256EF"/>
    <w:rsid w:val="007303CB"/>
    <w:rsid w:val="00730A8F"/>
    <w:rsid w:val="007311C4"/>
    <w:rsid w:val="007339D3"/>
    <w:rsid w:val="00734EFB"/>
    <w:rsid w:val="00735ACC"/>
    <w:rsid w:val="007360AE"/>
    <w:rsid w:val="00740212"/>
    <w:rsid w:val="00740D2C"/>
    <w:rsid w:val="00741581"/>
    <w:rsid w:val="007416C1"/>
    <w:rsid w:val="00744758"/>
    <w:rsid w:val="00745029"/>
    <w:rsid w:val="0074685A"/>
    <w:rsid w:val="007474F2"/>
    <w:rsid w:val="007507AE"/>
    <w:rsid w:val="007509BD"/>
    <w:rsid w:val="0075128C"/>
    <w:rsid w:val="00752376"/>
    <w:rsid w:val="00752A15"/>
    <w:rsid w:val="00753615"/>
    <w:rsid w:val="0075422D"/>
    <w:rsid w:val="00754B13"/>
    <w:rsid w:val="0075750F"/>
    <w:rsid w:val="00757AF3"/>
    <w:rsid w:val="00760240"/>
    <w:rsid w:val="00761324"/>
    <w:rsid w:val="00761B87"/>
    <w:rsid w:val="007620BE"/>
    <w:rsid w:val="00766339"/>
    <w:rsid w:val="00766AF2"/>
    <w:rsid w:val="0076743E"/>
    <w:rsid w:val="0076766D"/>
    <w:rsid w:val="00771623"/>
    <w:rsid w:val="007716C6"/>
    <w:rsid w:val="007717CB"/>
    <w:rsid w:val="00771889"/>
    <w:rsid w:val="00772758"/>
    <w:rsid w:val="00772797"/>
    <w:rsid w:val="00774074"/>
    <w:rsid w:val="0077432E"/>
    <w:rsid w:val="00775588"/>
    <w:rsid w:val="007758B3"/>
    <w:rsid w:val="00775AD5"/>
    <w:rsid w:val="0077642A"/>
    <w:rsid w:val="00776496"/>
    <w:rsid w:val="00780A11"/>
    <w:rsid w:val="00780C57"/>
    <w:rsid w:val="00782413"/>
    <w:rsid w:val="00784A88"/>
    <w:rsid w:val="00785524"/>
    <w:rsid w:val="00790323"/>
    <w:rsid w:val="00790BEC"/>
    <w:rsid w:val="00791E10"/>
    <w:rsid w:val="00792787"/>
    <w:rsid w:val="00792C4E"/>
    <w:rsid w:val="0079378F"/>
    <w:rsid w:val="00793863"/>
    <w:rsid w:val="007941CE"/>
    <w:rsid w:val="00794E05"/>
    <w:rsid w:val="0079502A"/>
    <w:rsid w:val="00795576"/>
    <w:rsid w:val="00795589"/>
    <w:rsid w:val="00796894"/>
    <w:rsid w:val="00796D2D"/>
    <w:rsid w:val="0079749D"/>
    <w:rsid w:val="007A00AD"/>
    <w:rsid w:val="007A14C7"/>
    <w:rsid w:val="007A2B1D"/>
    <w:rsid w:val="007A3858"/>
    <w:rsid w:val="007A3C56"/>
    <w:rsid w:val="007A6737"/>
    <w:rsid w:val="007A70C1"/>
    <w:rsid w:val="007A76CE"/>
    <w:rsid w:val="007B14FE"/>
    <w:rsid w:val="007B1622"/>
    <w:rsid w:val="007B263D"/>
    <w:rsid w:val="007B4F46"/>
    <w:rsid w:val="007B5AE7"/>
    <w:rsid w:val="007B68E1"/>
    <w:rsid w:val="007B6DD7"/>
    <w:rsid w:val="007B727D"/>
    <w:rsid w:val="007C0E6F"/>
    <w:rsid w:val="007C136C"/>
    <w:rsid w:val="007C1427"/>
    <w:rsid w:val="007C5023"/>
    <w:rsid w:val="007C5345"/>
    <w:rsid w:val="007C5678"/>
    <w:rsid w:val="007D0550"/>
    <w:rsid w:val="007D0EB0"/>
    <w:rsid w:val="007D1D3F"/>
    <w:rsid w:val="007D257A"/>
    <w:rsid w:val="007D2589"/>
    <w:rsid w:val="007D35FC"/>
    <w:rsid w:val="007D3AE4"/>
    <w:rsid w:val="007D3C93"/>
    <w:rsid w:val="007D403C"/>
    <w:rsid w:val="007D4897"/>
    <w:rsid w:val="007D49E0"/>
    <w:rsid w:val="007D5170"/>
    <w:rsid w:val="007D58BD"/>
    <w:rsid w:val="007D5DC4"/>
    <w:rsid w:val="007D6915"/>
    <w:rsid w:val="007E0186"/>
    <w:rsid w:val="007E0248"/>
    <w:rsid w:val="007E0F90"/>
    <w:rsid w:val="007E20C4"/>
    <w:rsid w:val="007E24A1"/>
    <w:rsid w:val="007E354C"/>
    <w:rsid w:val="007E4054"/>
    <w:rsid w:val="007E5F67"/>
    <w:rsid w:val="007E74A6"/>
    <w:rsid w:val="007E7B8A"/>
    <w:rsid w:val="007F15D8"/>
    <w:rsid w:val="007F211D"/>
    <w:rsid w:val="007F3E38"/>
    <w:rsid w:val="007F65D1"/>
    <w:rsid w:val="007F6D59"/>
    <w:rsid w:val="007F78FE"/>
    <w:rsid w:val="00801283"/>
    <w:rsid w:val="0080135B"/>
    <w:rsid w:val="00801662"/>
    <w:rsid w:val="00801831"/>
    <w:rsid w:val="008025EE"/>
    <w:rsid w:val="00803B20"/>
    <w:rsid w:val="00803F02"/>
    <w:rsid w:val="008050C5"/>
    <w:rsid w:val="00805936"/>
    <w:rsid w:val="0080632D"/>
    <w:rsid w:val="0080700F"/>
    <w:rsid w:val="00807B45"/>
    <w:rsid w:val="00810076"/>
    <w:rsid w:val="00811015"/>
    <w:rsid w:val="00811B4F"/>
    <w:rsid w:val="008127DC"/>
    <w:rsid w:val="00814A49"/>
    <w:rsid w:val="008151F1"/>
    <w:rsid w:val="00816303"/>
    <w:rsid w:val="00817A50"/>
    <w:rsid w:val="00817C04"/>
    <w:rsid w:val="00821B15"/>
    <w:rsid w:val="00821CD3"/>
    <w:rsid w:val="00822A58"/>
    <w:rsid w:val="00824BC4"/>
    <w:rsid w:val="00825597"/>
    <w:rsid w:val="00825E59"/>
    <w:rsid w:val="00827A7C"/>
    <w:rsid w:val="00827BEB"/>
    <w:rsid w:val="00827F12"/>
    <w:rsid w:val="0083063F"/>
    <w:rsid w:val="00832683"/>
    <w:rsid w:val="0083372B"/>
    <w:rsid w:val="00833883"/>
    <w:rsid w:val="00834077"/>
    <w:rsid w:val="00834D54"/>
    <w:rsid w:val="008362F6"/>
    <w:rsid w:val="00840FD2"/>
    <w:rsid w:val="008421D8"/>
    <w:rsid w:val="00842579"/>
    <w:rsid w:val="00842AA7"/>
    <w:rsid w:val="00843617"/>
    <w:rsid w:val="00843DB2"/>
    <w:rsid w:val="00850B31"/>
    <w:rsid w:val="008524EE"/>
    <w:rsid w:val="008537BD"/>
    <w:rsid w:val="00861153"/>
    <w:rsid w:val="00861651"/>
    <w:rsid w:val="00861D0C"/>
    <w:rsid w:val="0086216B"/>
    <w:rsid w:val="0086271F"/>
    <w:rsid w:val="008655FB"/>
    <w:rsid w:val="00865A7B"/>
    <w:rsid w:val="008705C4"/>
    <w:rsid w:val="0087166D"/>
    <w:rsid w:val="0087407D"/>
    <w:rsid w:val="008759F8"/>
    <w:rsid w:val="00875ACE"/>
    <w:rsid w:val="008804CB"/>
    <w:rsid w:val="00880F0A"/>
    <w:rsid w:val="00882171"/>
    <w:rsid w:val="00882E47"/>
    <w:rsid w:val="00883087"/>
    <w:rsid w:val="00884133"/>
    <w:rsid w:val="008849C8"/>
    <w:rsid w:val="00885006"/>
    <w:rsid w:val="008876EA"/>
    <w:rsid w:val="0089067B"/>
    <w:rsid w:val="00892F06"/>
    <w:rsid w:val="008958EA"/>
    <w:rsid w:val="00895E23"/>
    <w:rsid w:val="008A001F"/>
    <w:rsid w:val="008A0800"/>
    <w:rsid w:val="008A0DF8"/>
    <w:rsid w:val="008A265E"/>
    <w:rsid w:val="008A3909"/>
    <w:rsid w:val="008A43ED"/>
    <w:rsid w:val="008A4931"/>
    <w:rsid w:val="008A4E79"/>
    <w:rsid w:val="008A672E"/>
    <w:rsid w:val="008B11BE"/>
    <w:rsid w:val="008B1C3E"/>
    <w:rsid w:val="008B37B6"/>
    <w:rsid w:val="008B3D93"/>
    <w:rsid w:val="008B6371"/>
    <w:rsid w:val="008B79F6"/>
    <w:rsid w:val="008B7E5C"/>
    <w:rsid w:val="008B7E9A"/>
    <w:rsid w:val="008C053E"/>
    <w:rsid w:val="008C34AC"/>
    <w:rsid w:val="008D2130"/>
    <w:rsid w:val="008D2FD0"/>
    <w:rsid w:val="008D418A"/>
    <w:rsid w:val="008D4D04"/>
    <w:rsid w:val="008D65D3"/>
    <w:rsid w:val="008D6670"/>
    <w:rsid w:val="008D6C90"/>
    <w:rsid w:val="008D6F71"/>
    <w:rsid w:val="008D7466"/>
    <w:rsid w:val="008E1652"/>
    <w:rsid w:val="008E200B"/>
    <w:rsid w:val="008E2BB0"/>
    <w:rsid w:val="008E4857"/>
    <w:rsid w:val="008E52C5"/>
    <w:rsid w:val="008E53A7"/>
    <w:rsid w:val="008E594C"/>
    <w:rsid w:val="008E6CC0"/>
    <w:rsid w:val="008F1102"/>
    <w:rsid w:val="008F279D"/>
    <w:rsid w:val="008F2E21"/>
    <w:rsid w:val="008F3631"/>
    <w:rsid w:val="008F399D"/>
    <w:rsid w:val="008F47E9"/>
    <w:rsid w:val="008F4A4D"/>
    <w:rsid w:val="008F530B"/>
    <w:rsid w:val="008F72E0"/>
    <w:rsid w:val="008F7836"/>
    <w:rsid w:val="008F785F"/>
    <w:rsid w:val="009006F6"/>
    <w:rsid w:val="009017E1"/>
    <w:rsid w:val="009020D0"/>
    <w:rsid w:val="00902E70"/>
    <w:rsid w:val="009032E1"/>
    <w:rsid w:val="009034E1"/>
    <w:rsid w:val="0090386C"/>
    <w:rsid w:val="009038A3"/>
    <w:rsid w:val="00904CB1"/>
    <w:rsid w:val="00906825"/>
    <w:rsid w:val="00907BA0"/>
    <w:rsid w:val="00907F1D"/>
    <w:rsid w:val="00911CF4"/>
    <w:rsid w:val="00911E30"/>
    <w:rsid w:val="009129D3"/>
    <w:rsid w:val="00914135"/>
    <w:rsid w:val="00914460"/>
    <w:rsid w:val="00915C4E"/>
    <w:rsid w:val="00916319"/>
    <w:rsid w:val="00916542"/>
    <w:rsid w:val="0092033D"/>
    <w:rsid w:val="00920583"/>
    <w:rsid w:val="00921C14"/>
    <w:rsid w:val="009221DD"/>
    <w:rsid w:val="0092297C"/>
    <w:rsid w:val="00922B1A"/>
    <w:rsid w:val="00924148"/>
    <w:rsid w:val="0092445D"/>
    <w:rsid w:val="00924838"/>
    <w:rsid w:val="009263C3"/>
    <w:rsid w:val="009273FC"/>
    <w:rsid w:val="00932D41"/>
    <w:rsid w:val="0093575C"/>
    <w:rsid w:val="009361B6"/>
    <w:rsid w:val="009369E3"/>
    <w:rsid w:val="00936CA0"/>
    <w:rsid w:val="0093776C"/>
    <w:rsid w:val="0094027D"/>
    <w:rsid w:val="00944936"/>
    <w:rsid w:val="009450F3"/>
    <w:rsid w:val="00945AAD"/>
    <w:rsid w:val="009462D9"/>
    <w:rsid w:val="00947930"/>
    <w:rsid w:val="0095021E"/>
    <w:rsid w:val="0095346B"/>
    <w:rsid w:val="009562FC"/>
    <w:rsid w:val="0095677A"/>
    <w:rsid w:val="00957590"/>
    <w:rsid w:val="00957951"/>
    <w:rsid w:val="00961742"/>
    <w:rsid w:val="00961858"/>
    <w:rsid w:val="00963490"/>
    <w:rsid w:val="009671AE"/>
    <w:rsid w:val="00967B26"/>
    <w:rsid w:val="0097114A"/>
    <w:rsid w:val="00972FA6"/>
    <w:rsid w:val="0097379D"/>
    <w:rsid w:val="00975866"/>
    <w:rsid w:val="00976AF8"/>
    <w:rsid w:val="00976BE3"/>
    <w:rsid w:val="00976C8A"/>
    <w:rsid w:val="00977E72"/>
    <w:rsid w:val="009816E7"/>
    <w:rsid w:val="00982282"/>
    <w:rsid w:val="009828D4"/>
    <w:rsid w:val="00983016"/>
    <w:rsid w:val="00983E2F"/>
    <w:rsid w:val="009842B0"/>
    <w:rsid w:val="009849B1"/>
    <w:rsid w:val="00985A70"/>
    <w:rsid w:val="00985C35"/>
    <w:rsid w:val="009863F5"/>
    <w:rsid w:val="00986648"/>
    <w:rsid w:val="00990C2C"/>
    <w:rsid w:val="0099151C"/>
    <w:rsid w:val="00991713"/>
    <w:rsid w:val="00991EBE"/>
    <w:rsid w:val="00992C7A"/>
    <w:rsid w:val="00993470"/>
    <w:rsid w:val="009940E5"/>
    <w:rsid w:val="009949E0"/>
    <w:rsid w:val="00995BD7"/>
    <w:rsid w:val="00995FB7"/>
    <w:rsid w:val="009963E0"/>
    <w:rsid w:val="00996402"/>
    <w:rsid w:val="00997596"/>
    <w:rsid w:val="00997D44"/>
    <w:rsid w:val="009A1341"/>
    <w:rsid w:val="009A1427"/>
    <w:rsid w:val="009A26AD"/>
    <w:rsid w:val="009A3492"/>
    <w:rsid w:val="009A34C6"/>
    <w:rsid w:val="009A5402"/>
    <w:rsid w:val="009A6E2F"/>
    <w:rsid w:val="009B0F74"/>
    <w:rsid w:val="009B1122"/>
    <w:rsid w:val="009B130F"/>
    <w:rsid w:val="009B157F"/>
    <w:rsid w:val="009B23F8"/>
    <w:rsid w:val="009B2E20"/>
    <w:rsid w:val="009B372B"/>
    <w:rsid w:val="009B37A2"/>
    <w:rsid w:val="009B5B82"/>
    <w:rsid w:val="009B5B8C"/>
    <w:rsid w:val="009B61CC"/>
    <w:rsid w:val="009B7644"/>
    <w:rsid w:val="009C0035"/>
    <w:rsid w:val="009C0198"/>
    <w:rsid w:val="009C0796"/>
    <w:rsid w:val="009C0C1F"/>
    <w:rsid w:val="009C0F16"/>
    <w:rsid w:val="009C0F86"/>
    <w:rsid w:val="009C2B2B"/>
    <w:rsid w:val="009C4652"/>
    <w:rsid w:val="009C4A7A"/>
    <w:rsid w:val="009C4E2B"/>
    <w:rsid w:val="009C54F5"/>
    <w:rsid w:val="009C57C5"/>
    <w:rsid w:val="009C69A4"/>
    <w:rsid w:val="009D1BFB"/>
    <w:rsid w:val="009D2CB2"/>
    <w:rsid w:val="009D3196"/>
    <w:rsid w:val="009D3B25"/>
    <w:rsid w:val="009D4B46"/>
    <w:rsid w:val="009D7096"/>
    <w:rsid w:val="009E0711"/>
    <w:rsid w:val="009E0BE6"/>
    <w:rsid w:val="009E31AF"/>
    <w:rsid w:val="009E3743"/>
    <w:rsid w:val="009E57B8"/>
    <w:rsid w:val="009E5B0C"/>
    <w:rsid w:val="009E6E06"/>
    <w:rsid w:val="009E76B6"/>
    <w:rsid w:val="009E7941"/>
    <w:rsid w:val="009F0B20"/>
    <w:rsid w:val="009F111E"/>
    <w:rsid w:val="009F1E71"/>
    <w:rsid w:val="009F25B7"/>
    <w:rsid w:val="009F3006"/>
    <w:rsid w:val="009F3232"/>
    <w:rsid w:val="009F38E6"/>
    <w:rsid w:val="009F42A1"/>
    <w:rsid w:val="009F4C2C"/>
    <w:rsid w:val="009F53B9"/>
    <w:rsid w:val="009F5526"/>
    <w:rsid w:val="009F5A14"/>
    <w:rsid w:val="009F630D"/>
    <w:rsid w:val="009F652B"/>
    <w:rsid w:val="00A00C60"/>
    <w:rsid w:val="00A012C9"/>
    <w:rsid w:val="00A04E38"/>
    <w:rsid w:val="00A07BBF"/>
    <w:rsid w:val="00A10EA0"/>
    <w:rsid w:val="00A11A07"/>
    <w:rsid w:val="00A11F77"/>
    <w:rsid w:val="00A12346"/>
    <w:rsid w:val="00A12CC3"/>
    <w:rsid w:val="00A12D4F"/>
    <w:rsid w:val="00A1323D"/>
    <w:rsid w:val="00A14087"/>
    <w:rsid w:val="00A14798"/>
    <w:rsid w:val="00A1493C"/>
    <w:rsid w:val="00A15BF1"/>
    <w:rsid w:val="00A16E90"/>
    <w:rsid w:val="00A16F33"/>
    <w:rsid w:val="00A20A67"/>
    <w:rsid w:val="00A20C22"/>
    <w:rsid w:val="00A20C46"/>
    <w:rsid w:val="00A20F11"/>
    <w:rsid w:val="00A270CD"/>
    <w:rsid w:val="00A27129"/>
    <w:rsid w:val="00A27191"/>
    <w:rsid w:val="00A2726E"/>
    <w:rsid w:val="00A3080E"/>
    <w:rsid w:val="00A31D1B"/>
    <w:rsid w:val="00A34977"/>
    <w:rsid w:val="00A35682"/>
    <w:rsid w:val="00A3571E"/>
    <w:rsid w:val="00A35CC4"/>
    <w:rsid w:val="00A36650"/>
    <w:rsid w:val="00A36B16"/>
    <w:rsid w:val="00A4316E"/>
    <w:rsid w:val="00A45E5C"/>
    <w:rsid w:val="00A46986"/>
    <w:rsid w:val="00A50EB7"/>
    <w:rsid w:val="00A531C8"/>
    <w:rsid w:val="00A5451E"/>
    <w:rsid w:val="00A55A77"/>
    <w:rsid w:val="00A57B37"/>
    <w:rsid w:val="00A57FD3"/>
    <w:rsid w:val="00A62C1A"/>
    <w:rsid w:val="00A62DEE"/>
    <w:rsid w:val="00A65BFA"/>
    <w:rsid w:val="00A66091"/>
    <w:rsid w:val="00A66383"/>
    <w:rsid w:val="00A666CC"/>
    <w:rsid w:val="00A666E6"/>
    <w:rsid w:val="00A733D0"/>
    <w:rsid w:val="00A74657"/>
    <w:rsid w:val="00A74BB4"/>
    <w:rsid w:val="00A779F1"/>
    <w:rsid w:val="00A77B6D"/>
    <w:rsid w:val="00A81297"/>
    <w:rsid w:val="00A852C4"/>
    <w:rsid w:val="00A870D7"/>
    <w:rsid w:val="00A8711A"/>
    <w:rsid w:val="00A877A3"/>
    <w:rsid w:val="00A87DA1"/>
    <w:rsid w:val="00A90A7A"/>
    <w:rsid w:val="00A92A35"/>
    <w:rsid w:val="00A9337D"/>
    <w:rsid w:val="00A945B5"/>
    <w:rsid w:val="00A94854"/>
    <w:rsid w:val="00A973B9"/>
    <w:rsid w:val="00AA06EE"/>
    <w:rsid w:val="00AA0A76"/>
    <w:rsid w:val="00AA1E97"/>
    <w:rsid w:val="00AA2354"/>
    <w:rsid w:val="00AA24CC"/>
    <w:rsid w:val="00AA309F"/>
    <w:rsid w:val="00AA4E65"/>
    <w:rsid w:val="00AA62CA"/>
    <w:rsid w:val="00AA7A12"/>
    <w:rsid w:val="00AB07DB"/>
    <w:rsid w:val="00AB0B2E"/>
    <w:rsid w:val="00AB1172"/>
    <w:rsid w:val="00AB118D"/>
    <w:rsid w:val="00AB1305"/>
    <w:rsid w:val="00AB1360"/>
    <w:rsid w:val="00AB3256"/>
    <w:rsid w:val="00AB47AA"/>
    <w:rsid w:val="00AB5634"/>
    <w:rsid w:val="00AB5AA1"/>
    <w:rsid w:val="00AB738E"/>
    <w:rsid w:val="00AC0CA0"/>
    <w:rsid w:val="00AC21E5"/>
    <w:rsid w:val="00AC2531"/>
    <w:rsid w:val="00AC27BB"/>
    <w:rsid w:val="00AC2982"/>
    <w:rsid w:val="00AC3473"/>
    <w:rsid w:val="00AC4C6F"/>
    <w:rsid w:val="00AC583C"/>
    <w:rsid w:val="00AC69C6"/>
    <w:rsid w:val="00AC7352"/>
    <w:rsid w:val="00AC7479"/>
    <w:rsid w:val="00AD13B7"/>
    <w:rsid w:val="00AD51F0"/>
    <w:rsid w:val="00AD5786"/>
    <w:rsid w:val="00AD5F61"/>
    <w:rsid w:val="00AD7CE2"/>
    <w:rsid w:val="00AD7D6D"/>
    <w:rsid w:val="00AE0538"/>
    <w:rsid w:val="00AE061A"/>
    <w:rsid w:val="00AE0A03"/>
    <w:rsid w:val="00AE25DE"/>
    <w:rsid w:val="00AE4C8F"/>
    <w:rsid w:val="00AE5CC8"/>
    <w:rsid w:val="00AE6610"/>
    <w:rsid w:val="00AE6C26"/>
    <w:rsid w:val="00AE7A0A"/>
    <w:rsid w:val="00AE7EF3"/>
    <w:rsid w:val="00AF05E7"/>
    <w:rsid w:val="00AF06B3"/>
    <w:rsid w:val="00AF1BF7"/>
    <w:rsid w:val="00AF2C95"/>
    <w:rsid w:val="00AF47EF"/>
    <w:rsid w:val="00AF52C9"/>
    <w:rsid w:val="00AF5C75"/>
    <w:rsid w:val="00AF69DF"/>
    <w:rsid w:val="00AF6FEF"/>
    <w:rsid w:val="00AF7228"/>
    <w:rsid w:val="00AF7613"/>
    <w:rsid w:val="00AF7FC1"/>
    <w:rsid w:val="00B01E48"/>
    <w:rsid w:val="00B02F66"/>
    <w:rsid w:val="00B02F6B"/>
    <w:rsid w:val="00B0391A"/>
    <w:rsid w:val="00B03E7D"/>
    <w:rsid w:val="00B044FD"/>
    <w:rsid w:val="00B04801"/>
    <w:rsid w:val="00B061EE"/>
    <w:rsid w:val="00B123F2"/>
    <w:rsid w:val="00B12D74"/>
    <w:rsid w:val="00B145B6"/>
    <w:rsid w:val="00B14C38"/>
    <w:rsid w:val="00B1592A"/>
    <w:rsid w:val="00B20E8A"/>
    <w:rsid w:val="00B2173E"/>
    <w:rsid w:val="00B223A7"/>
    <w:rsid w:val="00B235DA"/>
    <w:rsid w:val="00B23CAB"/>
    <w:rsid w:val="00B30DA6"/>
    <w:rsid w:val="00B31052"/>
    <w:rsid w:val="00B32EA7"/>
    <w:rsid w:val="00B3309F"/>
    <w:rsid w:val="00B33BB6"/>
    <w:rsid w:val="00B33CE2"/>
    <w:rsid w:val="00B34D86"/>
    <w:rsid w:val="00B34EE2"/>
    <w:rsid w:val="00B34F34"/>
    <w:rsid w:val="00B37B46"/>
    <w:rsid w:val="00B37F90"/>
    <w:rsid w:val="00B414C5"/>
    <w:rsid w:val="00B43743"/>
    <w:rsid w:val="00B4391A"/>
    <w:rsid w:val="00B445EA"/>
    <w:rsid w:val="00B44893"/>
    <w:rsid w:val="00B459AB"/>
    <w:rsid w:val="00B45BB1"/>
    <w:rsid w:val="00B469B0"/>
    <w:rsid w:val="00B46BBC"/>
    <w:rsid w:val="00B46BF5"/>
    <w:rsid w:val="00B470D7"/>
    <w:rsid w:val="00B50C8D"/>
    <w:rsid w:val="00B51612"/>
    <w:rsid w:val="00B5211E"/>
    <w:rsid w:val="00B532D9"/>
    <w:rsid w:val="00B53952"/>
    <w:rsid w:val="00B55790"/>
    <w:rsid w:val="00B55935"/>
    <w:rsid w:val="00B574D6"/>
    <w:rsid w:val="00B62235"/>
    <w:rsid w:val="00B62314"/>
    <w:rsid w:val="00B62633"/>
    <w:rsid w:val="00B6285E"/>
    <w:rsid w:val="00B6384B"/>
    <w:rsid w:val="00B63CBC"/>
    <w:rsid w:val="00B650B4"/>
    <w:rsid w:val="00B65C7C"/>
    <w:rsid w:val="00B67EAB"/>
    <w:rsid w:val="00B7099A"/>
    <w:rsid w:val="00B71A47"/>
    <w:rsid w:val="00B71D25"/>
    <w:rsid w:val="00B743C2"/>
    <w:rsid w:val="00B7542F"/>
    <w:rsid w:val="00B75578"/>
    <w:rsid w:val="00B75DE5"/>
    <w:rsid w:val="00B76CC6"/>
    <w:rsid w:val="00B77E77"/>
    <w:rsid w:val="00B80836"/>
    <w:rsid w:val="00B81B37"/>
    <w:rsid w:val="00B82185"/>
    <w:rsid w:val="00B8504A"/>
    <w:rsid w:val="00B85EB8"/>
    <w:rsid w:val="00B86484"/>
    <w:rsid w:val="00B86A4D"/>
    <w:rsid w:val="00B87497"/>
    <w:rsid w:val="00B87B21"/>
    <w:rsid w:val="00B9159A"/>
    <w:rsid w:val="00B915EA"/>
    <w:rsid w:val="00B91694"/>
    <w:rsid w:val="00B91897"/>
    <w:rsid w:val="00B91B2A"/>
    <w:rsid w:val="00B91F86"/>
    <w:rsid w:val="00B93FF0"/>
    <w:rsid w:val="00B94922"/>
    <w:rsid w:val="00B94AB3"/>
    <w:rsid w:val="00B95ED6"/>
    <w:rsid w:val="00B972DA"/>
    <w:rsid w:val="00BA0469"/>
    <w:rsid w:val="00BA16E8"/>
    <w:rsid w:val="00BA1727"/>
    <w:rsid w:val="00BA1740"/>
    <w:rsid w:val="00BA18DD"/>
    <w:rsid w:val="00BA1CDA"/>
    <w:rsid w:val="00BA2FF5"/>
    <w:rsid w:val="00BA5684"/>
    <w:rsid w:val="00BA57E1"/>
    <w:rsid w:val="00BA5FC3"/>
    <w:rsid w:val="00BB01BF"/>
    <w:rsid w:val="00BB1350"/>
    <w:rsid w:val="00BB353C"/>
    <w:rsid w:val="00BB427C"/>
    <w:rsid w:val="00BB47C6"/>
    <w:rsid w:val="00BB6006"/>
    <w:rsid w:val="00BB6714"/>
    <w:rsid w:val="00BC031C"/>
    <w:rsid w:val="00BC0D70"/>
    <w:rsid w:val="00BC20B4"/>
    <w:rsid w:val="00BC211B"/>
    <w:rsid w:val="00BC3AF0"/>
    <w:rsid w:val="00BC4B92"/>
    <w:rsid w:val="00BC4CC3"/>
    <w:rsid w:val="00BC5C89"/>
    <w:rsid w:val="00BC6C57"/>
    <w:rsid w:val="00BD3ED3"/>
    <w:rsid w:val="00BD491A"/>
    <w:rsid w:val="00BD4AF7"/>
    <w:rsid w:val="00BD674B"/>
    <w:rsid w:val="00BE0F1C"/>
    <w:rsid w:val="00BE16B9"/>
    <w:rsid w:val="00BE1F9B"/>
    <w:rsid w:val="00BE2304"/>
    <w:rsid w:val="00BE28C9"/>
    <w:rsid w:val="00BE3EC6"/>
    <w:rsid w:val="00BE52C5"/>
    <w:rsid w:val="00BE5995"/>
    <w:rsid w:val="00BE5FC0"/>
    <w:rsid w:val="00BE7CAF"/>
    <w:rsid w:val="00BF0167"/>
    <w:rsid w:val="00BF27CD"/>
    <w:rsid w:val="00BF31BB"/>
    <w:rsid w:val="00BF32ED"/>
    <w:rsid w:val="00BF34A2"/>
    <w:rsid w:val="00BF4462"/>
    <w:rsid w:val="00BF4754"/>
    <w:rsid w:val="00BF5AEE"/>
    <w:rsid w:val="00BF5B32"/>
    <w:rsid w:val="00BF7D77"/>
    <w:rsid w:val="00C007DE"/>
    <w:rsid w:val="00C00D21"/>
    <w:rsid w:val="00C01200"/>
    <w:rsid w:val="00C0160D"/>
    <w:rsid w:val="00C01DA5"/>
    <w:rsid w:val="00C03497"/>
    <w:rsid w:val="00C0537E"/>
    <w:rsid w:val="00C05708"/>
    <w:rsid w:val="00C05FD1"/>
    <w:rsid w:val="00C06BE8"/>
    <w:rsid w:val="00C06E6B"/>
    <w:rsid w:val="00C06E9F"/>
    <w:rsid w:val="00C11720"/>
    <w:rsid w:val="00C11CB8"/>
    <w:rsid w:val="00C138C9"/>
    <w:rsid w:val="00C142A7"/>
    <w:rsid w:val="00C14934"/>
    <w:rsid w:val="00C1546B"/>
    <w:rsid w:val="00C16FB1"/>
    <w:rsid w:val="00C17E32"/>
    <w:rsid w:val="00C2003B"/>
    <w:rsid w:val="00C22859"/>
    <w:rsid w:val="00C2303E"/>
    <w:rsid w:val="00C24187"/>
    <w:rsid w:val="00C24E15"/>
    <w:rsid w:val="00C24F63"/>
    <w:rsid w:val="00C2618B"/>
    <w:rsid w:val="00C269CC"/>
    <w:rsid w:val="00C26A07"/>
    <w:rsid w:val="00C27B0E"/>
    <w:rsid w:val="00C27BC8"/>
    <w:rsid w:val="00C315E0"/>
    <w:rsid w:val="00C31C2A"/>
    <w:rsid w:val="00C31C3E"/>
    <w:rsid w:val="00C331DA"/>
    <w:rsid w:val="00C361F1"/>
    <w:rsid w:val="00C435FF"/>
    <w:rsid w:val="00C44946"/>
    <w:rsid w:val="00C44B0B"/>
    <w:rsid w:val="00C45211"/>
    <w:rsid w:val="00C458F8"/>
    <w:rsid w:val="00C47456"/>
    <w:rsid w:val="00C50276"/>
    <w:rsid w:val="00C50A81"/>
    <w:rsid w:val="00C5139D"/>
    <w:rsid w:val="00C5143E"/>
    <w:rsid w:val="00C51780"/>
    <w:rsid w:val="00C5372C"/>
    <w:rsid w:val="00C554B1"/>
    <w:rsid w:val="00C60D90"/>
    <w:rsid w:val="00C61AE2"/>
    <w:rsid w:val="00C61C26"/>
    <w:rsid w:val="00C61EF8"/>
    <w:rsid w:val="00C62F45"/>
    <w:rsid w:val="00C63A99"/>
    <w:rsid w:val="00C63C54"/>
    <w:rsid w:val="00C64969"/>
    <w:rsid w:val="00C6558F"/>
    <w:rsid w:val="00C65989"/>
    <w:rsid w:val="00C659EF"/>
    <w:rsid w:val="00C66A0D"/>
    <w:rsid w:val="00C67022"/>
    <w:rsid w:val="00C720F2"/>
    <w:rsid w:val="00C72F0E"/>
    <w:rsid w:val="00C730B6"/>
    <w:rsid w:val="00C742ED"/>
    <w:rsid w:val="00C75129"/>
    <w:rsid w:val="00C759DF"/>
    <w:rsid w:val="00C77FC9"/>
    <w:rsid w:val="00C80A0D"/>
    <w:rsid w:val="00C8164A"/>
    <w:rsid w:val="00C81D08"/>
    <w:rsid w:val="00C823EB"/>
    <w:rsid w:val="00C83424"/>
    <w:rsid w:val="00C83E55"/>
    <w:rsid w:val="00C853A4"/>
    <w:rsid w:val="00C869D9"/>
    <w:rsid w:val="00C90B76"/>
    <w:rsid w:val="00C919AC"/>
    <w:rsid w:val="00C91B45"/>
    <w:rsid w:val="00C92582"/>
    <w:rsid w:val="00C92AD8"/>
    <w:rsid w:val="00C938DB"/>
    <w:rsid w:val="00C95677"/>
    <w:rsid w:val="00C95F61"/>
    <w:rsid w:val="00C966C6"/>
    <w:rsid w:val="00C97724"/>
    <w:rsid w:val="00C977F6"/>
    <w:rsid w:val="00C979EF"/>
    <w:rsid w:val="00CA25FC"/>
    <w:rsid w:val="00CA3536"/>
    <w:rsid w:val="00CA3B09"/>
    <w:rsid w:val="00CA45F6"/>
    <w:rsid w:val="00CA48E3"/>
    <w:rsid w:val="00CA48EB"/>
    <w:rsid w:val="00CA5219"/>
    <w:rsid w:val="00CA5660"/>
    <w:rsid w:val="00CA590E"/>
    <w:rsid w:val="00CA7FC3"/>
    <w:rsid w:val="00CB0BF5"/>
    <w:rsid w:val="00CB2D0A"/>
    <w:rsid w:val="00CB321F"/>
    <w:rsid w:val="00CB3455"/>
    <w:rsid w:val="00CB481E"/>
    <w:rsid w:val="00CB5C46"/>
    <w:rsid w:val="00CB6E3A"/>
    <w:rsid w:val="00CC3129"/>
    <w:rsid w:val="00CC4467"/>
    <w:rsid w:val="00CC4A9A"/>
    <w:rsid w:val="00CC4D56"/>
    <w:rsid w:val="00CC5929"/>
    <w:rsid w:val="00CC5CA8"/>
    <w:rsid w:val="00CC7DCD"/>
    <w:rsid w:val="00CD04C5"/>
    <w:rsid w:val="00CD0FFA"/>
    <w:rsid w:val="00CD2BF4"/>
    <w:rsid w:val="00CD30C6"/>
    <w:rsid w:val="00CD403C"/>
    <w:rsid w:val="00CD40BF"/>
    <w:rsid w:val="00CD4AD3"/>
    <w:rsid w:val="00CD4CED"/>
    <w:rsid w:val="00CD4E9E"/>
    <w:rsid w:val="00CD568D"/>
    <w:rsid w:val="00CE03F1"/>
    <w:rsid w:val="00CE085C"/>
    <w:rsid w:val="00CE08FB"/>
    <w:rsid w:val="00CE30FE"/>
    <w:rsid w:val="00CE59EF"/>
    <w:rsid w:val="00CF18C4"/>
    <w:rsid w:val="00CF2048"/>
    <w:rsid w:val="00CF26E2"/>
    <w:rsid w:val="00CF2913"/>
    <w:rsid w:val="00CF295D"/>
    <w:rsid w:val="00CF2B46"/>
    <w:rsid w:val="00CF2E7D"/>
    <w:rsid w:val="00CF3B53"/>
    <w:rsid w:val="00CF6CA4"/>
    <w:rsid w:val="00D01484"/>
    <w:rsid w:val="00D02BD7"/>
    <w:rsid w:val="00D03094"/>
    <w:rsid w:val="00D03538"/>
    <w:rsid w:val="00D043DC"/>
    <w:rsid w:val="00D04D1E"/>
    <w:rsid w:val="00D05896"/>
    <w:rsid w:val="00D07E2A"/>
    <w:rsid w:val="00D07E8B"/>
    <w:rsid w:val="00D10B18"/>
    <w:rsid w:val="00D1149A"/>
    <w:rsid w:val="00D11719"/>
    <w:rsid w:val="00D11C24"/>
    <w:rsid w:val="00D13EE1"/>
    <w:rsid w:val="00D1460C"/>
    <w:rsid w:val="00D14BF4"/>
    <w:rsid w:val="00D160C5"/>
    <w:rsid w:val="00D16540"/>
    <w:rsid w:val="00D16B5F"/>
    <w:rsid w:val="00D20D67"/>
    <w:rsid w:val="00D22E7C"/>
    <w:rsid w:val="00D252FD"/>
    <w:rsid w:val="00D262D2"/>
    <w:rsid w:val="00D278B8"/>
    <w:rsid w:val="00D30153"/>
    <w:rsid w:val="00D3044E"/>
    <w:rsid w:val="00D305F7"/>
    <w:rsid w:val="00D329C4"/>
    <w:rsid w:val="00D34412"/>
    <w:rsid w:val="00D3620E"/>
    <w:rsid w:val="00D36315"/>
    <w:rsid w:val="00D365F2"/>
    <w:rsid w:val="00D36F1F"/>
    <w:rsid w:val="00D36F48"/>
    <w:rsid w:val="00D37089"/>
    <w:rsid w:val="00D37C23"/>
    <w:rsid w:val="00D400EE"/>
    <w:rsid w:val="00D41A7E"/>
    <w:rsid w:val="00D4329E"/>
    <w:rsid w:val="00D45619"/>
    <w:rsid w:val="00D47492"/>
    <w:rsid w:val="00D47BF0"/>
    <w:rsid w:val="00D52E71"/>
    <w:rsid w:val="00D53020"/>
    <w:rsid w:val="00D53096"/>
    <w:rsid w:val="00D53155"/>
    <w:rsid w:val="00D533A1"/>
    <w:rsid w:val="00D538B8"/>
    <w:rsid w:val="00D54898"/>
    <w:rsid w:val="00D55582"/>
    <w:rsid w:val="00D557DC"/>
    <w:rsid w:val="00D55915"/>
    <w:rsid w:val="00D55C43"/>
    <w:rsid w:val="00D55C4C"/>
    <w:rsid w:val="00D578A6"/>
    <w:rsid w:val="00D60638"/>
    <w:rsid w:val="00D61BC3"/>
    <w:rsid w:val="00D62E08"/>
    <w:rsid w:val="00D63C73"/>
    <w:rsid w:val="00D64FC2"/>
    <w:rsid w:val="00D65CDB"/>
    <w:rsid w:val="00D66B5B"/>
    <w:rsid w:val="00D66F4A"/>
    <w:rsid w:val="00D724CC"/>
    <w:rsid w:val="00D72630"/>
    <w:rsid w:val="00D729A1"/>
    <w:rsid w:val="00D735B3"/>
    <w:rsid w:val="00D73812"/>
    <w:rsid w:val="00D75A9A"/>
    <w:rsid w:val="00D763F0"/>
    <w:rsid w:val="00D80552"/>
    <w:rsid w:val="00D807C2"/>
    <w:rsid w:val="00D809AF"/>
    <w:rsid w:val="00D81610"/>
    <w:rsid w:val="00D8191B"/>
    <w:rsid w:val="00D81DF8"/>
    <w:rsid w:val="00D8251C"/>
    <w:rsid w:val="00D82E8E"/>
    <w:rsid w:val="00D8348D"/>
    <w:rsid w:val="00D8414E"/>
    <w:rsid w:val="00D8590F"/>
    <w:rsid w:val="00D8782F"/>
    <w:rsid w:val="00D87C30"/>
    <w:rsid w:val="00D90135"/>
    <w:rsid w:val="00D921C9"/>
    <w:rsid w:val="00D92E11"/>
    <w:rsid w:val="00D94398"/>
    <w:rsid w:val="00D96078"/>
    <w:rsid w:val="00D961F0"/>
    <w:rsid w:val="00DA04D6"/>
    <w:rsid w:val="00DA2782"/>
    <w:rsid w:val="00DA2AF1"/>
    <w:rsid w:val="00DA2BCF"/>
    <w:rsid w:val="00DA2D04"/>
    <w:rsid w:val="00DA3EFE"/>
    <w:rsid w:val="00DA4898"/>
    <w:rsid w:val="00DA53C7"/>
    <w:rsid w:val="00DA5A65"/>
    <w:rsid w:val="00DA7A72"/>
    <w:rsid w:val="00DB26AE"/>
    <w:rsid w:val="00DB3CCC"/>
    <w:rsid w:val="00DB3DB2"/>
    <w:rsid w:val="00DB4F59"/>
    <w:rsid w:val="00DB7D50"/>
    <w:rsid w:val="00DB7DC1"/>
    <w:rsid w:val="00DC0B35"/>
    <w:rsid w:val="00DC0C0A"/>
    <w:rsid w:val="00DC2597"/>
    <w:rsid w:val="00DC3746"/>
    <w:rsid w:val="00DC43D4"/>
    <w:rsid w:val="00DC4D05"/>
    <w:rsid w:val="00DC4D58"/>
    <w:rsid w:val="00DC57FD"/>
    <w:rsid w:val="00DC5807"/>
    <w:rsid w:val="00DC7112"/>
    <w:rsid w:val="00DC793D"/>
    <w:rsid w:val="00DC7947"/>
    <w:rsid w:val="00DD1072"/>
    <w:rsid w:val="00DD137D"/>
    <w:rsid w:val="00DD2422"/>
    <w:rsid w:val="00DD2930"/>
    <w:rsid w:val="00DD2B89"/>
    <w:rsid w:val="00DD325C"/>
    <w:rsid w:val="00DD409F"/>
    <w:rsid w:val="00DD4C79"/>
    <w:rsid w:val="00DD5A37"/>
    <w:rsid w:val="00DD6DCF"/>
    <w:rsid w:val="00DD7044"/>
    <w:rsid w:val="00DD7B54"/>
    <w:rsid w:val="00DD7CEA"/>
    <w:rsid w:val="00DD7DD4"/>
    <w:rsid w:val="00DD7FA1"/>
    <w:rsid w:val="00DE06C5"/>
    <w:rsid w:val="00DE0A1E"/>
    <w:rsid w:val="00DE3228"/>
    <w:rsid w:val="00DE46AE"/>
    <w:rsid w:val="00DE4F2E"/>
    <w:rsid w:val="00DE5365"/>
    <w:rsid w:val="00DE579E"/>
    <w:rsid w:val="00DE68A1"/>
    <w:rsid w:val="00DE6BA0"/>
    <w:rsid w:val="00DE7A50"/>
    <w:rsid w:val="00DF2173"/>
    <w:rsid w:val="00DF283E"/>
    <w:rsid w:val="00DF45F6"/>
    <w:rsid w:val="00DF569A"/>
    <w:rsid w:val="00DF5EFB"/>
    <w:rsid w:val="00DF6A0C"/>
    <w:rsid w:val="00DF6B9E"/>
    <w:rsid w:val="00DF7171"/>
    <w:rsid w:val="00DF7173"/>
    <w:rsid w:val="00DF7541"/>
    <w:rsid w:val="00E007E1"/>
    <w:rsid w:val="00E01727"/>
    <w:rsid w:val="00E0201B"/>
    <w:rsid w:val="00E02356"/>
    <w:rsid w:val="00E031CA"/>
    <w:rsid w:val="00E0449C"/>
    <w:rsid w:val="00E04A09"/>
    <w:rsid w:val="00E1052C"/>
    <w:rsid w:val="00E1101C"/>
    <w:rsid w:val="00E119AA"/>
    <w:rsid w:val="00E11A18"/>
    <w:rsid w:val="00E11BBC"/>
    <w:rsid w:val="00E14B87"/>
    <w:rsid w:val="00E163A8"/>
    <w:rsid w:val="00E17AF1"/>
    <w:rsid w:val="00E20DE4"/>
    <w:rsid w:val="00E216A8"/>
    <w:rsid w:val="00E21F7D"/>
    <w:rsid w:val="00E2251A"/>
    <w:rsid w:val="00E255C0"/>
    <w:rsid w:val="00E2765B"/>
    <w:rsid w:val="00E3029E"/>
    <w:rsid w:val="00E314F7"/>
    <w:rsid w:val="00E32531"/>
    <w:rsid w:val="00E33181"/>
    <w:rsid w:val="00E34ACF"/>
    <w:rsid w:val="00E34EFE"/>
    <w:rsid w:val="00E350ED"/>
    <w:rsid w:val="00E35375"/>
    <w:rsid w:val="00E35E93"/>
    <w:rsid w:val="00E36123"/>
    <w:rsid w:val="00E37FE2"/>
    <w:rsid w:val="00E40653"/>
    <w:rsid w:val="00E40A49"/>
    <w:rsid w:val="00E40FA1"/>
    <w:rsid w:val="00E40FF0"/>
    <w:rsid w:val="00E42028"/>
    <w:rsid w:val="00E428DF"/>
    <w:rsid w:val="00E43787"/>
    <w:rsid w:val="00E440B1"/>
    <w:rsid w:val="00E44801"/>
    <w:rsid w:val="00E44888"/>
    <w:rsid w:val="00E45844"/>
    <w:rsid w:val="00E46F3F"/>
    <w:rsid w:val="00E47C0F"/>
    <w:rsid w:val="00E50C2B"/>
    <w:rsid w:val="00E50F2B"/>
    <w:rsid w:val="00E51D2E"/>
    <w:rsid w:val="00E52476"/>
    <w:rsid w:val="00E52B3F"/>
    <w:rsid w:val="00E53FF7"/>
    <w:rsid w:val="00E568A2"/>
    <w:rsid w:val="00E57825"/>
    <w:rsid w:val="00E612C7"/>
    <w:rsid w:val="00E6149A"/>
    <w:rsid w:val="00E6610A"/>
    <w:rsid w:val="00E67FC1"/>
    <w:rsid w:val="00E702C8"/>
    <w:rsid w:val="00E70D59"/>
    <w:rsid w:val="00E71AD6"/>
    <w:rsid w:val="00E726F8"/>
    <w:rsid w:val="00E762F3"/>
    <w:rsid w:val="00E76375"/>
    <w:rsid w:val="00E76A2D"/>
    <w:rsid w:val="00E8019D"/>
    <w:rsid w:val="00E80870"/>
    <w:rsid w:val="00E80EB3"/>
    <w:rsid w:val="00E813FD"/>
    <w:rsid w:val="00E81E62"/>
    <w:rsid w:val="00E82D80"/>
    <w:rsid w:val="00E834A1"/>
    <w:rsid w:val="00E864CB"/>
    <w:rsid w:val="00E869FE"/>
    <w:rsid w:val="00E86ED8"/>
    <w:rsid w:val="00E90278"/>
    <w:rsid w:val="00E90496"/>
    <w:rsid w:val="00E907CD"/>
    <w:rsid w:val="00E9247E"/>
    <w:rsid w:val="00E92B90"/>
    <w:rsid w:val="00E93FE9"/>
    <w:rsid w:val="00E94AC3"/>
    <w:rsid w:val="00E960B1"/>
    <w:rsid w:val="00E96420"/>
    <w:rsid w:val="00E96B32"/>
    <w:rsid w:val="00E96DA3"/>
    <w:rsid w:val="00E970C0"/>
    <w:rsid w:val="00E9747E"/>
    <w:rsid w:val="00EA20C1"/>
    <w:rsid w:val="00EA3283"/>
    <w:rsid w:val="00EA38ED"/>
    <w:rsid w:val="00EA3CDC"/>
    <w:rsid w:val="00EA5A24"/>
    <w:rsid w:val="00EA6B99"/>
    <w:rsid w:val="00EB1727"/>
    <w:rsid w:val="00EB26FA"/>
    <w:rsid w:val="00EB2A18"/>
    <w:rsid w:val="00EB3153"/>
    <w:rsid w:val="00EB4520"/>
    <w:rsid w:val="00EB4F72"/>
    <w:rsid w:val="00EB5540"/>
    <w:rsid w:val="00EB60E0"/>
    <w:rsid w:val="00EB7D48"/>
    <w:rsid w:val="00EC1539"/>
    <w:rsid w:val="00EC522D"/>
    <w:rsid w:val="00EC52FE"/>
    <w:rsid w:val="00EC623C"/>
    <w:rsid w:val="00ED027A"/>
    <w:rsid w:val="00ED1824"/>
    <w:rsid w:val="00ED182E"/>
    <w:rsid w:val="00ED2AEC"/>
    <w:rsid w:val="00ED2E21"/>
    <w:rsid w:val="00ED3E9B"/>
    <w:rsid w:val="00ED4137"/>
    <w:rsid w:val="00ED41E1"/>
    <w:rsid w:val="00ED4E28"/>
    <w:rsid w:val="00ED5595"/>
    <w:rsid w:val="00ED7CFD"/>
    <w:rsid w:val="00EE007F"/>
    <w:rsid w:val="00EE12D3"/>
    <w:rsid w:val="00EE2290"/>
    <w:rsid w:val="00EE3B98"/>
    <w:rsid w:val="00EE45A9"/>
    <w:rsid w:val="00EE5596"/>
    <w:rsid w:val="00EE5628"/>
    <w:rsid w:val="00EE76C0"/>
    <w:rsid w:val="00EE7B69"/>
    <w:rsid w:val="00EE7C65"/>
    <w:rsid w:val="00EE7E6E"/>
    <w:rsid w:val="00EF33BA"/>
    <w:rsid w:val="00EF3E9E"/>
    <w:rsid w:val="00EF45F8"/>
    <w:rsid w:val="00EF4E22"/>
    <w:rsid w:val="00EF6636"/>
    <w:rsid w:val="00EF6AB8"/>
    <w:rsid w:val="00EF74FF"/>
    <w:rsid w:val="00EF7B99"/>
    <w:rsid w:val="00F027C4"/>
    <w:rsid w:val="00F03F38"/>
    <w:rsid w:val="00F0591F"/>
    <w:rsid w:val="00F069FA"/>
    <w:rsid w:val="00F07724"/>
    <w:rsid w:val="00F07785"/>
    <w:rsid w:val="00F07A8F"/>
    <w:rsid w:val="00F1038A"/>
    <w:rsid w:val="00F11925"/>
    <w:rsid w:val="00F11E2A"/>
    <w:rsid w:val="00F144AA"/>
    <w:rsid w:val="00F14B76"/>
    <w:rsid w:val="00F14E9A"/>
    <w:rsid w:val="00F14ED4"/>
    <w:rsid w:val="00F16809"/>
    <w:rsid w:val="00F209E5"/>
    <w:rsid w:val="00F2288E"/>
    <w:rsid w:val="00F22F48"/>
    <w:rsid w:val="00F24C17"/>
    <w:rsid w:val="00F25203"/>
    <w:rsid w:val="00F25327"/>
    <w:rsid w:val="00F26E62"/>
    <w:rsid w:val="00F27B6E"/>
    <w:rsid w:val="00F27E94"/>
    <w:rsid w:val="00F31278"/>
    <w:rsid w:val="00F32069"/>
    <w:rsid w:val="00F33AAE"/>
    <w:rsid w:val="00F34F9F"/>
    <w:rsid w:val="00F36769"/>
    <w:rsid w:val="00F36C3F"/>
    <w:rsid w:val="00F36E8F"/>
    <w:rsid w:val="00F418D0"/>
    <w:rsid w:val="00F41B38"/>
    <w:rsid w:val="00F41F32"/>
    <w:rsid w:val="00F42E97"/>
    <w:rsid w:val="00F439D9"/>
    <w:rsid w:val="00F43F19"/>
    <w:rsid w:val="00F447FF"/>
    <w:rsid w:val="00F44ACA"/>
    <w:rsid w:val="00F45F0F"/>
    <w:rsid w:val="00F46008"/>
    <w:rsid w:val="00F4614F"/>
    <w:rsid w:val="00F46228"/>
    <w:rsid w:val="00F46E60"/>
    <w:rsid w:val="00F51FDD"/>
    <w:rsid w:val="00F60582"/>
    <w:rsid w:val="00F60627"/>
    <w:rsid w:val="00F607D6"/>
    <w:rsid w:val="00F610BA"/>
    <w:rsid w:val="00F61E6E"/>
    <w:rsid w:val="00F62840"/>
    <w:rsid w:val="00F62C04"/>
    <w:rsid w:val="00F62FF8"/>
    <w:rsid w:val="00F638C5"/>
    <w:rsid w:val="00F63E67"/>
    <w:rsid w:val="00F64221"/>
    <w:rsid w:val="00F64435"/>
    <w:rsid w:val="00F65C41"/>
    <w:rsid w:val="00F65FAA"/>
    <w:rsid w:val="00F663C3"/>
    <w:rsid w:val="00F679C3"/>
    <w:rsid w:val="00F70C72"/>
    <w:rsid w:val="00F70FF0"/>
    <w:rsid w:val="00F7281D"/>
    <w:rsid w:val="00F744BB"/>
    <w:rsid w:val="00F74842"/>
    <w:rsid w:val="00F768AC"/>
    <w:rsid w:val="00F7764D"/>
    <w:rsid w:val="00F80C80"/>
    <w:rsid w:val="00F82436"/>
    <w:rsid w:val="00F82E37"/>
    <w:rsid w:val="00F835B7"/>
    <w:rsid w:val="00F858C1"/>
    <w:rsid w:val="00F8788C"/>
    <w:rsid w:val="00F87CEB"/>
    <w:rsid w:val="00F907E6"/>
    <w:rsid w:val="00F92383"/>
    <w:rsid w:val="00F9267B"/>
    <w:rsid w:val="00F92849"/>
    <w:rsid w:val="00F928E8"/>
    <w:rsid w:val="00F92B32"/>
    <w:rsid w:val="00F94791"/>
    <w:rsid w:val="00F94ADD"/>
    <w:rsid w:val="00F9517D"/>
    <w:rsid w:val="00F9787E"/>
    <w:rsid w:val="00F97C46"/>
    <w:rsid w:val="00FA03D1"/>
    <w:rsid w:val="00FA101A"/>
    <w:rsid w:val="00FA391F"/>
    <w:rsid w:val="00FA3AC2"/>
    <w:rsid w:val="00FA3B31"/>
    <w:rsid w:val="00FA73FC"/>
    <w:rsid w:val="00FA7D4C"/>
    <w:rsid w:val="00FB1607"/>
    <w:rsid w:val="00FB47F6"/>
    <w:rsid w:val="00FC080B"/>
    <w:rsid w:val="00FC1459"/>
    <w:rsid w:val="00FC16AC"/>
    <w:rsid w:val="00FC203D"/>
    <w:rsid w:val="00FC2D66"/>
    <w:rsid w:val="00FC2D72"/>
    <w:rsid w:val="00FC34A7"/>
    <w:rsid w:val="00FC4BA9"/>
    <w:rsid w:val="00FD002E"/>
    <w:rsid w:val="00FD10B4"/>
    <w:rsid w:val="00FD15F1"/>
    <w:rsid w:val="00FD1AF5"/>
    <w:rsid w:val="00FD280B"/>
    <w:rsid w:val="00FD482D"/>
    <w:rsid w:val="00FD4C8E"/>
    <w:rsid w:val="00FD4F6B"/>
    <w:rsid w:val="00FD5CAF"/>
    <w:rsid w:val="00FD5D9A"/>
    <w:rsid w:val="00FD5E0E"/>
    <w:rsid w:val="00FD69B7"/>
    <w:rsid w:val="00FD6DAF"/>
    <w:rsid w:val="00FD6EF0"/>
    <w:rsid w:val="00FD6F42"/>
    <w:rsid w:val="00FE14A5"/>
    <w:rsid w:val="00FE1EBB"/>
    <w:rsid w:val="00FE308D"/>
    <w:rsid w:val="00FE3496"/>
    <w:rsid w:val="00FE3740"/>
    <w:rsid w:val="00FE7F72"/>
    <w:rsid w:val="00FF0BA0"/>
    <w:rsid w:val="00FF183B"/>
    <w:rsid w:val="00FF285D"/>
    <w:rsid w:val="00FF29B2"/>
    <w:rsid w:val="00FF4005"/>
    <w:rsid w:val="00FF479C"/>
    <w:rsid w:val="00FF4AEA"/>
    <w:rsid w:val="00FF5CFC"/>
    <w:rsid w:val="00FF6501"/>
    <w:rsid w:val="00FF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69E2A"/>
  <w15:chartTrackingRefBased/>
  <w15:docId w15:val="{EE3DE4B8-25CB-4855-B5CD-02122995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8A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F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7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2F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07A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5D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D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D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D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DE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569A"/>
    <w:pPr>
      <w:ind w:left="720"/>
      <w:contextualSpacing/>
    </w:pPr>
  </w:style>
  <w:style w:type="paragraph" w:customStyle="1" w:styleId="Para">
    <w:name w:val="Para"/>
    <w:link w:val="ParaChar"/>
    <w:qFormat/>
    <w:rsid w:val="006D2460"/>
    <w:pPr>
      <w:suppressAutoHyphens/>
      <w:spacing w:after="18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Char">
    <w:name w:val="Para Char"/>
    <w:link w:val="Para"/>
    <w:rsid w:val="006D246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166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B1DE7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identifier">
    <w:name w:val="identifier"/>
    <w:basedOn w:val="DefaultParagraphFont"/>
    <w:rsid w:val="002B1DE7"/>
  </w:style>
  <w:style w:type="character" w:styleId="Hyperlink">
    <w:name w:val="Hyperlink"/>
    <w:basedOn w:val="DefaultParagraphFont"/>
    <w:uiPriority w:val="99"/>
    <w:unhideWhenUsed/>
    <w:rsid w:val="002B1DE7"/>
    <w:rPr>
      <w:color w:val="0000FF"/>
      <w:u w:val="single"/>
    </w:rPr>
  </w:style>
  <w:style w:type="paragraph" w:styleId="Revision">
    <w:name w:val="Revision"/>
    <w:hidden/>
    <w:uiPriority w:val="99"/>
    <w:semiHidden/>
    <w:rsid w:val="00EA20C1"/>
    <w:pPr>
      <w:spacing w:after="0" w:line="240" w:lineRule="auto"/>
    </w:pPr>
  </w:style>
  <w:style w:type="table" w:styleId="TableGrid">
    <w:name w:val="Table Grid"/>
    <w:basedOn w:val="TableNormal"/>
    <w:uiPriority w:val="39"/>
    <w:rsid w:val="00CC3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7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791"/>
  </w:style>
  <w:style w:type="paragraph" w:styleId="Footer">
    <w:name w:val="footer"/>
    <w:basedOn w:val="Normal"/>
    <w:link w:val="FooterChar"/>
    <w:uiPriority w:val="99"/>
    <w:unhideWhenUsed/>
    <w:rsid w:val="00F947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791"/>
  </w:style>
  <w:style w:type="paragraph" w:styleId="NormalWeb">
    <w:name w:val="Normal (Web)"/>
    <w:basedOn w:val="Normal"/>
    <w:uiPriority w:val="99"/>
    <w:semiHidden/>
    <w:unhideWhenUsed/>
    <w:rsid w:val="0074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D05896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  <w:lang w:val="en-US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351D72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97114A"/>
  </w:style>
  <w:style w:type="character" w:customStyle="1" w:styleId="cit">
    <w:name w:val="cit"/>
    <w:basedOn w:val="DefaultParagraphFont"/>
    <w:rsid w:val="0097114A"/>
  </w:style>
  <w:style w:type="paragraph" w:customStyle="1" w:styleId="SynopsisText">
    <w:name w:val="Synopsis Text"/>
    <w:basedOn w:val="Normal"/>
    <w:rsid w:val="001B0176"/>
    <w:pPr>
      <w:widowControl w:val="0"/>
      <w:spacing w:after="6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2444B"/>
  </w:style>
  <w:style w:type="paragraph" w:styleId="BodyText">
    <w:name w:val="Body Text"/>
    <w:basedOn w:val="Normal"/>
    <w:link w:val="BodyTextChar"/>
    <w:uiPriority w:val="99"/>
    <w:unhideWhenUsed/>
    <w:rsid w:val="00A74657"/>
    <w:pPr>
      <w:suppressAutoHyphens/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A74657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umberedList">
    <w:name w:val="Numbered List"/>
    <w:basedOn w:val="Normal"/>
    <w:uiPriority w:val="1"/>
    <w:qFormat/>
    <w:rsid w:val="00A74657"/>
    <w:pPr>
      <w:numPr>
        <w:numId w:val="14"/>
      </w:num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numbering" w:customStyle="1" w:styleId="NumberedLists">
    <w:name w:val="NumberedLists"/>
    <w:uiPriority w:val="99"/>
    <w:rsid w:val="00A74657"/>
    <w:pPr>
      <w:numPr>
        <w:numId w:val="14"/>
      </w:numPr>
    </w:pPr>
  </w:style>
  <w:style w:type="paragraph" w:customStyle="1" w:styleId="Letteredlist2">
    <w:name w:val="Lettered list2"/>
    <w:basedOn w:val="ListNumber2"/>
    <w:rsid w:val="00A74657"/>
    <w:pPr>
      <w:numPr>
        <w:ilvl w:val="1"/>
      </w:numPr>
      <w:tabs>
        <w:tab w:val="num" w:pos="360"/>
        <w:tab w:val="num" w:pos="1440"/>
      </w:tabs>
      <w:suppressAutoHyphens/>
      <w:spacing w:after="120" w:line="240" w:lineRule="auto"/>
      <w:ind w:left="538" w:hanging="357"/>
      <w:contextualSpacing w:val="0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paragraph" w:styleId="ListNumber2">
    <w:name w:val="List Number 2"/>
    <w:basedOn w:val="Normal"/>
    <w:uiPriority w:val="99"/>
    <w:semiHidden/>
    <w:unhideWhenUsed/>
    <w:rsid w:val="00A74657"/>
    <w:pPr>
      <w:ind w:left="360" w:hanging="36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22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73E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6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7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5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884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F285B-CC1B-4E53-950D-1A23242CF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59</Words>
  <Characters>8889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Pompeia</dc:creator>
  <cp:keywords/>
  <dc:description/>
  <cp:lastModifiedBy>Celine Pompeia</cp:lastModifiedBy>
  <cp:revision>4</cp:revision>
  <cp:lastPrinted>2024-01-08T11:31:00Z</cp:lastPrinted>
  <dcterms:created xsi:type="dcterms:W3CDTF">2024-05-03T14:44:00Z</dcterms:created>
  <dcterms:modified xsi:type="dcterms:W3CDTF">2024-05-13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8BR9pix"/&gt;&lt;style id="http://www.zotero.org/styles/vancouver" locale="en-US" hasBibliography="1" bibliographyStyleHasBeenSet="1"/&gt;&lt;prefs&gt;&lt;pref name="fieldType" value="Field"/&gt;&lt;/prefs&gt;&lt;/data&gt;</vt:lpwstr>
  </property>
</Properties>
</file>